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15B66" w14:textId="77777777" w:rsidR="007F7523" w:rsidRPr="001A6EBE" w:rsidRDefault="007F7523" w:rsidP="007F7523">
      <w:pPr>
        <w:adjustRightInd w:val="0"/>
        <w:snapToGrid w:val="0"/>
        <w:spacing w:line="360" w:lineRule="auto"/>
        <w:rPr>
          <w:rFonts w:ascii="Times New Roman" w:hAnsi="Times New Roman" w:cs="Times New Roman"/>
          <w:b/>
          <w:bCs/>
          <w:sz w:val="24"/>
          <w:szCs w:val="24"/>
        </w:rPr>
      </w:pPr>
      <w:r w:rsidRPr="001A6EBE">
        <w:rPr>
          <w:rFonts w:ascii="Times New Roman" w:hAnsi="Times New Roman" w:cs="Times New Roman"/>
          <w:b/>
          <w:bCs/>
          <w:sz w:val="24"/>
          <w:szCs w:val="24"/>
        </w:rPr>
        <w:t>S</w:t>
      </w:r>
      <w:r w:rsidRPr="001A6EBE">
        <w:rPr>
          <w:rFonts w:ascii="Times New Roman" w:hAnsi="Times New Roman" w:cs="Times New Roman" w:hint="eastAsia"/>
          <w:b/>
          <w:bCs/>
          <w:sz w:val="24"/>
          <w:szCs w:val="24"/>
        </w:rPr>
        <w:t>upplementary</w:t>
      </w:r>
      <w:r w:rsidRPr="001A6EBE">
        <w:rPr>
          <w:rFonts w:ascii="Times New Roman" w:hAnsi="Times New Roman" w:cs="Times New Roman"/>
          <w:b/>
          <w:bCs/>
          <w:sz w:val="24"/>
          <w:szCs w:val="24"/>
        </w:rPr>
        <w:t xml:space="preserve"> table1: Review and primary outcome of studies focused on impact of iRT sequence on survival outcome.</w:t>
      </w:r>
    </w:p>
    <w:tbl>
      <w:tblPr>
        <w:tblStyle w:val="TableGrid"/>
        <w:tblW w:w="16189" w:type="dxa"/>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3"/>
        <w:gridCol w:w="1559"/>
        <w:gridCol w:w="1418"/>
        <w:gridCol w:w="1701"/>
        <w:gridCol w:w="6379"/>
        <w:gridCol w:w="3969"/>
      </w:tblGrid>
      <w:tr w:rsidR="001A6EBE" w:rsidRPr="001A6EBE" w14:paraId="0B6BFCE9" w14:textId="77777777" w:rsidTr="00303742">
        <w:tc>
          <w:tcPr>
            <w:tcW w:w="1163" w:type="dxa"/>
            <w:tcBorders>
              <w:top w:val="single" w:sz="4" w:space="0" w:color="auto"/>
              <w:bottom w:val="single" w:sz="4" w:space="0" w:color="auto"/>
            </w:tcBorders>
          </w:tcPr>
          <w:p w14:paraId="7DCC2920" w14:textId="77777777" w:rsidR="007F7523" w:rsidRPr="001A6EBE" w:rsidRDefault="007F7523" w:rsidP="00303742">
            <w:pPr>
              <w:rPr>
                <w:b/>
                <w:bCs/>
              </w:rPr>
            </w:pPr>
            <w:r w:rsidRPr="001A6EBE">
              <w:rPr>
                <w:rFonts w:hint="eastAsia"/>
                <w:b/>
                <w:bCs/>
              </w:rPr>
              <w:t>A</w:t>
            </w:r>
            <w:r w:rsidRPr="001A6EBE">
              <w:rPr>
                <w:b/>
                <w:bCs/>
              </w:rPr>
              <w:t>uthor</w:t>
            </w:r>
          </w:p>
        </w:tc>
        <w:tc>
          <w:tcPr>
            <w:tcW w:w="1559" w:type="dxa"/>
            <w:tcBorders>
              <w:top w:val="single" w:sz="4" w:space="0" w:color="auto"/>
              <w:bottom w:val="single" w:sz="4" w:space="0" w:color="auto"/>
            </w:tcBorders>
          </w:tcPr>
          <w:p w14:paraId="1C529EFF" w14:textId="77777777" w:rsidR="007F7523" w:rsidRPr="001A6EBE" w:rsidRDefault="007F7523" w:rsidP="00303742">
            <w:pPr>
              <w:rPr>
                <w:b/>
                <w:bCs/>
              </w:rPr>
            </w:pPr>
            <w:r w:rsidRPr="001A6EBE">
              <w:rPr>
                <w:rFonts w:hint="eastAsia"/>
                <w:b/>
                <w:bCs/>
              </w:rPr>
              <w:t>P</w:t>
            </w:r>
            <w:r w:rsidRPr="001A6EBE">
              <w:rPr>
                <w:b/>
                <w:bCs/>
              </w:rPr>
              <w:t>atients enrolled</w:t>
            </w:r>
          </w:p>
        </w:tc>
        <w:tc>
          <w:tcPr>
            <w:tcW w:w="1418" w:type="dxa"/>
            <w:tcBorders>
              <w:top w:val="single" w:sz="4" w:space="0" w:color="auto"/>
              <w:bottom w:val="single" w:sz="4" w:space="0" w:color="auto"/>
            </w:tcBorders>
          </w:tcPr>
          <w:p w14:paraId="28AA658B" w14:textId="77777777" w:rsidR="007F7523" w:rsidRPr="001A6EBE" w:rsidRDefault="007F7523" w:rsidP="00303742">
            <w:pPr>
              <w:rPr>
                <w:b/>
                <w:bCs/>
              </w:rPr>
            </w:pPr>
            <w:r w:rsidRPr="001A6EBE">
              <w:rPr>
                <w:rFonts w:hint="eastAsia"/>
                <w:b/>
                <w:bCs/>
              </w:rPr>
              <w:t>d</w:t>
            </w:r>
            <w:r w:rsidRPr="001A6EBE">
              <w:rPr>
                <w:b/>
                <w:bCs/>
              </w:rPr>
              <w:t>efinition</w:t>
            </w:r>
          </w:p>
        </w:tc>
        <w:tc>
          <w:tcPr>
            <w:tcW w:w="1701" w:type="dxa"/>
            <w:tcBorders>
              <w:top w:val="single" w:sz="4" w:space="0" w:color="auto"/>
              <w:bottom w:val="single" w:sz="4" w:space="0" w:color="auto"/>
            </w:tcBorders>
          </w:tcPr>
          <w:p w14:paraId="2C065539" w14:textId="77777777" w:rsidR="007F7523" w:rsidRPr="001A6EBE" w:rsidRDefault="007F7523" w:rsidP="00303742">
            <w:pPr>
              <w:rPr>
                <w:b/>
                <w:bCs/>
              </w:rPr>
            </w:pPr>
            <w:r w:rsidRPr="001A6EBE">
              <w:rPr>
                <w:rFonts w:hint="eastAsia"/>
                <w:b/>
                <w:bCs/>
              </w:rPr>
              <w:t>B</w:t>
            </w:r>
            <w:r w:rsidRPr="001A6EBE">
              <w:rPr>
                <w:b/>
                <w:bCs/>
              </w:rPr>
              <w:t>aseline characters</w:t>
            </w:r>
          </w:p>
        </w:tc>
        <w:tc>
          <w:tcPr>
            <w:tcW w:w="6379" w:type="dxa"/>
            <w:tcBorders>
              <w:top w:val="single" w:sz="4" w:space="0" w:color="auto"/>
              <w:bottom w:val="single" w:sz="4" w:space="0" w:color="auto"/>
            </w:tcBorders>
          </w:tcPr>
          <w:p w14:paraId="0A002960" w14:textId="77777777" w:rsidR="007F7523" w:rsidRPr="001A6EBE" w:rsidRDefault="007F7523" w:rsidP="00303742">
            <w:pPr>
              <w:rPr>
                <w:b/>
                <w:bCs/>
              </w:rPr>
            </w:pPr>
            <w:r w:rsidRPr="001A6EBE">
              <w:rPr>
                <w:rFonts w:hint="eastAsia"/>
                <w:b/>
                <w:bCs/>
              </w:rPr>
              <w:t>M</w:t>
            </w:r>
            <w:r w:rsidRPr="001A6EBE">
              <w:rPr>
                <w:b/>
                <w:bCs/>
              </w:rPr>
              <w:t>ain outcome</w:t>
            </w:r>
          </w:p>
        </w:tc>
        <w:tc>
          <w:tcPr>
            <w:tcW w:w="3969" w:type="dxa"/>
            <w:tcBorders>
              <w:top w:val="single" w:sz="4" w:space="0" w:color="auto"/>
              <w:bottom w:val="single" w:sz="4" w:space="0" w:color="auto"/>
            </w:tcBorders>
          </w:tcPr>
          <w:p w14:paraId="43400E28" w14:textId="77777777" w:rsidR="007F7523" w:rsidRPr="001A6EBE" w:rsidRDefault="007F7523" w:rsidP="00303742">
            <w:pPr>
              <w:rPr>
                <w:b/>
                <w:bCs/>
              </w:rPr>
            </w:pPr>
            <w:r w:rsidRPr="001A6EBE">
              <w:rPr>
                <w:rFonts w:hint="eastAsia"/>
                <w:b/>
                <w:bCs/>
              </w:rPr>
              <w:t>M</w:t>
            </w:r>
            <w:r w:rsidRPr="001A6EBE">
              <w:rPr>
                <w:b/>
                <w:bCs/>
              </w:rPr>
              <w:t>ain conclusion</w:t>
            </w:r>
          </w:p>
        </w:tc>
      </w:tr>
      <w:tr w:rsidR="001A6EBE" w:rsidRPr="001A6EBE" w14:paraId="0FBF4F7B" w14:textId="77777777" w:rsidTr="00303742">
        <w:trPr>
          <w:trHeight w:val="1248"/>
        </w:trPr>
        <w:tc>
          <w:tcPr>
            <w:tcW w:w="1163" w:type="dxa"/>
            <w:tcBorders>
              <w:top w:val="single" w:sz="4" w:space="0" w:color="auto"/>
            </w:tcBorders>
          </w:tcPr>
          <w:p w14:paraId="48D22B18" w14:textId="77777777" w:rsidR="007F7523" w:rsidRPr="001A6EBE" w:rsidRDefault="007F7523" w:rsidP="00303742">
            <w:r w:rsidRPr="001A6EBE">
              <w:t>Schapira E</w:t>
            </w:r>
            <w:r w:rsidRPr="001A6EBE">
              <w:rPr>
                <w:rFonts w:hint="eastAsia"/>
              </w:rPr>
              <w:t xml:space="preserve"> </w:t>
            </w:r>
            <w:r w:rsidRPr="001A6EBE">
              <w:t>2018[</w:t>
            </w:r>
            <w:r w:rsidRPr="001A6EBE">
              <w:fldChar w:fldCharType="begin"/>
            </w:r>
            <w:r w:rsidRPr="001A6EBE">
              <w:instrText xml:space="preserve"> ADDIN ZOTERO_ITEM CSL_CITATION {"citationID":"y3ZjO0Lm","properties":{"formattedCitation":"\\super 25\\nosupersub{}","plainCitation":"25","noteIndex":0},"citationItems":[{"id":1019,"uris":["http://zotero.org/users/local/TMwcghqd/items/4MUBHRM8"],"itemData":{"id":1019,"type":"article-journal","container-title":"International Journal of Radiation Oncology*Biology*Physics","DOI":"10.1016/j.ijrobp.2018.02.175","ISSN":"03603016","issue":"3","journalAbbreviation":"International Journal of Radiation Oncology*Biology*Physics","language":"en","page":"624-629","source":"DOI.org (Crossref)","title":"Improved Overall Survival and Locoregional Disease Control With Concurrent PD-1 Pathway Inhibitors and Stereotactic Radiosurgery for Lung Cancer Patients With Brain Metastases","volume":"101","author":[{"family":"Schapira","given":"Emily"},{"family":"Hubbeling","given":"Harper"},{"family":"Yeap","given":"Beow Y."},{"family":"Mehan","given":"William A."},{"family":"Shaw","given":"Alice T."},{"family":"Oh","given":"Kevin"},{"family":"Gainor","given":"Justin F."},{"family":"Shih","given":"Helen A."}],"issued":{"date-parts":[["2018",7]]}}}],"schema":"https://github.com/citation-style-language/schema/raw/master/csl-citation.json"} </w:instrText>
            </w:r>
            <w:r w:rsidRPr="001A6EBE">
              <w:fldChar w:fldCharType="separate"/>
            </w:r>
            <w:r w:rsidRPr="001A6EBE">
              <w:rPr>
                <w:rFonts w:ascii="DengXian" w:eastAsia="DengXian" w:hAnsi="DengXian" w:cs="Times New Roman"/>
                <w:szCs w:val="24"/>
              </w:rPr>
              <w:t>25</w:t>
            </w:r>
            <w:r w:rsidRPr="001A6EBE">
              <w:fldChar w:fldCharType="end"/>
            </w:r>
            <w:r w:rsidRPr="001A6EBE">
              <w:t>]</w:t>
            </w:r>
          </w:p>
        </w:tc>
        <w:tc>
          <w:tcPr>
            <w:tcW w:w="1559" w:type="dxa"/>
            <w:tcBorders>
              <w:top w:val="single" w:sz="4" w:space="0" w:color="auto"/>
            </w:tcBorders>
          </w:tcPr>
          <w:p w14:paraId="41CC1741" w14:textId="77777777" w:rsidR="007F7523" w:rsidRPr="001A6EBE" w:rsidRDefault="007F7523" w:rsidP="00303742">
            <w:r w:rsidRPr="001A6EBE">
              <w:t xml:space="preserve">37 </w:t>
            </w:r>
            <w:r w:rsidRPr="001A6EBE">
              <w:rPr>
                <w:rFonts w:hint="eastAsia"/>
              </w:rPr>
              <w:t>N</w:t>
            </w:r>
            <w:r w:rsidRPr="001A6EBE">
              <w:t>SCLC</w:t>
            </w:r>
          </w:p>
          <w:p w14:paraId="4DA4E2CB" w14:textId="77777777" w:rsidR="007F7523" w:rsidRPr="001A6EBE" w:rsidRDefault="007F7523" w:rsidP="00303742"/>
        </w:tc>
        <w:tc>
          <w:tcPr>
            <w:tcW w:w="1418" w:type="dxa"/>
            <w:tcBorders>
              <w:top w:val="single" w:sz="4" w:space="0" w:color="auto"/>
            </w:tcBorders>
          </w:tcPr>
          <w:p w14:paraId="499D58D7" w14:textId="77777777" w:rsidR="007F7523" w:rsidRPr="001A6EBE" w:rsidRDefault="007F7523" w:rsidP="00303742">
            <w:r w:rsidRPr="001A6EBE">
              <w:t xml:space="preserve">Cutoff: </w:t>
            </w:r>
            <w:r w:rsidRPr="001A6EBE">
              <w:rPr>
                <w:rFonts w:hint="eastAsia"/>
              </w:rPr>
              <w:t>1</w:t>
            </w:r>
            <w:r w:rsidRPr="001A6EBE">
              <w:t xml:space="preserve"> </w:t>
            </w:r>
            <w:r w:rsidRPr="001A6EBE">
              <w:rPr>
                <w:rFonts w:hint="eastAsia"/>
              </w:rPr>
              <w:t>month</w:t>
            </w:r>
          </w:p>
        </w:tc>
        <w:tc>
          <w:tcPr>
            <w:tcW w:w="1701" w:type="dxa"/>
            <w:tcBorders>
              <w:top w:val="single" w:sz="4" w:space="0" w:color="auto"/>
            </w:tcBorders>
          </w:tcPr>
          <w:p w14:paraId="34661ACE" w14:textId="77777777" w:rsidR="007F7523" w:rsidRPr="001A6EBE" w:rsidRDefault="007F7523" w:rsidP="00303742">
            <w:r w:rsidRPr="001A6EBE">
              <w:t>Most lesions were treated with</w:t>
            </w:r>
          </w:p>
          <w:p w14:paraId="4C1F1D7D" w14:textId="77777777" w:rsidR="007F7523" w:rsidRPr="001A6EBE" w:rsidRDefault="007F7523" w:rsidP="00303742">
            <w:pPr>
              <w:rPr>
                <w:rFonts w:ascii="Arial" w:hAnsi="Arial" w:cs="Arial"/>
                <w:b/>
                <w:bCs/>
                <w:szCs w:val="21"/>
                <w:shd w:val="clear" w:color="auto" w:fill="FFFFFF"/>
              </w:rPr>
            </w:pPr>
            <w:r w:rsidRPr="001A6EBE">
              <w:t>18Gy in a single fraction (n=61; 71.8%).</w:t>
            </w:r>
          </w:p>
        </w:tc>
        <w:tc>
          <w:tcPr>
            <w:tcW w:w="6379" w:type="dxa"/>
            <w:tcBorders>
              <w:top w:val="single" w:sz="4" w:space="0" w:color="auto"/>
            </w:tcBorders>
          </w:tcPr>
          <w:p w14:paraId="60BB1747"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t xml:space="preserve">RT→ICI (n=24) vs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8)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w:t>
            </w:r>
            <w:r w:rsidRPr="001A6EBE">
              <w:rPr>
                <w:rFonts w:hint="eastAsia"/>
                <w:b/>
                <w:bCs/>
              </w:rPr>
              <w:t>I</w:t>
            </w:r>
            <w:r w:rsidRPr="001A6EBE">
              <w:rPr>
                <w:b/>
                <w:bCs/>
              </w:rPr>
              <w:t>CI</w:t>
            </w:r>
            <w:r w:rsidRPr="001A6EBE">
              <w:rPr>
                <w:rFonts w:ascii="Arial" w:hAnsi="Arial" w:cs="Arial"/>
                <w:b/>
                <w:bCs/>
                <w:szCs w:val="21"/>
                <w:shd w:val="clear" w:color="auto" w:fill="FFFFFF"/>
              </w:rPr>
              <w:t>→RT (n=5)</w:t>
            </w:r>
          </w:p>
          <w:p w14:paraId="0478FAF4" w14:textId="77777777" w:rsidR="007F7523" w:rsidRPr="001A6EBE" w:rsidRDefault="007F7523" w:rsidP="007F7523">
            <w:pPr>
              <w:pStyle w:val="ListParagraph"/>
              <w:numPr>
                <w:ilvl w:val="0"/>
                <w:numId w:val="1"/>
              </w:numPr>
              <w:ind w:firstLineChars="0"/>
            </w:pPr>
            <w:r w:rsidRPr="001A6EBE">
              <w:t xml:space="preserve">1-y OS: 70% </w:t>
            </w:r>
            <w:r w:rsidRPr="001A6EBE">
              <w:rPr>
                <w:rFonts w:hint="eastAsia"/>
              </w:rPr>
              <w:t>vs</w:t>
            </w:r>
            <w:r w:rsidRPr="001A6EBE">
              <w:t xml:space="preserve"> 87.3% vs 0% (P=0.008)</w:t>
            </w:r>
          </w:p>
          <w:p w14:paraId="3040154B" w14:textId="77777777" w:rsidR="007F7523" w:rsidRPr="001A6EBE" w:rsidRDefault="007F7523" w:rsidP="007F7523">
            <w:pPr>
              <w:pStyle w:val="ListParagraph"/>
              <w:numPr>
                <w:ilvl w:val="0"/>
                <w:numId w:val="1"/>
              </w:numPr>
              <w:ind w:firstLineChars="0"/>
            </w:pPr>
            <w:r w:rsidRPr="001A6EBE">
              <w:t xml:space="preserve">1-y R-PFS: 34.2% vs 61.5% </w:t>
            </w:r>
            <w:r w:rsidRPr="001A6EBE">
              <w:rPr>
                <w:rFonts w:hint="eastAsia"/>
              </w:rPr>
              <w:t>vs</w:t>
            </w:r>
            <w:r w:rsidRPr="001A6EBE">
              <w:t xml:space="preserve"> 0% (P=0.042)</w:t>
            </w:r>
          </w:p>
          <w:p w14:paraId="257DAFFF" w14:textId="77777777" w:rsidR="007F7523" w:rsidRPr="001A6EBE" w:rsidRDefault="007F7523" w:rsidP="00303742">
            <w:pPr>
              <w:rPr>
                <w:rFonts w:ascii="Arial" w:hAnsi="Arial" w:cs="Arial"/>
                <w:b/>
                <w:bCs/>
                <w:szCs w:val="21"/>
                <w:shd w:val="clear" w:color="auto" w:fill="FFFFFF"/>
              </w:rPr>
            </w:pPr>
            <w:r w:rsidRPr="001A6EBE">
              <w:rPr>
                <w:rFonts w:ascii="Arial" w:hAnsi="Arial" w:cs="Arial" w:hint="eastAsia"/>
                <w:b/>
                <w:bCs/>
                <w:szCs w:val="21"/>
                <w:shd w:val="clear" w:color="auto" w:fill="FFFFFF"/>
              </w:rPr>
              <w:t>I</w:t>
            </w:r>
            <w:r w:rsidRPr="001A6EBE">
              <w:rPr>
                <w:rFonts w:ascii="Arial" w:hAnsi="Arial" w:cs="Arial"/>
                <w:b/>
                <w:bCs/>
                <w:szCs w:val="21"/>
                <w:shd w:val="clear" w:color="auto" w:fill="FFFFFF"/>
              </w:rPr>
              <w:t xml:space="preserve">CI→RT +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T=ICI vs</w:t>
            </w:r>
            <w:r w:rsidRPr="001A6EBE">
              <w:rPr>
                <w:rFonts w:ascii="Arial" w:hAnsi="Arial" w:cs="Arial" w:hint="eastAsia"/>
                <w:b/>
                <w:bCs/>
                <w:szCs w:val="21"/>
                <w:shd w:val="clear" w:color="auto" w:fill="FFFFFF"/>
              </w:rPr>
              <w:t xml:space="preserve"> </w:t>
            </w:r>
            <w:r w:rsidRPr="001A6EBE">
              <w:rPr>
                <w:rFonts w:ascii="Arial" w:hAnsi="Arial" w:cs="Arial"/>
                <w:b/>
                <w:bCs/>
                <w:szCs w:val="21"/>
                <w:shd w:val="clear" w:color="auto" w:fill="FFFFFF"/>
              </w:rPr>
              <w:t>RT→ICI</w:t>
            </w:r>
          </w:p>
          <w:p w14:paraId="61D583A1" w14:textId="77777777" w:rsidR="007F7523" w:rsidRPr="001A6EBE" w:rsidRDefault="007F7523" w:rsidP="007F7523">
            <w:pPr>
              <w:pStyle w:val="ListParagraph"/>
              <w:numPr>
                <w:ilvl w:val="0"/>
                <w:numId w:val="2"/>
              </w:numPr>
              <w:ind w:firstLineChars="0"/>
            </w:pPr>
            <w:r w:rsidRPr="001A6EBE">
              <w:t>1-</w:t>
            </w:r>
            <w:r w:rsidRPr="001A6EBE">
              <w:rPr>
                <w:rFonts w:hint="eastAsia"/>
              </w:rPr>
              <w:t>y</w:t>
            </w:r>
            <w:r w:rsidRPr="001A6EBE">
              <w:t xml:space="preserve"> L-PFS: 100% vs 72.3% (P=0.016)</w:t>
            </w:r>
          </w:p>
          <w:p w14:paraId="5727A7F4" w14:textId="77777777" w:rsidR="007F7523" w:rsidRPr="001A6EBE" w:rsidRDefault="007F7523" w:rsidP="007F7523">
            <w:pPr>
              <w:pStyle w:val="ListParagraph"/>
              <w:numPr>
                <w:ilvl w:val="0"/>
                <w:numId w:val="2"/>
              </w:numPr>
              <w:ind w:firstLineChars="0"/>
            </w:pPr>
            <w:r w:rsidRPr="001A6EBE">
              <w:t>No patient experienced grade</w:t>
            </w:r>
            <w:r w:rsidRPr="001A6EBE">
              <w:rPr>
                <w:rFonts w:hint="eastAsia"/>
              </w:rPr>
              <w:t>≥</w:t>
            </w:r>
            <w:r w:rsidRPr="001A6EBE">
              <w:t>4 toxicity</w:t>
            </w:r>
          </w:p>
        </w:tc>
        <w:tc>
          <w:tcPr>
            <w:tcW w:w="3969" w:type="dxa"/>
            <w:tcBorders>
              <w:top w:val="single" w:sz="4" w:space="0" w:color="auto"/>
            </w:tcBorders>
          </w:tcPr>
          <w:p w14:paraId="27632E22" w14:textId="77777777" w:rsidR="007F7523" w:rsidRPr="001A6EBE" w:rsidRDefault="007F7523" w:rsidP="007F7523">
            <w:pPr>
              <w:pStyle w:val="ListParagraph"/>
              <w:numPr>
                <w:ilvl w:val="0"/>
                <w:numId w:val="2"/>
              </w:numPr>
              <w:ind w:firstLineChars="0"/>
            </w:pPr>
            <w:r w:rsidRPr="001A6EBE">
              <w:t>Patients treated with RT=ICI was associated</w:t>
            </w:r>
            <w:r w:rsidRPr="001A6EBE">
              <w:rPr>
                <w:rFonts w:hint="eastAsia"/>
              </w:rPr>
              <w:t xml:space="preserve"> </w:t>
            </w:r>
            <w:r w:rsidRPr="001A6EBE">
              <w:t>with favorable OS and loco-regional disease control</w:t>
            </w:r>
          </w:p>
          <w:p w14:paraId="22ED96CF" w14:textId="77777777" w:rsidR="007F7523" w:rsidRPr="001A6EBE" w:rsidRDefault="007F7523" w:rsidP="007F7523">
            <w:pPr>
              <w:pStyle w:val="ListParagraph"/>
              <w:numPr>
                <w:ilvl w:val="0"/>
                <w:numId w:val="2"/>
              </w:numPr>
              <w:ind w:firstLineChars="0"/>
            </w:pPr>
            <w:r w:rsidRPr="001A6EBE">
              <w:t>Patients treated with ICI</w:t>
            </w:r>
            <w:r w:rsidRPr="001A6EBE">
              <w:rPr>
                <w:rFonts w:ascii="Arial" w:hAnsi="Arial" w:cs="Arial"/>
                <w:b/>
                <w:bCs/>
                <w:szCs w:val="21"/>
                <w:shd w:val="clear" w:color="auto" w:fill="FFFFFF"/>
              </w:rPr>
              <w:t>→</w:t>
            </w:r>
            <w:r w:rsidRPr="001A6EBE">
              <w:t>RT might evolv</w:t>
            </w:r>
            <w:r w:rsidRPr="001A6EBE">
              <w:rPr>
                <w:rFonts w:hint="eastAsia"/>
              </w:rPr>
              <w:t>e</w:t>
            </w:r>
            <w:r w:rsidRPr="001A6EBE">
              <w:t xml:space="preserve"> a more aggressive disease with limited survival, regardless of further</w:t>
            </w:r>
            <w:r w:rsidRPr="001A6EBE">
              <w:rPr>
                <w:rFonts w:hint="eastAsia"/>
              </w:rPr>
              <w:t xml:space="preserve"> </w:t>
            </w:r>
            <w:r w:rsidRPr="001A6EBE">
              <w:t>local intracranial intervention</w:t>
            </w:r>
          </w:p>
        </w:tc>
      </w:tr>
      <w:tr w:rsidR="001A6EBE" w:rsidRPr="001A6EBE" w14:paraId="01FC75E3" w14:textId="77777777" w:rsidTr="00303742">
        <w:trPr>
          <w:trHeight w:val="1975"/>
        </w:trPr>
        <w:tc>
          <w:tcPr>
            <w:tcW w:w="1163" w:type="dxa"/>
          </w:tcPr>
          <w:p w14:paraId="3958D1B7" w14:textId="77777777" w:rsidR="007F7523" w:rsidRPr="001A6EBE" w:rsidRDefault="007F7523" w:rsidP="00303742">
            <w:r w:rsidRPr="001A6EBE">
              <w:rPr>
                <w:rFonts w:hint="eastAsia"/>
              </w:rPr>
              <w:t>P</w:t>
            </w:r>
            <w:r w:rsidRPr="001A6EBE">
              <w:t>orte J 2022[</w:t>
            </w:r>
            <w:r w:rsidRPr="001A6EBE">
              <w:fldChar w:fldCharType="begin"/>
            </w:r>
            <w:r w:rsidRPr="001A6EBE">
              <w:instrText xml:space="preserve"> ADDIN ZOTERO_ITEM CSL_CITATION {"citationID":"yrS2htfY","properties":{"formattedCitation":"\\super 28\\nosupersub{}","plainCitation":"28","noteIndex":0},"citationItems":[{"id":1017,"uris":["http://zotero.org/users/local/TMwcghqd/items/FEPYWGSA"],"itemData":{"id":1017,"type":"article-journal","abstract":"Background: To analyze the outcomes of patients with brain metastases (BM) from nonsmall cell lung cancer (NSCLC) treated with immunotherapy (IT) and stereotactic radiotherapy (SRT) and to study the impact of the sequence between the two modalities. Methods: The authors reviewed the records of 51 patients with 84 BM from NSCLC treated at Institut Curie with IT and SRT. BM were categorized into three groups: ‘SRT before IT’, ‘concurrent SRT and IT’, and ‘SRT after IT.’ Regional progression-free interval (R-PFI) and overall survival (OS) were estimated using the Kaplan–Meier method. Results: After a median follow-up from SRT of 22.5 months (2.7–47.3), the 1-year and 2-year OS were 69.7% (95%CI [58.0–83.8]) and 44.0% [30.6–63.2], respectively. Concerning distant intracranial control, the 1-year and 2-year R-PFI were 40.1% [30.1–53.3] and 35.2% [25.1–49.4], respectively. Moreover, one-year R-PFI in ‘SRT before IT’, ‘concurrent SRT and IT’, and ‘SRT after IT’ groups were 24.1%, 49.6%, and 34.2%, respectively (p = 0.094). The type of therapeutic sequence did not appear to impact the risk of brain necrosis. Conclusions: The concurrent administration of SRT and IT appeared to offer the best locoregional control, without increasing the risk of toxicity, compared to patients treated with SRT before or after IT.","container-title":"Biomedicines","DOI":"10.3390/biomedicines10092249","ISSN":"2227-9059","issue":"9","journalAbbreviation":"Biomedicines","language":"en","page":"2249","source":"DOI.org (Crossref)","title":"Efficacy and Safety of Combined Brain Stereotactic Radiotherapy and Immune Checkpoint Inhibitors in Non-Small-Cell Lung Cancer with Brain Metastases","volume":"10","author":[{"family":"Porte","given":"Judith"},{"family":"Saint-Martin","given":"Caroline"},{"family":"Frederic-Moreau","given":"Thomas"},{"family":"Massiani","given":"Marie-Ange"},{"family":"Bozec","given":"Laurence"},{"family":"Cao","given":"Kim"},{"family":"Verrelle","given":"Pierre"},{"family":"Otz","given":"Joelle"},{"family":"Jadaud","given":"Eric"},{"family":"Minsat","given":"Mathieu"},{"family":"Langer","given":"Adriana"},{"family":"Girard","given":"Nicolas"},{"family":"Créhange","given":"Gilles"},{"family":"Beddok","given":"Arnaud"}],"issued":{"date-parts":[["2022",9,10]]}}}],"schema":"https://github.com/citation-style-language/schema/raw/master/csl-citation.json"} </w:instrText>
            </w:r>
            <w:r w:rsidRPr="001A6EBE">
              <w:fldChar w:fldCharType="separate"/>
            </w:r>
            <w:r w:rsidRPr="001A6EBE">
              <w:rPr>
                <w:rFonts w:ascii="DengXian" w:eastAsia="DengXian" w:hAnsi="DengXian" w:cs="Times New Roman"/>
                <w:szCs w:val="24"/>
              </w:rPr>
              <w:t>28</w:t>
            </w:r>
            <w:r w:rsidRPr="001A6EBE">
              <w:fldChar w:fldCharType="end"/>
            </w:r>
            <w:r w:rsidRPr="001A6EBE">
              <w:t xml:space="preserve">] </w:t>
            </w:r>
          </w:p>
        </w:tc>
        <w:tc>
          <w:tcPr>
            <w:tcW w:w="1559" w:type="dxa"/>
          </w:tcPr>
          <w:p w14:paraId="1F721D85" w14:textId="77777777" w:rsidR="007F7523" w:rsidRPr="001A6EBE" w:rsidRDefault="007F7523" w:rsidP="00303742">
            <w:r w:rsidRPr="001A6EBE">
              <w:t>51 patients with 84 BM from NSCLC</w:t>
            </w:r>
          </w:p>
        </w:tc>
        <w:tc>
          <w:tcPr>
            <w:tcW w:w="1418" w:type="dxa"/>
          </w:tcPr>
          <w:p w14:paraId="77E32817" w14:textId="77777777" w:rsidR="007F7523" w:rsidRPr="001A6EBE" w:rsidRDefault="007F7523" w:rsidP="00303742">
            <w:r w:rsidRPr="001A6EBE">
              <w:t xml:space="preserve">Cutoff: </w:t>
            </w:r>
            <w:r w:rsidRPr="001A6EBE">
              <w:rPr>
                <w:rFonts w:hint="eastAsia"/>
              </w:rPr>
              <w:t>1</w:t>
            </w:r>
            <w:r w:rsidRPr="001A6EBE">
              <w:t xml:space="preserve"> </w:t>
            </w:r>
            <w:r w:rsidRPr="001A6EBE">
              <w:rPr>
                <w:rFonts w:hint="eastAsia"/>
              </w:rPr>
              <w:t>month</w:t>
            </w:r>
          </w:p>
        </w:tc>
        <w:tc>
          <w:tcPr>
            <w:tcW w:w="1701" w:type="dxa"/>
          </w:tcPr>
          <w:p w14:paraId="60860412" w14:textId="77777777" w:rsidR="007F7523" w:rsidRPr="001A6EBE" w:rsidRDefault="007F7523" w:rsidP="00303742">
            <w:r w:rsidRPr="001A6EBE">
              <w:t xml:space="preserve">Most lesions were treated with 15-21Gy </w:t>
            </w:r>
            <w:r w:rsidRPr="001A6EBE">
              <w:lastRenderedPageBreak/>
              <w:t>/1F (56.0%)</w:t>
            </w:r>
          </w:p>
          <w:p w14:paraId="1057215A" w14:textId="77777777" w:rsidR="007F7523" w:rsidRPr="001A6EBE" w:rsidRDefault="007F7523" w:rsidP="00303742">
            <w:r w:rsidRPr="001A6EBE">
              <w:t>or 18-27Gy/3F (41.8%</w:t>
            </w:r>
            <w:r w:rsidRPr="001A6EBE">
              <w:rPr>
                <w:rFonts w:hint="eastAsia"/>
              </w:rPr>
              <w:t>)</w:t>
            </w:r>
          </w:p>
        </w:tc>
        <w:tc>
          <w:tcPr>
            <w:tcW w:w="6379" w:type="dxa"/>
          </w:tcPr>
          <w:p w14:paraId="79A72201"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lastRenderedPageBreak/>
              <w:t xml:space="preserve">RT→ICI (n=18) vs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46)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w:t>
            </w:r>
            <w:r w:rsidRPr="001A6EBE">
              <w:rPr>
                <w:rFonts w:hint="eastAsia"/>
                <w:b/>
                <w:bCs/>
              </w:rPr>
              <w:t>I</w:t>
            </w:r>
            <w:r w:rsidRPr="001A6EBE">
              <w:rPr>
                <w:b/>
                <w:bCs/>
              </w:rPr>
              <w:t>CI</w:t>
            </w:r>
            <w:r w:rsidRPr="001A6EBE">
              <w:rPr>
                <w:rFonts w:ascii="Arial" w:hAnsi="Arial" w:cs="Arial"/>
                <w:b/>
                <w:bCs/>
                <w:szCs w:val="21"/>
                <w:shd w:val="clear" w:color="auto" w:fill="FFFFFF"/>
              </w:rPr>
              <w:t>→RT (n=20)</w:t>
            </w:r>
          </w:p>
          <w:p w14:paraId="1BD075EE" w14:textId="77777777" w:rsidR="007F7523" w:rsidRPr="001A6EBE" w:rsidRDefault="007F7523" w:rsidP="007F7523">
            <w:pPr>
              <w:pStyle w:val="ListParagraph"/>
              <w:numPr>
                <w:ilvl w:val="0"/>
                <w:numId w:val="3"/>
              </w:numPr>
              <w:ind w:firstLineChars="0"/>
            </w:pPr>
            <w:r w:rsidRPr="001A6EBE">
              <w:t xml:space="preserve">1-y R-PFS:22.8 % </w:t>
            </w:r>
            <w:r w:rsidRPr="001A6EBE">
              <w:rPr>
                <w:rFonts w:hint="eastAsia"/>
              </w:rPr>
              <w:t>vs</w:t>
            </w:r>
            <w:r w:rsidRPr="001A6EBE">
              <w:t xml:space="preserve"> 48% </w:t>
            </w:r>
            <w:r w:rsidRPr="001A6EBE">
              <w:rPr>
                <w:rFonts w:hint="eastAsia"/>
              </w:rPr>
              <w:t>vs</w:t>
            </w:r>
            <w:r w:rsidRPr="001A6EBE">
              <w:t xml:space="preserve"> 24.1% </w:t>
            </w:r>
            <w:r w:rsidRPr="001A6EBE">
              <w:rPr>
                <w:rFonts w:hint="eastAsia"/>
              </w:rPr>
              <w:t>(</w:t>
            </w:r>
            <w:r w:rsidRPr="001A6EBE">
              <w:t>P = 0.031) (after excluding Durvalumab group)</w:t>
            </w:r>
          </w:p>
          <w:p w14:paraId="2748DECA" w14:textId="77777777" w:rsidR="007F7523" w:rsidRPr="001A6EBE" w:rsidRDefault="007F7523" w:rsidP="007F7523">
            <w:pPr>
              <w:pStyle w:val="ListParagraph"/>
              <w:numPr>
                <w:ilvl w:val="0"/>
                <w:numId w:val="3"/>
              </w:numPr>
              <w:ind w:firstLineChars="0"/>
            </w:pPr>
            <w:r w:rsidRPr="001A6EBE">
              <w:rPr>
                <w:rFonts w:hint="eastAsia"/>
              </w:rPr>
              <w:lastRenderedPageBreak/>
              <w:t>1</w:t>
            </w:r>
            <w:r w:rsidRPr="001A6EBE">
              <w:t xml:space="preserve">-y L-PFS: 78.9% </w:t>
            </w:r>
            <w:r w:rsidRPr="001A6EBE">
              <w:rPr>
                <w:rFonts w:hint="eastAsia"/>
              </w:rPr>
              <w:t>vs</w:t>
            </w:r>
            <w:r w:rsidRPr="001A6EBE">
              <w:t xml:space="preserve"> 70.1% vs 77.8% </w:t>
            </w:r>
            <w:r w:rsidRPr="001A6EBE">
              <w:rPr>
                <w:rFonts w:hint="eastAsia"/>
              </w:rPr>
              <w:t>(</w:t>
            </w:r>
            <w:r w:rsidRPr="001A6EBE">
              <w:t>P = 0.79)</w:t>
            </w:r>
          </w:p>
          <w:p w14:paraId="3197AF1F" w14:textId="77777777" w:rsidR="007F7523" w:rsidRPr="001A6EBE" w:rsidRDefault="007F7523" w:rsidP="007F7523">
            <w:pPr>
              <w:pStyle w:val="ListParagraph"/>
              <w:numPr>
                <w:ilvl w:val="0"/>
                <w:numId w:val="3"/>
              </w:numPr>
              <w:ind w:firstLineChars="0"/>
            </w:pPr>
            <w:r w:rsidRPr="001A6EBE">
              <w:t>RT=ICI did not induce more acute neurologic toxicity (P = 0.66)</w:t>
            </w:r>
          </w:p>
        </w:tc>
        <w:tc>
          <w:tcPr>
            <w:tcW w:w="3969" w:type="dxa"/>
          </w:tcPr>
          <w:p w14:paraId="2325F388" w14:textId="77777777" w:rsidR="007F7523" w:rsidRPr="001A6EBE" w:rsidRDefault="007F7523" w:rsidP="007F7523">
            <w:pPr>
              <w:pStyle w:val="ListParagraph"/>
              <w:numPr>
                <w:ilvl w:val="0"/>
                <w:numId w:val="3"/>
              </w:numPr>
              <w:ind w:firstLineChars="0"/>
            </w:pPr>
            <w:r w:rsidRPr="001A6EBE">
              <w:lastRenderedPageBreak/>
              <w:t xml:space="preserve">RT=ICI </w:t>
            </w:r>
            <w:r w:rsidRPr="001A6EBE">
              <w:rPr>
                <w:rFonts w:hint="eastAsia"/>
              </w:rPr>
              <w:t>group</w:t>
            </w:r>
            <w:r w:rsidRPr="001A6EBE">
              <w:t xml:space="preserve"> offer the best locoregional control, without increasing the risk of toxicity, </w:t>
            </w:r>
            <w:r w:rsidRPr="001A6EBE">
              <w:lastRenderedPageBreak/>
              <w:t xml:space="preserve">compared to RT→ICI or </w:t>
            </w:r>
            <w:r w:rsidRPr="001A6EBE">
              <w:rPr>
                <w:rFonts w:hint="eastAsia"/>
              </w:rPr>
              <w:t>I</w:t>
            </w:r>
            <w:r w:rsidRPr="001A6EBE">
              <w:t>CI→RT</w:t>
            </w:r>
          </w:p>
        </w:tc>
      </w:tr>
      <w:tr w:rsidR="001A6EBE" w:rsidRPr="001A6EBE" w14:paraId="78A9BB75" w14:textId="77777777" w:rsidTr="00303742">
        <w:trPr>
          <w:trHeight w:val="2273"/>
        </w:trPr>
        <w:tc>
          <w:tcPr>
            <w:tcW w:w="1163" w:type="dxa"/>
          </w:tcPr>
          <w:p w14:paraId="4D4331E6" w14:textId="77777777" w:rsidR="007F7523" w:rsidRPr="001A6EBE" w:rsidRDefault="007F7523" w:rsidP="00303742">
            <w:r w:rsidRPr="001A6EBE">
              <w:t>Kotecha 2019[</w:t>
            </w:r>
            <w:r w:rsidRPr="001A6EBE">
              <w:fldChar w:fldCharType="begin"/>
            </w:r>
            <w:r w:rsidRPr="001A6EBE">
              <w:instrText xml:space="preserve"> ADDIN ZOTERO_ITEM CSL_CITATION {"citationID":"v6ahk1cO","properties":{"formattedCitation":"\\super 15\\nosupersub{}","plainCitation":"15","noteIndex":0},"citationItems":[{"id":1023,"uris":["http://zotero.org/users/local/TMwcghqd/items/SLEN2Q3N"],"itemData":{"id":1023,"type":"article-journal","abstract":"Background. The response of brain metastases (BM) treated with stereotactic radiosurgery (SRS) and immune checkpoint inhibitors (ICIs; programmed cell death 1 and its ligand) is of significant interest.\nMethods.  Patients were divided into cohorts based on ICI sequencing around SRS.The primary outcome was best objective response (BOR) that was lesion specific. Secondary outcomes included overall objective response (OOR), response durability, radiation necrosis (RN), and overall survival (OS).\nResults.  One hundred fifty patients underwent SRS to 1003 BM and received ICI. Five hundred sixty-four lesions (56%) treated with concurrent ICI (±5 half-lives) demonstrated superior BOR, OOR, and response durability compared with lesions treated with SRS and delayed ICI. Responses were best in those treated with immediate (±1 half-life) ICI (BOR: </w:instrText>
            </w:r>
            <w:r w:rsidRPr="001A6EBE">
              <w:rPr>
                <w:rFonts w:ascii="Microsoft YaHei" w:eastAsia="Microsoft YaHei" w:hAnsi="Microsoft YaHei" w:cs="Microsoft YaHei" w:hint="eastAsia"/>
              </w:rPr>
              <w:instrText>−</w:instrText>
            </w:r>
            <w:r w:rsidRPr="001A6EBE">
              <w:instrText xml:space="preserve">100 vs </w:instrText>
            </w:r>
            <w:r w:rsidRPr="001A6EBE">
              <w:rPr>
                <w:rFonts w:ascii="Microsoft YaHei" w:eastAsia="Microsoft YaHei" w:hAnsi="Microsoft YaHei" w:cs="Microsoft YaHei" w:hint="eastAsia"/>
              </w:rPr>
              <w:instrText>−</w:instrText>
            </w:r>
            <w:r w:rsidRPr="001A6EBE">
              <w:instrText>57%, P &lt; 0.001; complete response: 50 vs 32%; 12-month durable response: 94 vs 71%, P &lt; 0.001). Lesions pre-exposed to ICI and treated with SRS had poorer BOR (</w:instrText>
            </w:r>
            <w:r w:rsidRPr="001A6EBE">
              <w:rPr>
                <w:rFonts w:ascii="Microsoft YaHei" w:eastAsia="Microsoft YaHei" w:hAnsi="Microsoft YaHei" w:cs="Microsoft YaHei" w:hint="eastAsia"/>
              </w:rPr>
              <w:instrText>−</w:instrText>
            </w:r>
            <w:r w:rsidRPr="001A6EBE">
              <w:instrText>45%) compared with ICI naive lesions (</w:instrText>
            </w:r>
            <w:r w:rsidRPr="001A6EBE">
              <w:rPr>
                <w:rFonts w:ascii="Microsoft YaHei" w:eastAsia="Microsoft YaHei" w:hAnsi="Microsoft YaHei" w:cs="Microsoft YaHei" w:hint="eastAsia"/>
              </w:rPr>
              <w:instrText>−</w:instrText>
            </w:r>
            <w:r w:rsidRPr="001A6EBE">
              <w:instrText>63%, P &lt; 0.001); best response was observed in ICI naive lesions receiving SRS and immediate ICI (</w:instrText>
            </w:r>
            <w:r w:rsidRPr="001A6EBE">
              <w:rPr>
                <w:rFonts w:ascii="Microsoft YaHei" w:eastAsia="Microsoft YaHei" w:hAnsi="Microsoft YaHei" w:cs="Microsoft YaHei" w:hint="eastAsia"/>
              </w:rPr>
              <w:instrText>−</w:instrText>
            </w:r>
            <w:r w:rsidRPr="001A6EBE">
              <w:instrText xml:space="preserve">100%, P &lt; 0.001).The 12-month cumulative incidence of RN with immediate ICI was 3.2% (95% CI: 1.3–5.0%). First radiographic follow-up and best intracranial response were significantly associated with longer OS; steroids were associated with inferior response rates and poorer OS (median 10 vs 25 mo, P = 0.002).\nConclusions.  Sequencing of ICI around SRS is associated with overall response, best response, and response durability, with the most substantial effect in ICI naive BM undergoing immediate combined modality therapy. First intracranial response for patients treated with immediate ICI and SRS may be prognostic for OS, whereas steroids are detrimental.","container-title":"Neuro-Oncology","DOI":"10.1093/neuonc/noz046","ISSN":"1522-8517, 1523-5866","issue":"8","language":"en","page":"1060-1068","source":"DOI.org (Crossref)","title":"The impact of sequencing PD-1/PD-L1 inhibitors and stereotactic radiosurgery for patients with brain metastasis","volume":"21","author":[{"family":"Kotecha","given":"Rupesh"},{"family":"Kim","given":"Joseph M"},{"family":"Miller","given":"Jacob A"},{"family":"Juloori","given":"Aditya"},{"family":"Chao","given":"Samuel T"},{"family":"Murphy","given":"Erin S"},{"family":"Peereboom","given":"David M"},{"family":"Mohammadi","given":"Alireza M"},{"family":"Barnett","given":"Gene H"},{"family":"Vogelbaum","given":"Michael A"},{"family":"Angelov","given":"Lilyana"},{"family":"Suh","given":"John H"},{"family":"Ahluwalia","given":"Manmeet S"}],"issued":{"date-parts":[["2019",8,5]]}}}],"schema":"https://github.com/citation-style-language/schema/raw/master/csl-citation.json"} </w:instrText>
            </w:r>
            <w:r w:rsidRPr="001A6EBE">
              <w:fldChar w:fldCharType="separate"/>
            </w:r>
            <w:r w:rsidRPr="001A6EBE">
              <w:rPr>
                <w:rFonts w:ascii="DengXian" w:eastAsia="DengXian" w:hAnsi="DengXian" w:cs="Times New Roman"/>
                <w:szCs w:val="24"/>
              </w:rPr>
              <w:t>15</w:t>
            </w:r>
            <w:r w:rsidRPr="001A6EBE">
              <w:fldChar w:fldCharType="end"/>
            </w:r>
            <w:r w:rsidRPr="001A6EBE">
              <w:t>]</w:t>
            </w:r>
          </w:p>
        </w:tc>
        <w:tc>
          <w:tcPr>
            <w:tcW w:w="1559" w:type="dxa"/>
          </w:tcPr>
          <w:p w14:paraId="25DE1362" w14:textId="77777777" w:rsidR="007F7523" w:rsidRPr="001A6EBE" w:rsidRDefault="007F7523" w:rsidP="00303742">
            <w:r w:rsidRPr="001A6EBE">
              <w:t>150 patients (including 99 lung cancer) underwent SRS to 1003 BM</w:t>
            </w:r>
          </w:p>
        </w:tc>
        <w:tc>
          <w:tcPr>
            <w:tcW w:w="1418" w:type="dxa"/>
          </w:tcPr>
          <w:p w14:paraId="539A6460" w14:textId="77777777" w:rsidR="007F7523" w:rsidRPr="001A6EBE" w:rsidRDefault="007F7523" w:rsidP="00303742">
            <w:r w:rsidRPr="001A6EBE">
              <w:rPr>
                <w:rFonts w:hint="eastAsia"/>
              </w:rPr>
              <w:t>Immediate（Concurrent）</w:t>
            </w:r>
            <w:r w:rsidRPr="001A6EBE">
              <w:t xml:space="preserve"> ICI:</w:t>
            </w:r>
            <w:r w:rsidRPr="001A6EBE">
              <w:rPr>
                <w:rFonts w:hint="eastAsia"/>
              </w:rPr>
              <w:t>±</w:t>
            </w:r>
            <w:r w:rsidRPr="001A6EBE">
              <w:t>within 1(5) biological half-lives of</w:t>
            </w:r>
          </w:p>
          <w:p w14:paraId="6509A58B" w14:textId="77777777" w:rsidR="007F7523" w:rsidRPr="001A6EBE" w:rsidRDefault="007F7523" w:rsidP="00303742">
            <w:r w:rsidRPr="001A6EBE">
              <w:t>the date of SRS</w:t>
            </w:r>
          </w:p>
        </w:tc>
        <w:tc>
          <w:tcPr>
            <w:tcW w:w="1701" w:type="dxa"/>
          </w:tcPr>
          <w:p w14:paraId="3E20AA33" w14:textId="77777777" w:rsidR="007F7523" w:rsidRPr="001A6EBE" w:rsidRDefault="007F7523" w:rsidP="00303742"/>
        </w:tc>
        <w:tc>
          <w:tcPr>
            <w:tcW w:w="6379" w:type="dxa"/>
          </w:tcPr>
          <w:p w14:paraId="062E452A" w14:textId="77777777" w:rsidR="007F7523" w:rsidRPr="001A6EBE" w:rsidRDefault="007F7523" w:rsidP="00303742">
            <w:pPr>
              <w:adjustRightInd w:val="0"/>
              <w:snapToGrid w:val="0"/>
              <w:rPr>
                <w:rFonts w:ascii="Arial" w:hAnsi="Arial" w:cs="Arial"/>
                <w:b/>
                <w:bCs/>
                <w:szCs w:val="21"/>
                <w:shd w:val="clear" w:color="auto" w:fill="FFFFFF"/>
              </w:rPr>
            </w:pPr>
            <w:r w:rsidRPr="001A6EBE">
              <w:rPr>
                <w:rFonts w:ascii="Arial" w:hAnsi="Arial" w:cs="Arial"/>
                <w:b/>
                <w:bCs/>
                <w:szCs w:val="21"/>
                <w:shd w:val="clear" w:color="auto" w:fill="FFFFFF"/>
              </w:rPr>
              <w:t>ICI</w:t>
            </w:r>
            <w:r w:rsidRPr="001A6EBE">
              <w:rPr>
                <w:rFonts w:ascii="Arial" w:hAnsi="Arial" w:cs="Arial" w:hint="eastAsia"/>
                <w:b/>
                <w:bCs/>
                <w:szCs w:val="21"/>
                <w:shd w:val="clear" w:color="auto" w:fill="FFFFFF"/>
              </w:rPr>
              <w:t xml:space="preserve"> </w:t>
            </w:r>
            <w:r w:rsidRPr="001A6EBE">
              <w:rPr>
                <w:rFonts w:ascii="Arial" w:hAnsi="Arial" w:cs="Arial"/>
                <w:b/>
                <w:bCs/>
                <w:szCs w:val="21"/>
                <w:shd w:val="clear" w:color="auto" w:fill="FFFFFF"/>
              </w:rPr>
              <w:t>pre-exposed lesions (n=196) vs ICI naïve lesions (n=553)</w:t>
            </w:r>
          </w:p>
          <w:p w14:paraId="38201F8B" w14:textId="77777777" w:rsidR="007F7523" w:rsidRPr="001A6EBE" w:rsidRDefault="007F7523" w:rsidP="007F7523">
            <w:pPr>
              <w:pStyle w:val="ListParagraph"/>
              <w:numPr>
                <w:ilvl w:val="0"/>
                <w:numId w:val="4"/>
              </w:numPr>
              <w:adjustRightInd w:val="0"/>
              <w:snapToGrid w:val="0"/>
              <w:ind w:firstLineChars="0"/>
            </w:pPr>
            <w:r w:rsidRPr="001A6EBE">
              <w:t>ICI</w:t>
            </w:r>
            <w:r w:rsidRPr="001A6EBE">
              <w:rPr>
                <w:rFonts w:hint="eastAsia"/>
              </w:rPr>
              <w:t xml:space="preserve"> </w:t>
            </w:r>
            <w:r w:rsidRPr="001A6EBE">
              <w:t>pre-exposed lesions had lower response rate compared with ICI naive lesions (45% vs 63% lesion reduction, p</w:t>
            </w:r>
            <w:r w:rsidRPr="001A6EBE">
              <w:rPr>
                <w:rFonts w:hint="eastAsia"/>
              </w:rPr>
              <w:t>＜0</w:t>
            </w:r>
            <w:r w:rsidRPr="001A6EBE">
              <w:t>.001</w:t>
            </w:r>
            <w:r w:rsidRPr="001A6EBE">
              <w:rPr>
                <w:rFonts w:hint="eastAsia"/>
              </w:rPr>
              <w:t>)</w:t>
            </w:r>
          </w:p>
          <w:p w14:paraId="4366F5AE" w14:textId="77777777" w:rsidR="007F7523" w:rsidRPr="001A6EBE" w:rsidRDefault="007F7523" w:rsidP="007F7523">
            <w:pPr>
              <w:pStyle w:val="ListParagraph"/>
              <w:numPr>
                <w:ilvl w:val="0"/>
                <w:numId w:val="5"/>
              </w:numPr>
              <w:adjustRightInd w:val="0"/>
              <w:snapToGrid w:val="0"/>
              <w:ind w:firstLineChars="0"/>
            </w:pPr>
            <w:r w:rsidRPr="001A6EBE">
              <w:t>The best response rates were observed</w:t>
            </w:r>
            <w:r w:rsidRPr="001A6EBE">
              <w:rPr>
                <w:rFonts w:hint="eastAsia"/>
              </w:rPr>
              <w:t xml:space="preserve"> </w:t>
            </w:r>
            <w:r w:rsidRPr="001A6EBE">
              <w:t>in ICI naive lesions that underwent treatment with SRS and</w:t>
            </w:r>
            <w:r w:rsidRPr="001A6EBE">
              <w:rPr>
                <w:rFonts w:hint="eastAsia"/>
              </w:rPr>
              <w:t xml:space="preserve"> </w:t>
            </w:r>
            <w:r w:rsidRPr="001A6EBE">
              <w:t>immediate ICI (</w:t>
            </w:r>
            <w:r w:rsidRPr="001A6EBE">
              <w:rPr>
                <w:rFonts w:ascii="Microsoft YaHei" w:eastAsia="Microsoft YaHei" w:hAnsi="Microsoft YaHei" w:cs="Microsoft YaHei" w:hint="eastAsia"/>
              </w:rPr>
              <w:t>−</w:t>
            </w:r>
            <w:r w:rsidRPr="001A6EBE">
              <w:t>100%, P</w:t>
            </w:r>
            <w:r w:rsidRPr="001A6EBE">
              <w:rPr>
                <w:rFonts w:ascii="DengXian" w:eastAsia="DengXian" w:hAnsi="DengXian" w:cs="DengXian" w:hint="eastAsia"/>
              </w:rPr>
              <w:t> </w:t>
            </w:r>
            <w:r w:rsidRPr="001A6EBE">
              <w:t>&lt;</w:t>
            </w:r>
            <w:r w:rsidRPr="001A6EBE">
              <w:rPr>
                <w:rFonts w:ascii="DengXian" w:eastAsia="DengXian" w:hAnsi="DengXian" w:cs="DengXian" w:hint="eastAsia"/>
              </w:rPr>
              <w:t> </w:t>
            </w:r>
            <w:r w:rsidRPr="001A6EBE">
              <w:t>0.001).</w:t>
            </w:r>
          </w:p>
          <w:p w14:paraId="5FEBFA69" w14:textId="77777777" w:rsidR="007F7523" w:rsidRPr="001A6EBE" w:rsidRDefault="007F7523" w:rsidP="007F7523">
            <w:pPr>
              <w:pStyle w:val="ListParagraph"/>
              <w:numPr>
                <w:ilvl w:val="0"/>
                <w:numId w:val="5"/>
              </w:numPr>
              <w:adjustRightInd w:val="0"/>
              <w:snapToGrid w:val="0"/>
              <w:ind w:firstLineChars="0"/>
            </w:pPr>
            <w:r w:rsidRPr="001A6EBE">
              <w:t>The timing of therapy did not adversely affect the risk of treatment-related toxicity</w:t>
            </w:r>
          </w:p>
        </w:tc>
        <w:tc>
          <w:tcPr>
            <w:tcW w:w="3969" w:type="dxa"/>
          </w:tcPr>
          <w:p w14:paraId="7AF2850D" w14:textId="77777777" w:rsidR="007F7523" w:rsidRPr="001A6EBE" w:rsidRDefault="007F7523" w:rsidP="007F7523">
            <w:pPr>
              <w:pStyle w:val="ListParagraph"/>
              <w:numPr>
                <w:ilvl w:val="0"/>
                <w:numId w:val="5"/>
              </w:numPr>
              <w:ind w:firstLineChars="0"/>
            </w:pPr>
            <w:r w:rsidRPr="001A6EBE">
              <w:t>Sequencing of ICI around SRS is associated with overall response, best response, and response durability,</w:t>
            </w:r>
          </w:p>
          <w:p w14:paraId="44E74E0A" w14:textId="77777777" w:rsidR="007F7523" w:rsidRPr="001A6EBE" w:rsidRDefault="007F7523" w:rsidP="007F7523">
            <w:pPr>
              <w:pStyle w:val="ListParagraph"/>
              <w:numPr>
                <w:ilvl w:val="0"/>
                <w:numId w:val="5"/>
              </w:numPr>
              <w:ind w:firstLineChars="0"/>
            </w:pPr>
            <w:r w:rsidRPr="001A6EBE">
              <w:t>Most substantial effect is in ICI naive BM undergoing immediate combined modality therapy</w:t>
            </w:r>
          </w:p>
        </w:tc>
      </w:tr>
      <w:tr w:rsidR="001A6EBE" w:rsidRPr="001A6EBE" w14:paraId="4EC1DB3F" w14:textId="77777777" w:rsidTr="00303742">
        <w:tc>
          <w:tcPr>
            <w:tcW w:w="1163" w:type="dxa"/>
          </w:tcPr>
          <w:p w14:paraId="228971F0" w14:textId="77777777" w:rsidR="007F7523" w:rsidRPr="001A6EBE" w:rsidRDefault="007F7523" w:rsidP="00303742">
            <w:r w:rsidRPr="001A6EBE">
              <w:rPr>
                <w:rFonts w:hint="eastAsia"/>
              </w:rPr>
              <w:t>Chen</w:t>
            </w:r>
            <w:r w:rsidRPr="001A6EBE">
              <w:t xml:space="preserve"> L 2017[</w:t>
            </w:r>
            <w:r w:rsidRPr="001A6EBE">
              <w:fldChar w:fldCharType="begin"/>
            </w:r>
            <w:r w:rsidRPr="001A6EBE">
              <w:instrText xml:space="preserve"> ADDIN ZOTERO_ITEM CSL_CITATION {"citationID":"GbC1TGRP","properties":{"formattedCitation":"\\super 34\\nosupersub{}","plainCitation":"34","noteIndex":0},"citationItems":[{"id":1021,"uris":["http://zotero.org/users/local/TMwcghqd/items/E8FUHYZG"],"itemData":{"id":1021,"type":"article-journal","container-title":"International Journal of Radiation Oncology*Biology*Physics","DOI":"10.1016/j.ijrobp.2017.11.041","ISSN":"03603016","issue":"4","journalAbbreviation":"International Journal of Radiation Oncology*Biology*Physics","language":"en","page":"916-925","source":"DOI.org (Crossref)","title":"Concurrent Immune Checkpoint Inhibitors and Stereotactic Radiosurgery for Brain Metastases in Non-Small Cell Lung Cancer, Melanoma, and Renal Cell Carcinoma","volume":"100","author":[{"family":"Chen","given":"Linda"},{"family":"Douglass","given":"Jacqueline"},{"family":"Kleinberg","given":"Lawrence"},{"family":"Ye","given":"Xiaobu"},{"family":"Marciscano","given":"Ariel E."},{"family":"Forde","given":"Patrick M."},{"family":"Brahmer","given":"Julie"},{"family":"Lipson","given":"Evan"},{"family":"Sharfman","given":"William"},{"family":"Hammers","given":"Hans"},{"family":"Naidoo","given":"Jarushka"},{"family":"Bettegowda","given":"Chetan"},{"family":"Lim","given":"Michael"},{"family":"Redmond","given":"Kristin J."}],"issued":{"date-parts":[["2018",3]]}}}],"schema":"https://github.com/citation-style-language/schema/raw/master/csl-citation.json"} </w:instrText>
            </w:r>
            <w:r w:rsidRPr="001A6EBE">
              <w:fldChar w:fldCharType="separate"/>
            </w:r>
            <w:r w:rsidRPr="001A6EBE">
              <w:rPr>
                <w:rFonts w:ascii="DengXian" w:eastAsia="DengXian" w:hAnsi="DengXian" w:cs="Times New Roman"/>
                <w:szCs w:val="24"/>
              </w:rPr>
              <w:t>34</w:t>
            </w:r>
            <w:r w:rsidRPr="001A6EBE">
              <w:fldChar w:fldCharType="end"/>
            </w:r>
            <w:r w:rsidRPr="001A6EBE">
              <w:t>]</w:t>
            </w:r>
          </w:p>
        </w:tc>
        <w:tc>
          <w:tcPr>
            <w:tcW w:w="1559" w:type="dxa"/>
          </w:tcPr>
          <w:p w14:paraId="0DE4D689" w14:textId="77777777" w:rsidR="007F7523" w:rsidRPr="001A6EBE" w:rsidRDefault="007F7523" w:rsidP="00303742">
            <w:r w:rsidRPr="001A6EBE">
              <w:t xml:space="preserve">260 patients (including 157 </w:t>
            </w:r>
            <w:r w:rsidRPr="001A6EBE">
              <w:lastRenderedPageBreak/>
              <w:t>NSCLC) with 623   BMs</w:t>
            </w:r>
          </w:p>
        </w:tc>
        <w:tc>
          <w:tcPr>
            <w:tcW w:w="1418" w:type="dxa"/>
          </w:tcPr>
          <w:p w14:paraId="1F071126" w14:textId="77777777" w:rsidR="007F7523" w:rsidRPr="001A6EBE" w:rsidRDefault="007F7523" w:rsidP="00303742">
            <w:r w:rsidRPr="001A6EBE">
              <w:lastRenderedPageBreak/>
              <w:t xml:space="preserve">Cutoff: 2 </w:t>
            </w:r>
            <w:r w:rsidRPr="001A6EBE">
              <w:rPr>
                <w:rFonts w:hint="eastAsia"/>
              </w:rPr>
              <w:t>week</w:t>
            </w:r>
            <w:r w:rsidRPr="001A6EBE">
              <w:t>s</w:t>
            </w:r>
          </w:p>
        </w:tc>
        <w:tc>
          <w:tcPr>
            <w:tcW w:w="1701" w:type="dxa"/>
          </w:tcPr>
          <w:p w14:paraId="6D29AE4D" w14:textId="77777777" w:rsidR="007F7523" w:rsidRPr="001A6EBE" w:rsidRDefault="007F7523" w:rsidP="00303742">
            <w:r w:rsidRPr="001A6EBE">
              <w:t xml:space="preserve">median SRS-SRT dose was </w:t>
            </w:r>
            <w:r w:rsidRPr="001A6EBE">
              <w:lastRenderedPageBreak/>
              <w:t>20Gy in 1 fraction</w:t>
            </w:r>
          </w:p>
        </w:tc>
        <w:tc>
          <w:tcPr>
            <w:tcW w:w="6379" w:type="dxa"/>
          </w:tcPr>
          <w:p w14:paraId="7310B575"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lastRenderedPageBreak/>
              <w:t xml:space="preserve">RT→ICI (n=30) vs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28)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w:t>
            </w:r>
            <w:r w:rsidRPr="001A6EBE">
              <w:rPr>
                <w:rFonts w:hint="eastAsia"/>
                <w:b/>
                <w:bCs/>
              </w:rPr>
              <w:t>I</w:t>
            </w:r>
            <w:r w:rsidRPr="001A6EBE">
              <w:rPr>
                <w:b/>
                <w:bCs/>
              </w:rPr>
              <w:t>CI</w:t>
            </w:r>
            <w:r w:rsidRPr="001A6EBE">
              <w:rPr>
                <w:rFonts w:ascii="Arial" w:hAnsi="Arial" w:cs="Arial"/>
                <w:b/>
                <w:bCs/>
                <w:szCs w:val="21"/>
                <w:shd w:val="clear" w:color="auto" w:fill="FFFFFF"/>
              </w:rPr>
              <w:t>→RT (n=23)</w:t>
            </w:r>
          </w:p>
          <w:p w14:paraId="630E4283" w14:textId="77777777" w:rsidR="007F7523" w:rsidRPr="001A6EBE" w:rsidRDefault="007F7523" w:rsidP="007F7523">
            <w:pPr>
              <w:pStyle w:val="ListParagraph"/>
              <w:numPr>
                <w:ilvl w:val="0"/>
                <w:numId w:val="6"/>
              </w:numPr>
              <w:ind w:firstLineChars="0"/>
            </w:pPr>
            <w:r w:rsidRPr="001A6EBE">
              <w:t xml:space="preserve">1-y OS: 15.0 mo vs 24.7 mo vs 12.0 mo </w:t>
            </w:r>
          </w:p>
          <w:p w14:paraId="351A82EB" w14:textId="77777777" w:rsidR="007F7523" w:rsidRPr="001A6EBE" w:rsidRDefault="007F7523" w:rsidP="007F7523">
            <w:pPr>
              <w:pStyle w:val="ListParagraph"/>
              <w:numPr>
                <w:ilvl w:val="0"/>
                <w:numId w:val="6"/>
              </w:numPr>
              <w:ind w:firstLineChars="0"/>
            </w:pPr>
            <w:r w:rsidRPr="001A6EBE">
              <w:lastRenderedPageBreak/>
              <w:t>OS for</w:t>
            </w:r>
            <w:r w:rsidRPr="001A6EBE">
              <w:rPr>
                <w:rFonts w:hint="eastAsia"/>
              </w:rPr>
              <w:t xml:space="preserve"> </w:t>
            </w:r>
            <w:r w:rsidRPr="001A6EBE">
              <w:t>RT→ICI (P=0.002; HR,3.82)</w:t>
            </w:r>
            <w:r w:rsidRPr="001A6EBE">
              <w:rPr>
                <w:rFonts w:hint="eastAsia"/>
              </w:rPr>
              <w:t xml:space="preserve"> </w:t>
            </w:r>
            <w:r w:rsidRPr="001A6EBE">
              <w:t>and ICI→RT (P=0.021; HR, 2.64)</w:t>
            </w:r>
            <w:r w:rsidRPr="001A6EBE">
              <w:rPr>
                <w:rFonts w:hint="eastAsia"/>
              </w:rPr>
              <w:t xml:space="preserve"> </w:t>
            </w:r>
            <w:r w:rsidRPr="001A6EBE">
              <w:t>was associated with worse OS compared with</w:t>
            </w:r>
            <w:r w:rsidRPr="001A6EBE">
              <w:rPr>
                <w:rFonts w:hint="eastAsia"/>
              </w:rPr>
              <w:t xml:space="preserve"> </w:t>
            </w:r>
            <w:r w:rsidRPr="001A6EBE">
              <w:t>RT=ICI</w:t>
            </w:r>
          </w:p>
          <w:p w14:paraId="551D375A" w14:textId="77777777" w:rsidR="007F7523" w:rsidRPr="001A6EBE" w:rsidRDefault="007F7523" w:rsidP="007F7523">
            <w:pPr>
              <w:pStyle w:val="ListParagraph"/>
              <w:numPr>
                <w:ilvl w:val="0"/>
                <w:numId w:val="6"/>
              </w:numPr>
              <w:ind w:firstLineChars="0"/>
            </w:pPr>
            <w:r w:rsidRPr="001A6EBE">
              <w:t xml:space="preserve">Concurrent ICI predicted reduced probability of subsequent development of </w:t>
            </w:r>
            <w:r w:rsidRPr="001A6EBE">
              <w:rPr>
                <w:rFonts w:hint="eastAsia"/>
              </w:rPr>
              <w:t>≥</w:t>
            </w:r>
            <w:r w:rsidRPr="001A6EBE">
              <w:t>3 new BMs (P=0.045; OR, 0.337)</w:t>
            </w:r>
          </w:p>
        </w:tc>
        <w:tc>
          <w:tcPr>
            <w:tcW w:w="3969" w:type="dxa"/>
          </w:tcPr>
          <w:p w14:paraId="5CE16A8F" w14:textId="77777777" w:rsidR="007F7523" w:rsidRPr="001A6EBE" w:rsidRDefault="007F7523" w:rsidP="007F7523">
            <w:pPr>
              <w:pStyle w:val="ListParagraph"/>
              <w:numPr>
                <w:ilvl w:val="0"/>
                <w:numId w:val="6"/>
              </w:numPr>
              <w:ind w:firstLineChars="0"/>
            </w:pPr>
            <w:r w:rsidRPr="001A6EBE">
              <w:lastRenderedPageBreak/>
              <w:t xml:space="preserve">RT=ICI </w:t>
            </w:r>
            <w:r w:rsidRPr="001A6EBE">
              <w:rPr>
                <w:rFonts w:hint="eastAsia"/>
              </w:rPr>
              <w:t>is</w:t>
            </w:r>
            <w:r w:rsidRPr="001A6EBE">
              <w:t xml:space="preserve"> associated with a reduced incidence of new intracranial</w:t>
            </w:r>
            <w:r w:rsidRPr="001A6EBE">
              <w:rPr>
                <w:rFonts w:hint="eastAsia"/>
              </w:rPr>
              <w:t xml:space="preserve"> </w:t>
            </w:r>
            <w:r w:rsidRPr="001A6EBE">
              <w:lastRenderedPageBreak/>
              <w:t>metastases and favorable survival outcomes</w:t>
            </w:r>
          </w:p>
        </w:tc>
      </w:tr>
      <w:tr w:rsidR="001A6EBE" w:rsidRPr="001A6EBE" w14:paraId="7017ACF8" w14:textId="77777777" w:rsidTr="00303742">
        <w:tc>
          <w:tcPr>
            <w:tcW w:w="1163" w:type="dxa"/>
          </w:tcPr>
          <w:p w14:paraId="7E04DDEB" w14:textId="77777777" w:rsidR="007F7523" w:rsidRPr="001A6EBE" w:rsidRDefault="007F7523" w:rsidP="00303742">
            <w:r w:rsidRPr="001A6EBE">
              <w:rPr>
                <w:rFonts w:hint="eastAsia"/>
              </w:rPr>
              <w:t>S</w:t>
            </w:r>
            <w:r w:rsidRPr="001A6EBE">
              <w:t>rivastava 2017[</w:t>
            </w:r>
            <w:r w:rsidRPr="001A6EBE">
              <w:fldChar w:fldCharType="begin"/>
            </w:r>
            <w:r w:rsidRPr="001A6EBE">
              <w:instrText xml:space="preserve"> ADDIN ZOTERO_ITEM CSL_CITATION {"citationID":"utFKttiJ","properties":{"formattedCitation":"\\super 43\\nosupersub{}","plainCitation":"43","noteIndex":0},"citationItems":[{"id":1028,"uris":["http://zotero.org/users/local/TMwcghqd/items/AZB7W5IU"],"itemData":{"id":1028,"type":"article-journal","abstract":"Purpose/Objective(s): PD-1 inhibitors have shown single-agent activity against brain metastases, but their synergy with radiosurgery is unknown. The purpose of this study was to evaluate whether the timing of anti-PD-1 therapy when combined with stereotactic radiosurgery (SRS) for brain metastases may affect treatment outcomes. Materials/Methods: For this retrospective study, an institutional database of patients with intracranial metastases treated with SRS between 2014 and 2016 was reviewed for individuals who had received immunotherapy (IT) with the PD-1 inhibitors Nivolumab and Pembrolizumab. Patients were divided into two cohorts based on the timing of IT. Individuals were classi</w:instrText>
            </w:r>
            <w:r w:rsidRPr="001A6EBE">
              <w:rPr>
                <w:rFonts w:ascii="MS Gothic" w:eastAsia="MS Gothic" w:hAnsi="MS Gothic" w:cs="MS Gothic" w:hint="eastAsia"/>
              </w:rPr>
              <w:instrText>ﬁ</w:instrText>
            </w:r>
            <w:r w:rsidRPr="001A6EBE">
              <w:instrText>ed as having received concurrent IT if they received anti-PD-1 agents prior to or within within three weeks of SRS. Adjuvant IT was de</w:instrText>
            </w:r>
            <w:r w:rsidRPr="001A6EBE">
              <w:rPr>
                <w:rFonts w:ascii="MS Gothic" w:eastAsia="MS Gothic" w:hAnsi="MS Gothic" w:cs="MS Gothic" w:hint="eastAsia"/>
              </w:rPr>
              <w:instrText>ﬁ</w:instrText>
            </w:r>
            <w:r w:rsidRPr="001A6EBE">
              <w:instrText>ned as administration of PD1 inhibitors more than three weeks after SRS. The student</w:instrText>
            </w:r>
            <w:r w:rsidRPr="001A6EBE">
              <w:rPr>
                <w:rFonts w:ascii="DengXian" w:eastAsia="DengXian" w:hAnsi="DengXian" w:cs="DengXian" w:hint="eastAsia"/>
              </w:rPr>
              <w:instrText>’</w:instrText>
            </w:r>
            <w:r w:rsidRPr="001A6EBE">
              <w:instrText>s t-test aFisher</w:instrText>
            </w:r>
            <w:r w:rsidRPr="001A6EBE">
              <w:rPr>
                <w:rFonts w:ascii="DengXian" w:eastAsia="DengXian" w:hAnsi="DengXian" w:cs="DengXian" w:hint="eastAsia"/>
              </w:rPr>
              <w:instrText>’</w:instrText>
            </w:r>
            <w:r w:rsidRPr="001A6EBE">
              <w:instrText>s exact test were utilized to compare baseline clinical and demographic covariates. The Kaplan-Meier method and log-rank test were then used to estimate and compare local control (LC), distant brain control (DBC), and overall survival (OS) between these two cohorts. Cox proportional hazards models were used to identify predictors of these outcome metrics.\nResults: Fifty patients were eligible for this analysis, and the majority had been diagnosed with either metastatic non-small cell lung cancer (NSCLC, nZ24) or melanoma (nZ22). Twenty-seven (54%) received concurrent IT, and 23 (46%) received adjuvant IT (median time between SRS and adjuvant IT: 3.1 months, range 0.9 months e 11.9 months). Concurrent CTLA-4 was administered along with PD-1 blockade in only 2 patients (4%). Twelve patients (24%) had previously undergone whole brain radiation therapy (WBRT), and 37 patients (74%) had received prior chemotherapy. Mean follow-up time was 7.1 months. Baseline clinical and demographic characteristics were comparable between the two groups. At six months, LC was 100% for patients receiving concurrent IT and 76% in the adjuvant IT group (pZ0.04). Similarly, DBC was 71% and 41%, respectively ( pZ0.02). OS was not signi</w:instrText>
            </w:r>
            <w:r w:rsidRPr="001A6EBE">
              <w:rPr>
                <w:rFonts w:ascii="MS Gothic" w:eastAsia="MS Gothic" w:hAnsi="MS Gothic" w:cs="MS Gothic" w:hint="eastAsia"/>
              </w:rPr>
              <w:instrText>ﬁ</w:instrText>
            </w:r>
            <w:r w:rsidRPr="001A6EBE">
              <w:instrText xml:space="preserve">cantly different between the two groups (p Z 0.36). On multivariate analysis, controlling for age, performance status, and prior WBRT, concurrent IT was predictive of both improved LC (HR Z 0.07, p Z 0.049) and improved DBC (HR Z 0.30, p Z 0.02). Subset analysis demonstrates that improved DBC with the administration of concurrent IT was seen in patients with both melanoma (pZ0.02) and NSCLC (pZ0.04).\nConclusion: In this heavily pre-treated cohort undergoing radiosurgery for brain metastases, concurrent PD-1 IT administered within three weeks of SRS appears to improve LC and DBC when compared to adjuvant PD-1 blockade. Author Disclosure: A. Srivastava: None. J. Huang: Honoraria; Viewray Inc. Speaker’s Bureau; Viewray Inc. Travel Expenses; Viewray Inc.","container-title":"International Journal of Radiation Oncology*Biology*Physics","DOI":"10.1016/j.ijrobp.2017.06.859","ISSN":"03603016","issue":"2","journalAbbreviation":"International Journal of Radiation Oncology*Biology*Physics","language":"en","page":"E111","title":"The Impact of the Timing of PD-1 Inhibition on Disease Control for Brain Metastases Treated with Stereotactic Radiosurgery","volume":"99","author":[{"family":"Srivastava","given":"A."},{"family":"Huang","given":"J."}],"issued":{"date-parts":[["2017",10]]}}}],"schema":"https://github.com/citation-style-language/schema/raw/master/csl-citation.json"} </w:instrText>
            </w:r>
            <w:r w:rsidRPr="001A6EBE">
              <w:fldChar w:fldCharType="separate"/>
            </w:r>
            <w:r w:rsidRPr="001A6EBE">
              <w:rPr>
                <w:rFonts w:ascii="DengXian" w:eastAsia="DengXian" w:hAnsi="DengXian" w:cs="Times New Roman"/>
                <w:szCs w:val="24"/>
              </w:rPr>
              <w:t>43</w:t>
            </w:r>
            <w:r w:rsidRPr="001A6EBE">
              <w:fldChar w:fldCharType="end"/>
            </w:r>
            <w:r w:rsidRPr="001A6EBE">
              <w:t>]</w:t>
            </w:r>
          </w:p>
        </w:tc>
        <w:tc>
          <w:tcPr>
            <w:tcW w:w="1559" w:type="dxa"/>
          </w:tcPr>
          <w:p w14:paraId="1BC27F01" w14:textId="77777777" w:rsidR="007F7523" w:rsidRPr="001A6EBE" w:rsidRDefault="007F7523" w:rsidP="00303742">
            <w:r w:rsidRPr="001A6EBE">
              <w:rPr>
                <w:rFonts w:hint="eastAsia"/>
              </w:rPr>
              <w:t>5</w:t>
            </w:r>
            <w:r w:rsidRPr="001A6EBE">
              <w:t xml:space="preserve">0 </w:t>
            </w:r>
            <w:r w:rsidRPr="001A6EBE">
              <w:rPr>
                <w:rFonts w:hint="eastAsia"/>
              </w:rPr>
              <w:t>patients</w:t>
            </w:r>
            <w:r w:rsidRPr="001A6EBE">
              <w:t xml:space="preserve"> (24 NSCLC)</w:t>
            </w:r>
          </w:p>
        </w:tc>
        <w:tc>
          <w:tcPr>
            <w:tcW w:w="1418" w:type="dxa"/>
          </w:tcPr>
          <w:p w14:paraId="0F8EFBF1" w14:textId="77777777" w:rsidR="007F7523" w:rsidRPr="001A6EBE" w:rsidRDefault="007F7523" w:rsidP="00303742">
            <w:r w:rsidRPr="001A6EBE">
              <w:t xml:space="preserve">Cutoff: </w:t>
            </w:r>
            <w:r w:rsidRPr="001A6EBE">
              <w:rPr>
                <w:rFonts w:hint="eastAsia"/>
              </w:rPr>
              <w:t>3</w:t>
            </w:r>
            <w:r w:rsidRPr="001A6EBE">
              <w:t xml:space="preserve"> weeks</w:t>
            </w:r>
          </w:p>
        </w:tc>
        <w:tc>
          <w:tcPr>
            <w:tcW w:w="1701" w:type="dxa"/>
          </w:tcPr>
          <w:p w14:paraId="7B641753" w14:textId="77777777" w:rsidR="007F7523" w:rsidRPr="001A6EBE" w:rsidRDefault="007F7523" w:rsidP="00303742">
            <w:r w:rsidRPr="001A6EBE">
              <w:rPr>
                <w:rFonts w:hint="eastAsia"/>
              </w:rPr>
              <w:t>n</w:t>
            </w:r>
            <w:r w:rsidRPr="001A6EBE">
              <w:t>a</w:t>
            </w:r>
          </w:p>
        </w:tc>
        <w:tc>
          <w:tcPr>
            <w:tcW w:w="6379" w:type="dxa"/>
          </w:tcPr>
          <w:p w14:paraId="49DFD5FF" w14:textId="77777777" w:rsidR="007F7523" w:rsidRPr="001A6EBE" w:rsidRDefault="007F7523" w:rsidP="00303742">
            <w:pPr>
              <w:rPr>
                <w:rFonts w:ascii="Arial" w:hAnsi="Arial" w:cs="Arial"/>
                <w:b/>
                <w:bCs/>
                <w:szCs w:val="21"/>
                <w:shd w:val="clear" w:color="auto" w:fill="FFFFFF"/>
              </w:rPr>
            </w:pP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27)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RT→ICI (n=23)</w:t>
            </w:r>
          </w:p>
          <w:p w14:paraId="2B216171" w14:textId="77777777" w:rsidR="007F7523" w:rsidRPr="001A6EBE" w:rsidRDefault="007F7523" w:rsidP="007F7523">
            <w:pPr>
              <w:pStyle w:val="ListParagraph"/>
              <w:numPr>
                <w:ilvl w:val="0"/>
                <w:numId w:val="7"/>
              </w:numPr>
              <w:ind w:firstLineChars="0"/>
            </w:pPr>
            <w:r w:rsidRPr="001A6EBE">
              <w:rPr>
                <w:rFonts w:hint="eastAsia"/>
              </w:rPr>
              <w:t>6</w:t>
            </w:r>
            <w:r w:rsidRPr="001A6EBE">
              <w:t>-month LPFS: 100% vs 76% (P=0.04)</w:t>
            </w:r>
          </w:p>
          <w:p w14:paraId="3AA402AB" w14:textId="77777777" w:rsidR="007F7523" w:rsidRPr="001A6EBE" w:rsidRDefault="007F7523" w:rsidP="007F7523">
            <w:pPr>
              <w:pStyle w:val="ListParagraph"/>
              <w:numPr>
                <w:ilvl w:val="0"/>
                <w:numId w:val="7"/>
              </w:numPr>
              <w:ind w:firstLineChars="0"/>
            </w:pPr>
            <w:r w:rsidRPr="001A6EBE">
              <w:rPr>
                <w:rFonts w:hint="eastAsia"/>
              </w:rPr>
              <w:t>6</w:t>
            </w:r>
            <w:r w:rsidRPr="001A6EBE">
              <w:t>-month RPFS: 71% vs 41%(P=0.02)</w:t>
            </w:r>
          </w:p>
          <w:p w14:paraId="41073310" w14:textId="77777777" w:rsidR="007F7523" w:rsidRPr="001A6EBE" w:rsidRDefault="007F7523" w:rsidP="00303742">
            <w:pPr>
              <w:rPr>
                <w:b/>
                <w:bCs/>
              </w:rPr>
            </w:pPr>
            <w:r w:rsidRPr="001A6EBE">
              <w:rPr>
                <w:rFonts w:ascii="Arial" w:hAnsi="Arial" w:cs="Arial" w:hint="eastAsia"/>
                <w:b/>
                <w:bCs/>
                <w:szCs w:val="21"/>
                <w:shd w:val="clear" w:color="auto" w:fill="FFFFFF"/>
              </w:rPr>
              <w:t>I</w:t>
            </w:r>
            <w:r w:rsidRPr="001A6EBE">
              <w:rPr>
                <w:rFonts w:ascii="Arial" w:hAnsi="Arial" w:cs="Arial"/>
                <w:b/>
                <w:bCs/>
                <w:szCs w:val="21"/>
                <w:shd w:val="clear" w:color="auto" w:fill="FFFFFF"/>
              </w:rPr>
              <w:t>n NSCLC, RT=ICI vs RT→ICI</w:t>
            </w:r>
          </w:p>
          <w:p w14:paraId="4C3EB797" w14:textId="77777777" w:rsidR="007F7523" w:rsidRPr="001A6EBE" w:rsidRDefault="007F7523" w:rsidP="007F7523">
            <w:pPr>
              <w:pStyle w:val="ListParagraph"/>
              <w:numPr>
                <w:ilvl w:val="0"/>
                <w:numId w:val="8"/>
              </w:numPr>
              <w:ind w:firstLineChars="0"/>
            </w:pPr>
            <w:r w:rsidRPr="001A6EBE">
              <w:t xml:space="preserve">Improved RPFS </w:t>
            </w:r>
            <w:r w:rsidRPr="001A6EBE">
              <w:rPr>
                <w:rFonts w:hint="eastAsia"/>
              </w:rPr>
              <w:t>in</w:t>
            </w:r>
            <w:r w:rsidRPr="001A6EBE">
              <w:t xml:space="preserve"> RT=ICI group (P=0.04)</w:t>
            </w:r>
          </w:p>
        </w:tc>
        <w:tc>
          <w:tcPr>
            <w:tcW w:w="3969" w:type="dxa"/>
          </w:tcPr>
          <w:p w14:paraId="1D160056" w14:textId="77777777" w:rsidR="007F7523" w:rsidRPr="001A6EBE" w:rsidRDefault="007F7523" w:rsidP="007F7523">
            <w:pPr>
              <w:pStyle w:val="ListParagraph"/>
              <w:numPr>
                <w:ilvl w:val="0"/>
                <w:numId w:val="8"/>
              </w:numPr>
              <w:ind w:firstLineChars="0"/>
            </w:pPr>
            <w:r w:rsidRPr="001A6EBE">
              <w:t>RT=ICI appears to improve LC and DBC when compared to ICI→RT</w:t>
            </w:r>
          </w:p>
        </w:tc>
      </w:tr>
      <w:tr w:rsidR="001A6EBE" w:rsidRPr="001A6EBE" w14:paraId="7F567243" w14:textId="77777777" w:rsidTr="00303742">
        <w:tc>
          <w:tcPr>
            <w:tcW w:w="1163" w:type="dxa"/>
          </w:tcPr>
          <w:p w14:paraId="57539C1B" w14:textId="77777777" w:rsidR="007F7523" w:rsidRPr="001A6EBE" w:rsidRDefault="007F7523" w:rsidP="00303742">
            <w:r w:rsidRPr="001A6EBE">
              <w:t>Scoccianti 2021[</w:t>
            </w:r>
            <w:r w:rsidRPr="001A6EBE">
              <w:fldChar w:fldCharType="begin"/>
            </w:r>
            <w:r w:rsidRPr="001A6EBE">
              <w:instrText xml:space="preserve"> ADDIN ZOTERO_ITEM CSL_CITATION {"citationID":"AyvbtPtH","properties":{"formattedCitation":"\\super 40\\nosupersub{}","plainCitation":"40","noteIndex":0},"citationItems":[{"id":1033,"uris":["http://zotero.org/users/local/TMwcghqd/items/HHTPJST8"],"itemData":{"id":1033,"type":"article-journal","abstract":"Background. To define efficacy and toxicity of Immunotherapy (IT) with stereotactic radiotherapy (SRT) including radiosurgery (RS) or hypofractionated SRT (HFSRT) for brain metastases (BM) from non-small cell lung cancer (NSCLC) in a multicentric retrospective study from AIRO (Italian Association of Radiotherapy and Clinical Oncology). Methods.  NSCLC patients with BM receiving SRT + IT and treated in 19 Italian centers were analyzed and compared with a control group of patients treated with exclusive SRT.","container-title":"Neuro-Oncology","DOI":"10.1093/neuonc/noab129","ISSN":"1522-8517, 1523-5866","issue":"10","language":"en","page":"1750-1764","source":"DOI.org (Crossref)","title":"Immunotherapy in association with stereotactic radiotherapy for non-small cell lung cancer brain metastases: results from a multicentric retrospective study on behalf of AIRO","title-short":"Immunotherapy in association with stereotactic radiotherapy for non-small cell lung cancer brain metastases","volume":"23","author":[{"family":"Scoccianti","given":"Silvia"},{"family":"Olmetto","given":"Emanuela"},{"family":"Pinzi","given":"Valentina"},{"family":"Osti","given":"Mattia Falchetto"},{"family":"Di Franco","given":"Rossella"},{"family":"Caini","given":"Saverio"},{"family":"Anselmo","given":"Paola"},{"family":"Matteucci","given":"Paolo"},{"family":"Franceschini","given":"Davide"},{"family":"Mantovani","given":"Cristina"},{"family":"Beltramo","given":"Giancarlo"},{"family":"Pasqualetti","given":"Francesco"},{"family":"Bruni","given":"Alessio"},{"family":"Tini","given":"Paolo"},{"family":"Giudice","given":"Emilia"},{"family":"Ciammella","given":"Patrizia"},{"family":"Merlotti","given":"Anna"},{"family":"Pedretti","given":"Sara"},{"family":"Trignani","given":"Marianna"},{"family":"Krengli","given":"Marco"},{"family":"Giaj-Levra","given":"Niccolò"},{"family":"Desideri","given":"Isacco"},{"family":"Pecchioli","given":"Guido"},{"family":"Muto","given":"Paolo"},{"family":"Maranzano","given":"Ernesto"},{"family":"Fariselli","given":"Laura"},{"family":"Navarria","given":"Pierina"},{"family":"Ricardi","given":"Umberto"},{"family":"Scotti","given":"Vieri"},{"family":"Livi","given":"Lorenzo"}],"issued":{"date-parts":[["2021",10,1]]}}}],"schema":"https://github.com/citation-style-language/schema/raw/master/csl-citation.json"} </w:instrText>
            </w:r>
            <w:r w:rsidRPr="001A6EBE">
              <w:fldChar w:fldCharType="separate"/>
            </w:r>
            <w:r w:rsidRPr="001A6EBE">
              <w:rPr>
                <w:rFonts w:ascii="DengXian" w:eastAsia="DengXian" w:hAnsi="DengXian" w:cs="Times New Roman"/>
                <w:szCs w:val="24"/>
              </w:rPr>
              <w:t>40</w:t>
            </w:r>
            <w:r w:rsidRPr="001A6EBE">
              <w:fldChar w:fldCharType="end"/>
            </w:r>
            <w:r w:rsidRPr="001A6EBE">
              <w:t>]</w:t>
            </w:r>
          </w:p>
        </w:tc>
        <w:tc>
          <w:tcPr>
            <w:tcW w:w="1559" w:type="dxa"/>
          </w:tcPr>
          <w:p w14:paraId="3D9894F2" w14:textId="77777777" w:rsidR="007F7523" w:rsidRPr="001A6EBE" w:rsidRDefault="007F7523" w:rsidP="00303742">
            <w:r w:rsidRPr="001A6EBE">
              <w:rPr>
                <w:rFonts w:hint="eastAsia"/>
              </w:rPr>
              <w:t>1</w:t>
            </w:r>
            <w:r w:rsidRPr="001A6EBE">
              <w:t>00 NSCLC treated with ICI</w:t>
            </w:r>
          </w:p>
        </w:tc>
        <w:tc>
          <w:tcPr>
            <w:tcW w:w="1418" w:type="dxa"/>
          </w:tcPr>
          <w:p w14:paraId="2196D94A" w14:textId="77777777" w:rsidR="007F7523" w:rsidRPr="001A6EBE" w:rsidRDefault="007F7523" w:rsidP="00303742">
            <w:r w:rsidRPr="001A6EBE">
              <w:t xml:space="preserve">Cutoff: </w:t>
            </w:r>
            <w:r w:rsidRPr="001A6EBE">
              <w:rPr>
                <w:rFonts w:hint="eastAsia"/>
              </w:rPr>
              <w:t>7</w:t>
            </w:r>
            <w:r w:rsidRPr="001A6EBE">
              <w:t xml:space="preserve"> days</w:t>
            </w:r>
          </w:p>
        </w:tc>
        <w:tc>
          <w:tcPr>
            <w:tcW w:w="1701" w:type="dxa"/>
          </w:tcPr>
          <w:p w14:paraId="331AA966" w14:textId="77777777" w:rsidR="007F7523" w:rsidRPr="001A6EBE" w:rsidRDefault="007F7523" w:rsidP="00303742">
            <w:r w:rsidRPr="001A6EBE">
              <w:rPr>
                <w:rFonts w:hint="eastAsia"/>
              </w:rPr>
              <w:t>＞1</w:t>
            </w:r>
            <w:r w:rsidRPr="001A6EBE">
              <w:t>8G</w:t>
            </w:r>
            <w:r w:rsidRPr="001A6EBE">
              <w:rPr>
                <w:rFonts w:hint="eastAsia"/>
              </w:rPr>
              <w:t>y</w:t>
            </w:r>
            <w:r w:rsidRPr="001A6EBE">
              <w:t>/1F(48%),</w:t>
            </w:r>
          </w:p>
          <w:p w14:paraId="20E18CC4" w14:textId="77777777" w:rsidR="007F7523" w:rsidRPr="001A6EBE" w:rsidRDefault="007F7523" w:rsidP="00303742">
            <w:r w:rsidRPr="001A6EBE">
              <w:rPr>
                <w:rFonts w:hint="eastAsia"/>
              </w:rPr>
              <w:t>≤1</w:t>
            </w:r>
            <w:r w:rsidRPr="001A6EBE">
              <w:t>8Gy/1F(12%),</w:t>
            </w:r>
          </w:p>
          <w:p w14:paraId="07E20576" w14:textId="77777777" w:rsidR="007F7523" w:rsidRPr="001A6EBE" w:rsidRDefault="007F7523" w:rsidP="00303742">
            <w:r w:rsidRPr="001A6EBE">
              <w:t>Any Gy/</w:t>
            </w:r>
            <w:r w:rsidRPr="001A6EBE">
              <w:rPr>
                <w:rFonts w:hint="eastAsia"/>
              </w:rPr>
              <w:t>more</w:t>
            </w:r>
            <w:r w:rsidRPr="001A6EBE">
              <w:t xml:space="preserve"> fractions (40%) </w:t>
            </w:r>
          </w:p>
        </w:tc>
        <w:tc>
          <w:tcPr>
            <w:tcW w:w="6379" w:type="dxa"/>
          </w:tcPr>
          <w:p w14:paraId="04F83392"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t xml:space="preserve">Interval between RT-ICI </w:t>
            </w:r>
            <w:r w:rsidRPr="001A6EBE">
              <w:rPr>
                <w:rFonts w:ascii="Arial" w:hAnsi="Arial" w:cs="Arial" w:hint="eastAsia"/>
                <w:b/>
                <w:bCs/>
                <w:szCs w:val="21"/>
                <w:shd w:val="clear" w:color="auto" w:fill="FFFFFF"/>
              </w:rPr>
              <w:t>＞</w:t>
            </w:r>
            <w:r w:rsidRPr="001A6EBE">
              <w:rPr>
                <w:rFonts w:ascii="Arial" w:hAnsi="Arial" w:cs="Arial" w:hint="eastAsia"/>
                <w:b/>
                <w:bCs/>
                <w:szCs w:val="21"/>
                <w:shd w:val="clear" w:color="auto" w:fill="FFFFFF"/>
              </w:rPr>
              <w:t>7days</w:t>
            </w:r>
            <w:r w:rsidRPr="001A6EBE">
              <w:rPr>
                <w:rFonts w:ascii="Arial" w:hAnsi="Arial" w:cs="Arial"/>
                <w:b/>
                <w:bCs/>
                <w:szCs w:val="21"/>
                <w:shd w:val="clear" w:color="auto" w:fill="FFFFFF"/>
              </w:rPr>
              <w:t xml:space="preserve">(n=10) vs </w:t>
            </w:r>
            <w:r w:rsidRPr="001A6EBE">
              <w:rPr>
                <w:rFonts w:ascii="Arial" w:hAnsi="Arial" w:cs="Arial" w:hint="eastAsia"/>
                <w:b/>
                <w:bCs/>
                <w:szCs w:val="21"/>
                <w:shd w:val="clear" w:color="auto" w:fill="FFFFFF"/>
              </w:rPr>
              <w:t>≤</w:t>
            </w:r>
            <w:r w:rsidRPr="001A6EBE">
              <w:rPr>
                <w:rFonts w:ascii="Arial" w:hAnsi="Arial" w:cs="Arial"/>
                <w:b/>
                <w:bCs/>
                <w:szCs w:val="21"/>
                <w:shd w:val="clear" w:color="auto" w:fill="FFFFFF"/>
              </w:rPr>
              <w:t>7days(n=90)</w:t>
            </w:r>
          </w:p>
          <w:p w14:paraId="40DF2841" w14:textId="77777777" w:rsidR="007F7523" w:rsidRPr="001A6EBE" w:rsidRDefault="007F7523" w:rsidP="007F7523">
            <w:pPr>
              <w:pStyle w:val="ListParagraph"/>
              <w:numPr>
                <w:ilvl w:val="0"/>
                <w:numId w:val="7"/>
              </w:numPr>
              <w:ind w:firstLineChars="0"/>
            </w:pPr>
            <w:r w:rsidRPr="001A6EBE">
              <w:t xml:space="preserve">OS: shorter OS for </w:t>
            </w:r>
            <w:r w:rsidRPr="001A6EBE">
              <w:rPr>
                <w:rFonts w:hint="eastAsia"/>
              </w:rPr>
              <w:t>＞7</w:t>
            </w:r>
            <w:r w:rsidRPr="001A6EBE">
              <w:t xml:space="preserve"> days </w:t>
            </w:r>
            <w:r w:rsidRPr="001A6EBE">
              <w:rPr>
                <w:rFonts w:hint="eastAsia"/>
              </w:rPr>
              <w:t>group</w:t>
            </w:r>
            <w:r w:rsidRPr="001A6EBE">
              <w:t xml:space="preserve"> (propensity score-adjusted HR 6.97, CI 1.64–29.52; P =0.008)</w:t>
            </w:r>
          </w:p>
          <w:p w14:paraId="4C1812A4" w14:textId="77777777" w:rsidR="007F7523" w:rsidRPr="001A6EBE" w:rsidRDefault="007F7523" w:rsidP="007F7523">
            <w:pPr>
              <w:pStyle w:val="ListParagraph"/>
              <w:numPr>
                <w:ilvl w:val="0"/>
                <w:numId w:val="7"/>
              </w:numPr>
              <w:ind w:firstLineChars="0"/>
            </w:pPr>
            <w:r w:rsidRPr="001A6EBE">
              <w:t>Any grade radionecrosis:21.1% vs 10% (P=0.68)</w:t>
            </w:r>
          </w:p>
          <w:p w14:paraId="528FECED"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t xml:space="preserve">received IT at the diagnosis of BM: RT→ICI (n=31) vs </w:t>
            </w:r>
            <w:r w:rsidRPr="001A6EBE">
              <w:rPr>
                <w:rFonts w:hint="eastAsia"/>
                <w:b/>
                <w:bCs/>
              </w:rPr>
              <w:lastRenderedPageBreak/>
              <w:t>I</w:t>
            </w:r>
            <w:r w:rsidRPr="001A6EBE">
              <w:rPr>
                <w:b/>
                <w:bCs/>
              </w:rPr>
              <w:t>CI</w:t>
            </w:r>
            <w:r w:rsidRPr="001A6EBE">
              <w:rPr>
                <w:rFonts w:ascii="Arial" w:hAnsi="Arial" w:cs="Arial"/>
                <w:b/>
                <w:bCs/>
                <w:szCs w:val="21"/>
                <w:shd w:val="clear" w:color="auto" w:fill="FFFFFF"/>
              </w:rPr>
              <w:t>→RT(n=28)</w:t>
            </w:r>
          </w:p>
          <w:p w14:paraId="768127A5" w14:textId="77777777" w:rsidR="007F7523" w:rsidRPr="001A6EBE" w:rsidRDefault="007F7523" w:rsidP="007F7523">
            <w:pPr>
              <w:pStyle w:val="ListParagraph"/>
              <w:numPr>
                <w:ilvl w:val="0"/>
                <w:numId w:val="9"/>
              </w:numPr>
              <w:ind w:firstLineChars="0"/>
            </w:pPr>
            <w:r w:rsidRPr="001A6EBE">
              <w:t>RT</w:t>
            </w:r>
            <w:r w:rsidRPr="001A6EBE">
              <w:rPr>
                <w:rFonts w:ascii="Arial" w:hAnsi="Arial" w:cs="Arial"/>
                <w:b/>
                <w:bCs/>
                <w:szCs w:val="21"/>
                <w:shd w:val="clear" w:color="auto" w:fill="FFFFFF"/>
              </w:rPr>
              <w:t>→</w:t>
            </w:r>
            <w:r w:rsidRPr="001A6EBE">
              <w:t>ICI was predictive for better OS compared to ICI→RT, but the difference was not significant (propensity score-adjusted HR=0.74, CI 0.25–2.15; P =0.574)</w:t>
            </w:r>
          </w:p>
        </w:tc>
        <w:tc>
          <w:tcPr>
            <w:tcW w:w="3969" w:type="dxa"/>
          </w:tcPr>
          <w:p w14:paraId="53DAE631" w14:textId="77777777" w:rsidR="007F7523" w:rsidRPr="001A6EBE" w:rsidRDefault="007F7523" w:rsidP="007F7523">
            <w:pPr>
              <w:pStyle w:val="ListParagraph"/>
              <w:numPr>
                <w:ilvl w:val="0"/>
                <w:numId w:val="7"/>
              </w:numPr>
              <w:ind w:firstLineChars="0"/>
            </w:pPr>
            <w:r w:rsidRPr="001A6EBE">
              <w:lastRenderedPageBreak/>
              <w:t>IT schedule should not be modified when patients receive SRT</w:t>
            </w:r>
          </w:p>
          <w:p w14:paraId="0FBDCC62" w14:textId="77777777" w:rsidR="007F7523" w:rsidRPr="001A6EBE" w:rsidRDefault="007F7523" w:rsidP="007F7523">
            <w:pPr>
              <w:pStyle w:val="ListParagraph"/>
              <w:numPr>
                <w:ilvl w:val="0"/>
                <w:numId w:val="7"/>
              </w:numPr>
              <w:ind w:firstLineChars="0"/>
            </w:pPr>
            <w:r w:rsidRPr="001A6EBE">
              <w:t>advantage for administering SRT before giving IT</w:t>
            </w:r>
          </w:p>
        </w:tc>
      </w:tr>
      <w:tr w:rsidR="001A6EBE" w:rsidRPr="001A6EBE" w14:paraId="46E85912" w14:textId="77777777" w:rsidTr="00303742">
        <w:tc>
          <w:tcPr>
            <w:tcW w:w="1163" w:type="dxa"/>
          </w:tcPr>
          <w:p w14:paraId="326A6A0E" w14:textId="77777777" w:rsidR="007F7523" w:rsidRPr="001A6EBE" w:rsidRDefault="007F7523" w:rsidP="00303742">
            <w:r w:rsidRPr="001A6EBE">
              <w:rPr>
                <w:rFonts w:hint="eastAsia"/>
              </w:rPr>
              <w:t>I</w:t>
            </w:r>
            <w:r w:rsidRPr="001A6EBE">
              <w:t>mber 2017[</w:t>
            </w:r>
            <w:r w:rsidRPr="001A6EBE">
              <w:fldChar w:fldCharType="begin"/>
            </w:r>
            <w:r w:rsidRPr="001A6EBE">
              <w:instrText xml:space="preserve"> ADDIN ZOTERO_ITEM CSL_CITATION {"citationID":"iysxoYEk","properties":{"formattedCitation":"\\super 35\\nosupersub{}","plainCitation":"35","noteIndex":0},"citationItems":[{"id":1030,"uris":["http://zotero.org/users/local/TMwcghqd/items/AZBF3EVF"],"itemData":{"id":1030,"type":"article-journal","abstract":"Purpose/Objective(s): Recently, the diagnosis-speci</w:instrText>
            </w:r>
            <w:r w:rsidRPr="001A6EBE">
              <w:rPr>
                <w:rFonts w:ascii="MS Gothic" w:eastAsia="MS Gothic" w:hAnsi="MS Gothic" w:cs="MS Gothic" w:hint="eastAsia"/>
              </w:rPr>
              <w:instrText>ﬁ</w:instrText>
            </w:r>
            <w:r w:rsidRPr="001A6EBE">
              <w:instrText>c graded prognostic assessment (DS-GPA) score was adopted to evaluate the prognosis of patients with brain metastasis (BM). DS-GPA for lung cancer (LC) patients includes age, the Karnofsky Performance Status score, number of brain metastases, and the presence of extra-cranial metastases. According to the original report on DS-GPA, the median survival time (MST) was only 3 months for a DS-GPA score of 0-1. Although optimal treatment strategies for patients with good prognosis are well discussed, reports on treatment regimens for patients with poor prognosis are sparse. The purpose of this study was to assess whether other factors affect the survival of LC patients with BM regarded as poor prognosis (DS-GPA, 0-1) who received wholebrain radiotherapy (WBRT). Materials/Methods: We retrospectively evaluated 123 LC patients with BM who received WBRT at 2 institutions between 2008 and 2015. Patients who underwent craniotomy or stereotactic radiotherapy before WBRT were excluded. Ninety eight patients received only WBRT and 25 received boost irradiation to tumor site after WBRT. The prescribed dose of WBRT was 30e37.5 Gy in 10e15 fractions. Median dose of boost irradiation was 10 Gy in 4 fractions. The evaluated prognostic factors for overall survival (OS) included sex, histology, epidermal growth factor receptor (EGFR) mutation status, previous cytotoxic chemotherapy, previous EGFR-tyrosine kinase inhibitor treatment, size of the maximum lesion, and DS-GPA score (0, 0.5, 1). The KaplaneMeier method was used to generate survival curves, and the log-rank test was used for statistical comparisons. All factors with a P &lt; 0.05 in univariate analysis were entered into multivariate analysis using the Cox regression model and a con</w:instrText>
            </w:r>
            <w:r w:rsidRPr="001A6EBE">
              <w:rPr>
                <w:rFonts w:ascii="MS Gothic" w:eastAsia="MS Gothic" w:hAnsi="MS Gothic" w:cs="MS Gothic" w:hint="eastAsia"/>
              </w:rPr>
              <w:instrText>ﬁ</w:instrText>
            </w:r>
            <w:r w:rsidRPr="001A6EBE">
              <w:instrText>dence interval of 95%.\nResults: The MST was 6.3 months for all patients. Univariate analysis showed that histology (PZ0.007), EGFR mutation status (PZ0.03), previous cytotoxic chemotherapy (PZ0.003), and DS-GPA score (P &lt; 0.001) were signi</w:instrText>
            </w:r>
            <w:r w:rsidRPr="001A6EBE">
              <w:rPr>
                <w:rFonts w:ascii="MS Gothic" w:eastAsia="MS Gothic" w:hAnsi="MS Gothic" w:cs="MS Gothic" w:hint="eastAsia"/>
              </w:rPr>
              <w:instrText>ﬁ</w:instrText>
            </w:r>
            <w:r w:rsidRPr="001A6EBE">
              <w:instrText>cant prognostic factors for OS. Histology and GPA-score were found to be signi</w:instrText>
            </w:r>
            <w:r w:rsidRPr="001A6EBE">
              <w:rPr>
                <w:rFonts w:ascii="MS Gothic" w:eastAsia="MS Gothic" w:hAnsi="MS Gothic" w:cs="MS Gothic" w:hint="eastAsia"/>
              </w:rPr>
              <w:instrText>ﬁ</w:instrText>
            </w:r>
            <w:r w:rsidRPr="001A6EBE">
              <w:instrText xml:space="preserve">cant prognostic factors for OS in multivariate analysis, with P Z 0.017 and P &lt; 0.0001, respectively. The MST of patients with adenocarcinoma (nZ67), small cell carcinoma (nZ35), and the others (nZ21) were 9.7 months, 5.9 months, and 3.0 months, respectively (pZ0.007).\nConclusion: Histology affects survival among poor prognosis LC patients with BM and should be considered in addition to DS-GPA to determine a treatment strategy for them.","container-title":"International Journal of Radiation Oncology*Biology*Physics","DOI":"10.1016/j.ijrobp.2017.06.1715","ISSN":"03603016","issue":"2","journalAbbreviation":"International Journal of Radiation Oncology*Biology*Physics","language":"en","page":"E465-E466","source":"DOI.org (Crossref)","title":"Lesion Response and Intracranial Control of Brain Metastases From Non–small Cell Lung Cancer After Stereotactic Radiosurgery or Hypofractionated Radiation Therapy Combined With Checkpoint Inhibitors","volume":"99","author":[{"family":"Imber","given":"B.S."},{"family":"Hellmann","given":"M.D."},{"family":"Kris","given":"M.G."},{"family":"Santomasso","given":"B.D."},{"family":"Callahan","given":"M.K."},{"family":"Osorio","given":"J."},{"family":"Rizvi","given":"H."},{"family":"Chan","given":"T.A."},{"family":"Yang","given":"T.J."},{"family":"Yamada","given":"Y."},{"family":"Beal","given":"K."}],"issued":{"date-parts":[["2017",10]]}}}],"schema":"https://github.com/citation-style-language/schema/raw/master/csl-citation.json"} </w:instrText>
            </w:r>
            <w:r w:rsidRPr="001A6EBE">
              <w:fldChar w:fldCharType="separate"/>
            </w:r>
            <w:r w:rsidRPr="001A6EBE">
              <w:rPr>
                <w:rFonts w:ascii="DengXian" w:eastAsia="DengXian" w:hAnsi="DengXian" w:cs="Times New Roman"/>
                <w:szCs w:val="24"/>
              </w:rPr>
              <w:t>35</w:t>
            </w:r>
            <w:r w:rsidRPr="001A6EBE">
              <w:fldChar w:fldCharType="end"/>
            </w:r>
            <w:r w:rsidRPr="001A6EBE">
              <w:t>]</w:t>
            </w:r>
          </w:p>
        </w:tc>
        <w:tc>
          <w:tcPr>
            <w:tcW w:w="1559" w:type="dxa"/>
          </w:tcPr>
          <w:p w14:paraId="37735C59" w14:textId="77777777" w:rsidR="007F7523" w:rsidRPr="001A6EBE" w:rsidRDefault="007F7523" w:rsidP="00303742">
            <w:r w:rsidRPr="001A6EBE">
              <w:rPr>
                <w:rFonts w:hint="eastAsia"/>
              </w:rPr>
              <w:t>4</w:t>
            </w:r>
            <w:r w:rsidRPr="001A6EBE">
              <w:t>5 NSCLC</w:t>
            </w:r>
          </w:p>
        </w:tc>
        <w:tc>
          <w:tcPr>
            <w:tcW w:w="1418" w:type="dxa"/>
          </w:tcPr>
          <w:p w14:paraId="5FAAA430" w14:textId="77777777" w:rsidR="007F7523" w:rsidRPr="001A6EBE" w:rsidRDefault="007F7523" w:rsidP="00303742">
            <w:r w:rsidRPr="001A6EBE">
              <w:t xml:space="preserve">Cutoff: </w:t>
            </w:r>
            <w:r w:rsidRPr="001A6EBE">
              <w:rPr>
                <w:rFonts w:hint="eastAsia"/>
              </w:rPr>
              <w:t>2</w:t>
            </w:r>
            <w:r w:rsidRPr="001A6EBE">
              <w:t xml:space="preserve"> months</w:t>
            </w:r>
          </w:p>
        </w:tc>
        <w:tc>
          <w:tcPr>
            <w:tcW w:w="1701" w:type="dxa"/>
          </w:tcPr>
          <w:p w14:paraId="3069A7D2" w14:textId="77777777" w:rsidR="007F7523" w:rsidRPr="001A6EBE" w:rsidRDefault="007F7523" w:rsidP="00303742">
            <w:r w:rsidRPr="001A6EBE">
              <w:t>91% SRS (median dose=21Gy), 9% hRT (median dose=30Gy/5F)</w:t>
            </w:r>
          </w:p>
        </w:tc>
        <w:tc>
          <w:tcPr>
            <w:tcW w:w="6379" w:type="dxa"/>
          </w:tcPr>
          <w:p w14:paraId="6057E9B8" w14:textId="77777777" w:rsidR="007F7523" w:rsidRPr="001A6EBE" w:rsidRDefault="007F7523" w:rsidP="00303742">
            <w:pPr>
              <w:rPr>
                <w:rFonts w:ascii="Arial" w:hAnsi="Arial" w:cs="Arial"/>
                <w:b/>
                <w:bCs/>
                <w:szCs w:val="21"/>
                <w:shd w:val="clear" w:color="auto" w:fill="FFFFFF"/>
              </w:rPr>
            </w:pP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29)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w:t>
            </w:r>
            <w:r w:rsidRPr="001A6EBE">
              <w:rPr>
                <w:rFonts w:hint="eastAsia"/>
                <w:b/>
                <w:bCs/>
              </w:rPr>
              <w:t>I</w:t>
            </w:r>
            <w:r w:rsidRPr="001A6EBE">
              <w:rPr>
                <w:b/>
                <w:bCs/>
              </w:rPr>
              <w:t>CI</w:t>
            </w:r>
            <w:r w:rsidRPr="001A6EBE">
              <w:rPr>
                <w:rFonts w:ascii="Arial" w:hAnsi="Arial" w:cs="Arial"/>
                <w:szCs w:val="21"/>
                <w:shd w:val="clear" w:color="auto" w:fill="FFFFFF"/>
              </w:rPr>
              <w:t>→</w:t>
            </w:r>
            <w:r w:rsidRPr="001A6EBE">
              <w:rPr>
                <w:rFonts w:ascii="Arial" w:hAnsi="Arial" w:cs="Arial"/>
                <w:b/>
                <w:bCs/>
                <w:szCs w:val="21"/>
                <w:shd w:val="clear" w:color="auto" w:fill="FFFFFF"/>
              </w:rPr>
              <w:t>RT (n=16)</w:t>
            </w:r>
          </w:p>
          <w:p w14:paraId="27AE2E28" w14:textId="77777777" w:rsidR="007F7523" w:rsidRPr="001A6EBE" w:rsidRDefault="007F7523" w:rsidP="007F7523">
            <w:pPr>
              <w:pStyle w:val="ListParagraph"/>
              <w:numPr>
                <w:ilvl w:val="0"/>
                <w:numId w:val="10"/>
              </w:numPr>
              <w:ind w:firstLineChars="0"/>
            </w:pPr>
            <w:r w:rsidRPr="001A6EBE">
              <w:t>median time to distant brain failure (DBF): 4.9 vs. 3.9 months, P=0.6)</w:t>
            </w:r>
          </w:p>
          <w:p w14:paraId="602D871A" w14:textId="77777777" w:rsidR="007F7523" w:rsidRPr="001A6EBE" w:rsidRDefault="007F7523" w:rsidP="007F7523">
            <w:pPr>
              <w:pStyle w:val="ListParagraph"/>
              <w:numPr>
                <w:ilvl w:val="0"/>
                <w:numId w:val="10"/>
              </w:numPr>
              <w:ind w:firstLineChars="0"/>
            </w:pPr>
            <w:r w:rsidRPr="001A6EBE">
              <w:t>lesional response: concurrent (CR 9%, PR 50%, S 32%, PD 9%) vs. sequential (CR 10%, PR 31%, S 48%, PD 10%) (no difference)</w:t>
            </w:r>
          </w:p>
        </w:tc>
        <w:tc>
          <w:tcPr>
            <w:tcW w:w="3969" w:type="dxa"/>
          </w:tcPr>
          <w:p w14:paraId="4DA4D0BA" w14:textId="77777777" w:rsidR="007F7523" w:rsidRPr="001A6EBE" w:rsidRDefault="007F7523" w:rsidP="007F7523">
            <w:pPr>
              <w:pStyle w:val="ListParagraph"/>
              <w:numPr>
                <w:ilvl w:val="0"/>
                <w:numId w:val="11"/>
              </w:numPr>
              <w:ind w:firstLineChars="0"/>
            </w:pPr>
            <w:r w:rsidRPr="001A6EBE">
              <w:t>Did not identify an advantage to concurrent vs. sequential RT</w:t>
            </w:r>
          </w:p>
        </w:tc>
      </w:tr>
      <w:tr w:rsidR="001A6EBE" w:rsidRPr="001A6EBE" w14:paraId="29CF4DD6" w14:textId="77777777" w:rsidTr="00303742">
        <w:tc>
          <w:tcPr>
            <w:tcW w:w="1163" w:type="dxa"/>
          </w:tcPr>
          <w:p w14:paraId="5AADD7C9" w14:textId="77777777" w:rsidR="007F7523" w:rsidRPr="001A6EBE" w:rsidRDefault="007F7523" w:rsidP="00303742">
            <w:r w:rsidRPr="001A6EBE">
              <w:rPr>
                <w:rFonts w:hint="eastAsia"/>
              </w:rPr>
              <w:t>L</w:t>
            </w:r>
            <w:r w:rsidRPr="001A6EBE">
              <w:t>i 2020[</w:t>
            </w:r>
            <w:r w:rsidRPr="001A6EBE">
              <w:fldChar w:fldCharType="begin"/>
            </w:r>
            <w:r w:rsidRPr="001A6EBE">
              <w:instrText xml:space="preserve"> ADDIN ZOTERO_ITEM CSL_CITATION {"citationID":"Vwe74yZv","properties":{"formattedCitation":"\\super 30\\nosupersub{}","plainCitation":"30","noteIndex":0},"citationItems":[{"id":1031,"uris":["http://zotero.org/users/local/TMwcghqd/items/HEXTEX6I"],"itemData":{"id":1031,"type":"article-journal","abstract":"Purpose/Objective(s): Dose-escalation for skull-base chordoma and chondrosarcoma often presents risks to critical adjacent neural structures, including the brainstem. We report the incidence of brainstem injury following high-dose conformal proton therapy (PT) and associated dosimetric parameters. Materials/Methods: We performed a single-institution retrospective review of patients with skull-base chordoma or chondrosarcoma who were treated with PT between 2007 and 2018. Our analysis included 149 patients who received a minimum 50 GyRBE to the brainstem Dmax. The primary endpoint was grade \u00152 brainstem toxicity. Patients were treated to a median total dose of 73.8 GyRBE (range, 64.5-74.4) at 1.8 GyRBE per treatment with 17 patients undergoing twice-daily treatment at 1.2 GyRBE. No patients received concurrent chemotherapy, and brainstem toxicity was censored for analysis if concurrent with local disease progression.\nResults: At most recent follow-up, 116 of 149 patients were alive with no evidence of disease progression. For the whole cohort, the median and interquartile range of the maximum dose (Dmax) to the brainstem was 65.7 GyRBE and 63.7 to 66.8 GyRBE, respectively. The median and interquartile range of the maximum dose (D.03cc) to the brainstem was 63.4 (RBE) and 61.1 to 64.7 Gy (RBE), respectively. With a median follow-up time of 3.9 years (range, 0.6 e 12.8 years), the overall incidence of brainstem toxicity was 0.7% (1/149). Twenty months following treatment, 1 patient demonstrated symptoms of pyramidal weakness and medullary brainstem necrosis on imaging. Clinical and radiographic symptoms promptly resolved with steroids and were thus categorized as grade 2.\nConclusion: In delivering curative-intent radiotherapy for skull-base chordoma and chondrosarcoma in adults, small volumes of the brainstem can safely receive up to 64 GyRBE with minimal risk of serious brainstem injury.","container-title":"International Journal of Radiation Oncology*Biology*Physics","DOI":"10.1016/j.ijrobp.2020.07.155","ISSN":"03603016","issue":"3","journalAbbreviation":"International Journal of Radiation Oncology*Biology*Physics","language":"en","page":"e744","source":"DOI.org (Crossref)","title":"Concurrent Nivolumab And Ipilimumab With Brain Stereotactic Radiosurgery For Brain Metastases From Non-Small Cell Lung Cancer: A Phase I Trial","title-short":"Concurrent Nivolumab And Ipilimumab With Brain Stereotactic Radiosurgery For Brain Metastases From Non-Small Cell Lung Cancer","volume":"108","author":[{"family":"Li","given":"J."},{"family":"Wang","given":"Y."},{"family":"Tang","given":"C."},{"family":"Welsh","given":"J.W."},{"family":"Guha-Thakurta","given":"N."},{"family":"Carter","given":"B.W."},{"family":"Wefel","given":"J.S."},{"family":"Ghia","given":"A.J."},{"family":"Yeboa","given":"D.N."},{"family":"McAleer","given":"M.F."},{"family":"Chung","given":"C."},{"family":"Woodhouse","given":"K.D."},{"family":"Elamin","given":"Y."},{"family":"Le","given":"X."},{"family":"Cascone","given":"T."},{"family":"Negrao","given":"M.V."},{"family":"Skoulidis","given":"F."},{"family":"Ferrarotto","given":"R."},{"family":"Heymach","given":"J."},{"family":"Altan","given":"M."}],"issued":{"date-parts":[["2020",11]]}}}],"schema":"https://github.com/citation-style-language/schema/raw/master/csl-citation.json"} </w:instrText>
            </w:r>
            <w:r w:rsidRPr="001A6EBE">
              <w:fldChar w:fldCharType="separate"/>
            </w:r>
            <w:r w:rsidRPr="001A6EBE">
              <w:rPr>
                <w:rFonts w:ascii="DengXian" w:eastAsia="DengXian" w:hAnsi="DengXian" w:cs="Times New Roman"/>
                <w:szCs w:val="24"/>
              </w:rPr>
              <w:t>30</w:t>
            </w:r>
            <w:r w:rsidRPr="001A6EBE">
              <w:fldChar w:fldCharType="end"/>
            </w:r>
            <w:r w:rsidRPr="001A6EBE">
              <w:t>]</w:t>
            </w:r>
          </w:p>
        </w:tc>
        <w:tc>
          <w:tcPr>
            <w:tcW w:w="1559" w:type="dxa"/>
          </w:tcPr>
          <w:p w14:paraId="5A3C2876" w14:textId="77777777" w:rsidR="007F7523" w:rsidRPr="001A6EBE" w:rsidRDefault="007F7523" w:rsidP="00303742">
            <w:r w:rsidRPr="001A6EBE">
              <w:rPr>
                <w:rFonts w:hint="eastAsia"/>
              </w:rPr>
              <w:t>1</w:t>
            </w:r>
            <w:r w:rsidRPr="001A6EBE">
              <w:t>3 NSCLC (prospective)</w:t>
            </w:r>
          </w:p>
        </w:tc>
        <w:tc>
          <w:tcPr>
            <w:tcW w:w="1418" w:type="dxa"/>
          </w:tcPr>
          <w:p w14:paraId="50E92D07" w14:textId="77777777" w:rsidR="007F7523" w:rsidRPr="001A6EBE" w:rsidRDefault="007F7523" w:rsidP="00303742">
            <w:r w:rsidRPr="001A6EBE">
              <w:t xml:space="preserve">Cutoff: </w:t>
            </w:r>
            <w:r w:rsidRPr="001A6EBE">
              <w:rPr>
                <w:rFonts w:hint="eastAsia"/>
              </w:rPr>
              <w:t>7</w:t>
            </w:r>
            <w:r w:rsidRPr="001A6EBE">
              <w:t xml:space="preserve"> days</w:t>
            </w:r>
          </w:p>
        </w:tc>
        <w:tc>
          <w:tcPr>
            <w:tcW w:w="1701" w:type="dxa"/>
          </w:tcPr>
          <w:p w14:paraId="1C71508B" w14:textId="77777777" w:rsidR="007F7523" w:rsidRPr="001A6EBE" w:rsidRDefault="007F7523" w:rsidP="00303742">
            <w:r w:rsidRPr="001A6EBE">
              <w:rPr>
                <w:rFonts w:hint="eastAsia"/>
              </w:rPr>
              <w:t>S</w:t>
            </w:r>
            <w:r w:rsidRPr="001A6EBE">
              <w:t>RS (dose unknown)</w:t>
            </w:r>
          </w:p>
        </w:tc>
        <w:tc>
          <w:tcPr>
            <w:tcW w:w="6379" w:type="dxa"/>
          </w:tcPr>
          <w:p w14:paraId="422BA6A8" w14:textId="77777777" w:rsidR="007F7523" w:rsidRPr="001A6EBE" w:rsidRDefault="007F7523" w:rsidP="007F7523">
            <w:pPr>
              <w:pStyle w:val="ListParagraph"/>
              <w:numPr>
                <w:ilvl w:val="0"/>
                <w:numId w:val="11"/>
              </w:numPr>
              <w:ind w:firstLineChars="0"/>
            </w:pPr>
            <w:r w:rsidRPr="001A6EBE">
              <w:t>Median intracranial PFS time was 9.7 months</w:t>
            </w:r>
          </w:p>
          <w:p w14:paraId="1FA563C9" w14:textId="77777777" w:rsidR="007F7523" w:rsidRPr="001A6EBE" w:rsidRDefault="007F7523" w:rsidP="007F7523">
            <w:pPr>
              <w:pStyle w:val="ListParagraph"/>
              <w:numPr>
                <w:ilvl w:val="0"/>
                <w:numId w:val="11"/>
              </w:numPr>
              <w:ind w:firstLineChars="0"/>
            </w:pPr>
            <w:r w:rsidRPr="001A6EBE">
              <w:t>4-mo intracranial PFS rate was 75%</w:t>
            </w:r>
          </w:p>
          <w:p w14:paraId="26F1C6F3" w14:textId="77777777" w:rsidR="007F7523" w:rsidRPr="001A6EBE" w:rsidRDefault="007F7523" w:rsidP="007F7523">
            <w:pPr>
              <w:pStyle w:val="ListParagraph"/>
              <w:numPr>
                <w:ilvl w:val="0"/>
                <w:numId w:val="11"/>
              </w:numPr>
              <w:ind w:firstLineChars="0"/>
            </w:pPr>
            <w:r w:rsidRPr="001A6EBE">
              <w:t>Extracranial objective response rate was 33% in the 12 evaluable pts</w:t>
            </w:r>
          </w:p>
          <w:p w14:paraId="246A2335" w14:textId="77777777" w:rsidR="007F7523" w:rsidRPr="001A6EBE" w:rsidRDefault="007F7523" w:rsidP="007F7523">
            <w:pPr>
              <w:pStyle w:val="ListParagraph"/>
              <w:numPr>
                <w:ilvl w:val="0"/>
                <w:numId w:val="11"/>
              </w:numPr>
              <w:ind w:firstLineChars="0"/>
            </w:pPr>
            <w:r w:rsidRPr="001A6EBE">
              <w:t>median response duration of 9.1 months</w:t>
            </w:r>
          </w:p>
        </w:tc>
        <w:tc>
          <w:tcPr>
            <w:tcW w:w="3969" w:type="dxa"/>
          </w:tcPr>
          <w:p w14:paraId="16D5744F" w14:textId="77777777" w:rsidR="007F7523" w:rsidRPr="001A6EBE" w:rsidRDefault="007F7523" w:rsidP="007F7523">
            <w:pPr>
              <w:pStyle w:val="ListParagraph"/>
              <w:numPr>
                <w:ilvl w:val="0"/>
                <w:numId w:val="11"/>
              </w:numPr>
              <w:ind w:firstLineChars="0"/>
            </w:pPr>
            <w:r w:rsidRPr="001A6EBE">
              <w:t>Concurrent SRS with ICI was safe for pts with active NSCLC brain me</w:t>
            </w:r>
            <w:r w:rsidRPr="001A6EBE">
              <w:rPr>
                <w:rFonts w:hint="eastAsia"/>
              </w:rPr>
              <w:t>ta</w:t>
            </w:r>
            <w:r w:rsidRPr="001A6EBE">
              <w:t>stasis</w:t>
            </w:r>
          </w:p>
          <w:p w14:paraId="15DBBC30" w14:textId="77777777" w:rsidR="007F7523" w:rsidRPr="001A6EBE" w:rsidRDefault="007F7523" w:rsidP="007F7523">
            <w:pPr>
              <w:pStyle w:val="ListParagraph"/>
              <w:numPr>
                <w:ilvl w:val="0"/>
                <w:numId w:val="11"/>
              </w:numPr>
              <w:ind w:firstLineChars="0"/>
            </w:pPr>
            <w:r w:rsidRPr="001A6EBE">
              <w:t>Preliminary analyses of efficacy were encouraging for durable intracranial and extracranial response</w:t>
            </w:r>
          </w:p>
        </w:tc>
      </w:tr>
      <w:tr w:rsidR="001A6EBE" w:rsidRPr="001A6EBE" w14:paraId="10922D7F" w14:textId="77777777" w:rsidTr="00303742">
        <w:tc>
          <w:tcPr>
            <w:tcW w:w="1163" w:type="dxa"/>
          </w:tcPr>
          <w:p w14:paraId="10E9E0C3" w14:textId="77777777" w:rsidR="007F7523" w:rsidRPr="001A6EBE" w:rsidRDefault="007F7523" w:rsidP="00303742">
            <w:r w:rsidRPr="001A6EBE">
              <w:t>Maike Trommer 2022[</w:t>
            </w:r>
            <w:r w:rsidRPr="001A6EBE">
              <w:fldChar w:fldCharType="begin"/>
            </w:r>
            <w:r w:rsidRPr="001A6EBE">
              <w:instrText xml:space="preserve"> ADDIN ZOTERO_ITEM CSL_CITATION {"citationID":"uoqdqkg4","properties":{"formattedCitation":"\\super 27\\nosupersub{}","plainCitation":"27","noteIndex":0},"citationItems":[{"id":1041,"uris":["http://zotero.org/users/local/TMwcghqd/items/IS5ZS35L"],"itemData":{"id":1041,"type":"article-journal","abstract":"While immune checkpoint inhibitors (ICIs) in combination with radiotherapy (RT) are widely used for patients with brain metastasis (BM), markers that predict treatment response for combined RT and ICI (RT-ICI) and their optimal dosing and sequence for the best immunogenic effects are still under investigation. The aim of this study was to evaluate prognostic factors for therapeutic outcome and to compare effects of concurrent and non-concurrent RT-ICI. We retrospectively analyzed data of 93 patients with 319 BMs of different cancer types who received PD-1 inhibitors and RT at the University Hospital Cologne between September/2014 and November/2020. Primary study endpoints were overall survival (OS), progression-free survival (PFS), and local control (LC).","container-title":"Cancers","DOI":"10.3390/cancers14051240","ISSN":"2072-6694","issue":"5","journalAbbreviation":"Cancers","language":"en","page":"1240","source":"DOI.org (Crossref)","title":"Oncologic Outcome and Immune Responses of Radiotherapy with Anti-PD-1 Treatment for Brain Metastases Regarding Timing and Benefiting Subgroups","volume":"14","author":[{"family":"Trommer","given":"Maike"},{"family":"Adams","given":"Anne"},{"family":"Celik","given":"Eren"},{"family":"Fan","given":"Jiaqi"},{"family":"Funken","given":"Dominik"},{"family":"Herter","given":"Jan M."},{"family":"Linde","given":"Philipp"},{"family":"Morgenthaler","given":"Janis"},{"family":"Wegen","given":"Simone"},{"family":"Mauch","given":"Cornelia"},{"family":"Franklin","given":"Cindy"},{"family":"Galldiks","given":"Norbert"},{"family":"Werner","given":"Jan-Michael"},{"family":"Kocher","given":"Martin"},{"family":"Rueß","given":"Daniel"},{"family":"Ruge","given":"Maximilian"},{"family":"Meißner","given":"Anna-Katharina"},{"family":"Baues","given":"Christian"},{"family":"Marnitz","given":"Simone"}],"issued":{"date-parts":[["2022",2,27]]}}}],"schema":"https://github.com/citation-style-language/schema/raw/master/csl-citation.json"} </w:instrText>
            </w:r>
            <w:r w:rsidRPr="001A6EBE">
              <w:fldChar w:fldCharType="separate"/>
            </w:r>
            <w:r w:rsidRPr="001A6EBE">
              <w:rPr>
                <w:rFonts w:ascii="DengXian" w:eastAsia="DengXian" w:hAnsi="DengXian" w:cs="Times New Roman"/>
                <w:szCs w:val="24"/>
              </w:rPr>
              <w:t>27</w:t>
            </w:r>
            <w:r w:rsidRPr="001A6EBE">
              <w:fldChar w:fldCharType="end"/>
            </w:r>
            <w:r w:rsidRPr="001A6EBE">
              <w:t>]</w:t>
            </w:r>
          </w:p>
        </w:tc>
        <w:tc>
          <w:tcPr>
            <w:tcW w:w="1559" w:type="dxa"/>
          </w:tcPr>
          <w:p w14:paraId="77606065" w14:textId="77777777" w:rsidR="007F7523" w:rsidRPr="001A6EBE" w:rsidRDefault="007F7523" w:rsidP="00303742">
            <w:r w:rsidRPr="001A6EBE">
              <w:t xml:space="preserve">93 patients with 319 BMs </w:t>
            </w:r>
            <w:r w:rsidRPr="001A6EBE">
              <w:rPr>
                <w:rFonts w:hint="eastAsia"/>
              </w:rPr>
              <w:t>(</w:t>
            </w:r>
            <w:r w:rsidRPr="001A6EBE">
              <w:t>22.8% lung)</w:t>
            </w:r>
          </w:p>
        </w:tc>
        <w:tc>
          <w:tcPr>
            <w:tcW w:w="1418" w:type="dxa"/>
          </w:tcPr>
          <w:p w14:paraId="475EEE70" w14:textId="77777777" w:rsidR="007F7523" w:rsidRPr="001A6EBE" w:rsidRDefault="007F7523" w:rsidP="00303742">
            <w:r w:rsidRPr="001A6EBE">
              <w:t xml:space="preserve">Cutoff: </w:t>
            </w:r>
            <w:r w:rsidRPr="001A6EBE">
              <w:rPr>
                <w:rFonts w:hint="eastAsia"/>
              </w:rPr>
              <w:t>1month</w:t>
            </w:r>
          </w:p>
        </w:tc>
        <w:tc>
          <w:tcPr>
            <w:tcW w:w="1701" w:type="dxa"/>
          </w:tcPr>
          <w:p w14:paraId="1FEE2052" w14:textId="77777777" w:rsidR="007F7523" w:rsidRPr="001A6EBE" w:rsidRDefault="007F7523" w:rsidP="00303742">
            <w:r w:rsidRPr="001A6EBE">
              <w:t>Mean BED was 55.7 ± 10.1Gy</w:t>
            </w:r>
          </w:p>
        </w:tc>
        <w:tc>
          <w:tcPr>
            <w:tcW w:w="6379" w:type="dxa"/>
          </w:tcPr>
          <w:p w14:paraId="0D5AB745"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t xml:space="preserve">RT→ICI (n=19) vs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63)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w:t>
            </w:r>
            <w:r w:rsidRPr="001A6EBE">
              <w:rPr>
                <w:rFonts w:hint="eastAsia"/>
                <w:b/>
                <w:bCs/>
              </w:rPr>
              <w:t>I</w:t>
            </w:r>
            <w:r w:rsidRPr="001A6EBE">
              <w:rPr>
                <w:b/>
                <w:bCs/>
              </w:rPr>
              <w:t>CI</w:t>
            </w:r>
            <w:r w:rsidRPr="001A6EBE">
              <w:rPr>
                <w:rFonts w:ascii="Arial" w:hAnsi="Arial" w:cs="Arial"/>
                <w:b/>
                <w:bCs/>
                <w:szCs w:val="21"/>
                <w:shd w:val="clear" w:color="auto" w:fill="FFFFFF"/>
              </w:rPr>
              <w:t>→RT (n=11)</w:t>
            </w:r>
          </w:p>
          <w:p w14:paraId="6C357E7F" w14:textId="77777777" w:rsidR="007F7523" w:rsidRPr="001A6EBE" w:rsidRDefault="007F7523" w:rsidP="007F7523">
            <w:pPr>
              <w:pStyle w:val="ListParagraph"/>
              <w:numPr>
                <w:ilvl w:val="0"/>
                <w:numId w:val="12"/>
              </w:numPr>
              <w:ind w:firstLineChars="0"/>
            </w:pPr>
            <w:r w:rsidRPr="001A6EBE">
              <w:rPr>
                <w:rFonts w:hint="eastAsia"/>
              </w:rPr>
              <w:t>1</w:t>
            </w:r>
            <w:r w:rsidRPr="001A6EBE">
              <w:t xml:space="preserve">-y OS:47.1% </w:t>
            </w:r>
            <w:r w:rsidRPr="001A6EBE">
              <w:rPr>
                <w:rFonts w:hint="eastAsia"/>
              </w:rPr>
              <w:t>vs</w:t>
            </w:r>
            <w:r w:rsidRPr="001A6EBE">
              <w:t xml:space="preserve"> 58.1% </w:t>
            </w:r>
            <w:r w:rsidRPr="001A6EBE">
              <w:rPr>
                <w:rFonts w:hint="eastAsia"/>
              </w:rPr>
              <w:t>vs</w:t>
            </w:r>
            <w:r w:rsidRPr="001A6EBE">
              <w:t xml:space="preserve"> 18.2% (P</w:t>
            </w:r>
            <w:r w:rsidRPr="001A6EBE">
              <w:rPr>
                <w:rFonts w:hint="eastAsia"/>
              </w:rPr>
              <w:t>＜</w:t>
            </w:r>
            <w:r w:rsidRPr="001A6EBE">
              <w:t>0.001</w:t>
            </w:r>
            <w:r w:rsidRPr="001A6EBE">
              <w:rPr>
                <w:rFonts w:hint="eastAsia"/>
              </w:rPr>
              <w:t>)</w:t>
            </w:r>
          </w:p>
          <w:p w14:paraId="5B42C353" w14:textId="77777777" w:rsidR="007F7523" w:rsidRPr="001A6EBE" w:rsidRDefault="007F7523" w:rsidP="007F7523">
            <w:pPr>
              <w:pStyle w:val="ListParagraph"/>
              <w:numPr>
                <w:ilvl w:val="0"/>
                <w:numId w:val="12"/>
              </w:numPr>
              <w:ind w:firstLineChars="0"/>
            </w:pPr>
            <w:r w:rsidRPr="001A6EBE">
              <w:t>2-y OS:47.1% vs 44.5% vs 9.1% (P</w:t>
            </w:r>
            <w:r w:rsidRPr="001A6EBE">
              <w:rPr>
                <w:rFonts w:hint="eastAsia"/>
              </w:rPr>
              <w:t>＜</w:t>
            </w:r>
            <w:r w:rsidRPr="001A6EBE">
              <w:t>0.001</w:t>
            </w:r>
            <w:r w:rsidRPr="001A6EBE">
              <w:rPr>
                <w:rFonts w:hint="eastAsia"/>
              </w:rPr>
              <w:t>)</w:t>
            </w:r>
          </w:p>
          <w:p w14:paraId="2B4C244A" w14:textId="77777777" w:rsidR="007F7523" w:rsidRPr="001A6EBE" w:rsidRDefault="007F7523" w:rsidP="007F7523">
            <w:pPr>
              <w:pStyle w:val="ListParagraph"/>
              <w:numPr>
                <w:ilvl w:val="0"/>
                <w:numId w:val="12"/>
              </w:numPr>
              <w:ind w:firstLineChars="0"/>
            </w:pPr>
            <w:r w:rsidRPr="001A6EBE">
              <w:t>3-y OS:41.2% vs 34.2% vs 9.1% (P</w:t>
            </w:r>
            <w:r w:rsidRPr="001A6EBE">
              <w:rPr>
                <w:rFonts w:hint="eastAsia"/>
              </w:rPr>
              <w:t>＜</w:t>
            </w:r>
            <w:r w:rsidRPr="001A6EBE">
              <w:t>0.001</w:t>
            </w:r>
            <w:r w:rsidRPr="001A6EBE">
              <w:rPr>
                <w:rFonts w:hint="eastAsia"/>
              </w:rPr>
              <w:t>)</w:t>
            </w:r>
          </w:p>
        </w:tc>
        <w:tc>
          <w:tcPr>
            <w:tcW w:w="3969" w:type="dxa"/>
          </w:tcPr>
          <w:p w14:paraId="2318FC42" w14:textId="77777777" w:rsidR="007F7523" w:rsidRPr="001A6EBE" w:rsidRDefault="007F7523" w:rsidP="007F7523">
            <w:pPr>
              <w:pStyle w:val="ListParagraph"/>
              <w:numPr>
                <w:ilvl w:val="0"/>
                <w:numId w:val="12"/>
              </w:numPr>
              <w:ind w:firstLineChars="0"/>
            </w:pPr>
            <w:r w:rsidRPr="001A6EBE">
              <w:t>Timing</w:t>
            </w:r>
            <w:r w:rsidRPr="001A6EBE">
              <w:rPr>
                <w:rFonts w:hint="eastAsia"/>
              </w:rPr>
              <w:t xml:space="preserve"> </w:t>
            </w:r>
            <w:r w:rsidRPr="001A6EBE">
              <w:t>appears to be an important factor for OS, with the best results obtained when RT was delivered</w:t>
            </w:r>
            <w:r w:rsidRPr="001A6EBE">
              <w:rPr>
                <w:rFonts w:hint="eastAsia"/>
              </w:rPr>
              <w:t xml:space="preserve"> </w:t>
            </w:r>
            <w:r w:rsidRPr="001A6EBE">
              <w:t>before or during IC</w:t>
            </w:r>
          </w:p>
        </w:tc>
      </w:tr>
      <w:tr w:rsidR="001A6EBE" w:rsidRPr="001A6EBE" w14:paraId="267C3A53" w14:textId="77777777" w:rsidTr="00303742">
        <w:tc>
          <w:tcPr>
            <w:tcW w:w="1163" w:type="dxa"/>
          </w:tcPr>
          <w:p w14:paraId="52E8197B" w14:textId="77777777" w:rsidR="007F7523" w:rsidRPr="001A6EBE" w:rsidRDefault="007F7523" w:rsidP="00303742">
            <w:r w:rsidRPr="001A6EBE">
              <w:t>Hubbeling 2018[</w:t>
            </w:r>
            <w:r w:rsidRPr="001A6EBE">
              <w:fldChar w:fldCharType="begin"/>
            </w:r>
            <w:r w:rsidRPr="001A6EBE">
              <w:instrText xml:space="preserve"> ADDIN ZOTERO_ITEM CSL_CITATION {"citationID":"T2NBsdmp","properties":{"formattedCitation":"\\super 29\\nosupersub{}","plainCitation":"29","noteIndex":0},"citationItems":[{"id":1039,"uris":["http://zotero.org/users/local/TMwcghqd/items/PITF68YN"],"itemData":{"id":1039,"type":"article-journal","call-number":"1","container-title":"Journal of Thoracic Oncology","DOI":"10.1016/j.jtho.2018.01.012","ISSN":"15560864","issue":"4","journalAbbreviation":"Journal of Thoracic Oncology","language":"en","page":"550-558","source":"20.121","title":"Safety of Combined PD-1 Pathway Inhibition and Intracranial Radiation Therapy in Non–Small Cell Lung Cancer","volume":"13","author":[{"family":"Hubbeling","given":"Harper G."},{"family":"Schapira","given":"Emily F."},{"family":"Horick","given":"Nora K."},{"family":"Goodwin","given":"Kelly E.H."},{"family":"Lin","given":"Jessica J."},{"family":"Oh","given":"Kevin S."},{"family":"Shaw","given":"Alice T."},{"family":"Mehan","given":"William A."},{"family":"Shih","given":"Helen A."},{"family":"Gainor","given":"Justin F."}],"issued":{"date-parts":[["2018",4]]}}}],"schema":"https://github.com/citation-style-language/schema/raw/master/csl-citation.json"} </w:instrText>
            </w:r>
            <w:r w:rsidRPr="001A6EBE">
              <w:fldChar w:fldCharType="separate"/>
            </w:r>
            <w:r w:rsidRPr="001A6EBE">
              <w:rPr>
                <w:rFonts w:ascii="DengXian" w:eastAsia="DengXian" w:hAnsi="DengXian" w:cs="Times New Roman"/>
                <w:szCs w:val="24"/>
              </w:rPr>
              <w:t>29</w:t>
            </w:r>
            <w:r w:rsidRPr="001A6EBE">
              <w:fldChar w:fldCharType="end"/>
            </w:r>
            <w:r w:rsidRPr="001A6EBE">
              <w:t>]</w:t>
            </w:r>
          </w:p>
        </w:tc>
        <w:tc>
          <w:tcPr>
            <w:tcW w:w="1559" w:type="dxa"/>
          </w:tcPr>
          <w:p w14:paraId="2D26744D" w14:textId="77777777" w:rsidR="007F7523" w:rsidRPr="001A6EBE" w:rsidRDefault="007F7523" w:rsidP="00303742">
            <w:r w:rsidRPr="001A6EBE">
              <w:rPr>
                <w:rFonts w:hint="eastAsia"/>
              </w:rPr>
              <w:t>5</w:t>
            </w:r>
            <w:r w:rsidRPr="001A6EBE">
              <w:t>0 NSCLC</w:t>
            </w:r>
          </w:p>
        </w:tc>
        <w:tc>
          <w:tcPr>
            <w:tcW w:w="1418" w:type="dxa"/>
          </w:tcPr>
          <w:p w14:paraId="3748880A" w14:textId="77777777" w:rsidR="007F7523" w:rsidRPr="001A6EBE" w:rsidRDefault="007F7523" w:rsidP="00303742">
            <w:r w:rsidRPr="001A6EBE">
              <w:t xml:space="preserve">Cutoff: </w:t>
            </w:r>
            <w:r w:rsidRPr="001A6EBE">
              <w:rPr>
                <w:rFonts w:hint="eastAsia"/>
              </w:rPr>
              <w:t>1</w:t>
            </w:r>
            <w:r w:rsidRPr="001A6EBE">
              <w:t xml:space="preserve"> month</w:t>
            </w:r>
          </w:p>
        </w:tc>
        <w:tc>
          <w:tcPr>
            <w:tcW w:w="1701" w:type="dxa"/>
          </w:tcPr>
          <w:p w14:paraId="7497A7D8" w14:textId="77777777" w:rsidR="007F7523" w:rsidRPr="001A6EBE" w:rsidRDefault="007F7523" w:rsidP="00303742">
            <w:r w:rsidRPr="001A6EBE">
              <w:rPr>
                <w:rFonts w:hint="eastAsia"/>
              </w:rPr>
              <w:t>7</w:t>
            </w:r>
            <w:r w:rsidRPr="001A6EBE">
              <w:t>0% receive SRS, 16% receive PBI, 58% receive WBRT</w:t>
            </w:r>
          </w:p>
        </w:tc>
        <w:tc>
          <w:tcPr>
            <w:tcW w:w="6379" w:type="dxa"/>
          </w:tcPr>
          <w:p w14:paraId="790EFCDB"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t xml:space="preserve">RT→ICI (n=21) vs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14)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w:t>
            </w:r>
            <w:r w:rsidRPr="001A6EBE">
              <w:rPr>
                <w:rFonts w:hint="eastAsia"/>
                <w:b/>
                <w:bCs/>
              </w:rPr>
              <w:t>I</w:t>
            </w:r>
            <w:r w:rsidRPr="001A6EBE">
              <w:rPr>
                <w:b/>
                <w:bCs/>
              </w:rPr>
              <w:t>CI</w:t>
            </w:r>
            <w:r w:rsidRPr="001A6EBE">
              <w:rPr>
                <w:rFonts w:ascii="Arial" w:hAnsi="Arial" w:cs="Arial"/>
                <w:b/>
                <w:bCs/>
                <w:szCs w:val="21"/>
                <w:shd w:val="clear" w:color="auto" w:fill="FFFFFF"/>
              </w:rPr>
              <w:t>→RT (n=5) (lesions, SRS)</w:t>
            </w:r>
          </w:p>
          <w:p w14:paraId="4F075345" w14:textId="77777777" w:rsidR="007F7523" w:rsidRPr="001A6EBE" w:rsidRDefault="007F7523" w:rsidP="007F7523">
            <w:pPr>
              <w:pStyle w:val="ListParagraph"/>
              <w:numPr>
                <w:ilvl w:val="0"/>
                <w:numId w:val="12"/>
              </w:numPr>
              <w:ind w:firstLineChars="0"/>
            </w:pPr>
            <w:r w:rsidRPr="001A6EBE">
              <w:t>Grade 3-4 AEs: 10% vs 7% vs 0%(P=0.27)</w:t>
            </w:r>
          </w:p>
          <w:p w14:paraId="671265B1" w14:textId="77777777" w:rsidR="007F7523" w:rsidRPr="001A6EBE" w:rsidRDefault="007F7523" w:rsidP="007F7523">
            <w:pPr>
              <w:pStyle w:val="ListParagraph"/>
              <w:numPr>
                <w:ilvl w:val="0"/>
                <w:numId w:val="12"/>
              </w:numPr>
              <w:ind w:firstLineChars="0"/>
            </w:pPr>
            <w:r w:rsidRPr="001A6EBE">
              <w:t>Symptomatic TRIC: 29% vs 36% vs 20%(P=0.90)</w:t>
            </w:r>
          </w:p>
          <w:p w14:paraId="47D41928"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t xml:space="preserve">RT→ICI (n=18) vs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6)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w:t>
            </w:r>
            <w:r w:rsidRPr="001A6EBE">
              <w:rPr>
                <w:rFonts w:hint="eastAsia"/>
                <w:b/>
                <w:bCs/>
              </w:rPr>
              <w:t>I</w:t>
            </w:r>
            <w:r w:rsidRPr="001A6EBE">
              <w:rPr>
                <w:b/>
                <w:bCs/>
              </w:rPr>
              <w:t>CI</w:t>
            </w:r>
            <w:r w:rsidRPr="001A6EBE">
              <w:rPr>
                <w:rFonts w:ascii="Arial" w:hAnsi="Arial" w:cs="Arial"/>
                <w:b/>
                <w:bCs/>
                <w:szCs w:val="21"/>
                <w:shd w:val="clear" w:color="auto" w:fill="FFFFFF"/>
              </w:rPr>
              <w:t>→RT (n=5) (lesions, WBRT)</w:t>
            </w:r>
          </w:p>
          <w:p w14:paraId="2ED5F5EA" w14:textId="77777777" w:rsidR="007F7523" w:rsidRPr="001A6EBE" w:rsidRDefault="007F7523" w:rsidP="007F7523">
            <w:pPr>
              <w:pStyle w:val="ListParagraph"/>
              <w:numPr>
                <w:ilvl w:val="0"/>
                <w:numId w:val="12"/>
              </w:numPr>
              <w:ind w:firstLineChars="0"/>
            </w:pPr>
            <w:r w:rsidRPr="001A6EBE">
              <w:t>Grade 3-4 AEs: 6% vs 33% vs 0%(P=0.17)</w:t>
            </w:r>
          </w:p>
          <w:p w14:paraId="6147D870" w14:textId="77777777" w:rsidR="007F7523" w:rsidRPr="001A6EBE" w:rsidRDefault="007F7523" w:rsidP="007F7523">
            <w:pPr>
              <w:pStyle w:val="ListParagraph"/>
              <w:numPr>
                <w:ilvl w:val="0"/>
                <w:numId w:val="12"/>
              </w:numPr>
              <w:ind w:firstLineChars="0"/>
            </w:pPr>
            <w:r w:rsidRPr="001A6EBE">
              <w:t>Symptomatic TRIC: 17% vs 33% vs 0%(P=0.51)</w:t>
            </w:r>
          </w:p>
        </w:tc>
        <w:tc>
          <w:tcPr>
            <w:tcW w:w="3969" w:type="dxa"/>
          </w:tcPr>
          <w:p w14:paraId="1C473700" w14:textId="77777777" w:rsidR="007F7523" w:rsidRPr="001A6EBE" w:rsidRDefault="007F7523" w:rsidP="007F7523">
            <w:pPr>
              <w:pStyle w:val="ListParagraph"/>
              <w:numPr>
                <w:ilvl w:val="0"/>
                <w:numId w:val="13"/>
              </w:numPr>
              <w:ind w:firstLineChars="0"/>
            </w:pPr>
            <w:r w:rsidRPr="001A6EBE">
              <w:t>There were no differences in rates of any grade AEs or of grade ≥ 3 AEs based on the sequencing of RT/ICI.</w:t>
            </w:r>
          </w:p>
          <w:p w14:paraId="7315CD91" w14:textId="77777777" w:rsidR="007F7523" w:rsidRPr="001A6EBE" w:rsidRDefault="007F7523" w:rsidP="007F7523">
            <w:pPr>
              <w:pStyle w:val="ListParagraph"/>
              <w:numPr>
                <w:ilvl w:val="0"/>
                <w:numId w:val="13"/>
              </w:numPr>
              <w:ind w:firstLineChars="0"/>
            </w:pPr>
            <w:r w:rsidRPr="001A6EBE">
              <w:t>Rates of symptomatic treatment-related imaging change (TRIC) were similar irrespective of RT/ICI timing</w:t>
            </w:r>
          </w:p>
        </w:tc>
      </w:tr>
      <w:tr w:rsidR="001A6EBE" w:rsidRPr="001A6EBE" w14:paraId="43B0A1E9" w14:textId="77777777" w:rsidTr="00303742">
        <w:tc>
          <w:tcPr>
            <w:tcW w:w="1163" w:type="dxa"/>
          </w:tcPr>
          <w:p w14:paraId="06D6455E" w14:textId="77777777" w:rsidR="007F7523" w:rsidRPr="001A6EBE" w:rsidRDefault="007F7523" w:rsidP="00303742">
            <w:r w:rsidRPr="001A6EBE">
              <w:t>Cabanie 2021[</w:t>
            </w:r>
            <w:r w:rsidRPr="001A6EBE">
              <w:fldChar w:fldCharType="begin"/>
            </w:r>
            <w:r w:rsidRPr="001A6EBE">
              <w:instrText xml:space="preserve"> ADDIN ZOTERO_ITEM CSL_CITATION {"citationID":"XNd8QmDR","properties":{"formattedCitation":"\\super 44\\nosupersub{}","plainCitation":"44","noteIndex":0},"citationItems":[{"id":1036,"uris":["http://zotero.org/users/local/TMwcghqd/items/4MLEDB26"],"itemData":{"id":1036,"type":"article-journal","abstract":"Purpose. – Stereotactic radiotherapy (SRT) is the standard treatment for brain metastases of non-smallcell lung cancer (NSCLC) and melanoma, mostly in combination with immunotherapy. The objective was to retrospectively evaluate the in</w:instrText>
            </w:r>
            <w:r w:rsidRPr="001A6EBE">
              <w:rPr>
                <w:rFonts w:ascii="MS Gothic" w:eastAsia="MS Gothic" w:hAnsi="MS Gothic" w:cs="MS Gothic" w:hint="eastAsia"/>
              </w:rPr>
              <w:instrText>ﬂ</w:instrText>
            </w:r>
            <w:r w:rsidRPr="001A6EBE">
              <w:instrText xml:space="preserve">uence of the time-lapse between immunotherapy and stereotactic radiotherapy on toxicity. Patients and methods. </w:instrText>
            </w:r>
            <w:r w:rsidRPr="001A6EBE">
              <w:rPr>
                <w:rFonts w:ascii="DengXian" w:eastAsia="DengXian" w:hAnsi="DengXian" w:cs="DengXian" w:hint="eastAsia"/>
              </w:rPr>
              <w:instrText>–</w:instrText>
            </w:r>
            <w:r w:rsidRPr="001A6EBE">
              <w:instrText xml:space="preserve"> From 2016 to 2019, 59 patients treated with SRT for 103 brain metastases of NSCLC (60%) and melanoma (40%) in combination with concomitant immunotherapy (</w:instrText>
            </w:r>
            <w:r w:rsidRPr="001A6EBE">
              <w:rPr>
                <w:rFonts w:ascii="DengXian" w:eastAsia="DengXian" w:hAnsi="DengXian" w:cs="DengXian" w:hint="eastAsia"/>
              </w:rPr>
              <w:instrText>≤</w:instrText>
            </w:r>
            <w:r w:rsidRPr="001A6EBE">
              <w:instrText xml:space="preserve"> 30 days) were included. The prescribed dose was 20 Gy/1f or 33 Gy/3f at the isocentre and 14 Gy or 23.1 Gy (70%) respectively at the PTV envelope (PTV = GTV + 2 mm). The mean tumour diameter was 14 mm (4</w:instrText>
            </w:r>
            <w:r w:rsidRPr="001A6EBE">
              <w:rPr>
                <w:rFonts w:ascii="DengXian" w:eastAsia="DengXian" w:hAnsi="DengXian" w:cs="DengXian" w:hint="eastAsia"/>
              </w:rPr>
              <w:instrText>–</w:instrText>
            </w:r>
            <w:r w:rsidRPr="001A6EBE">
              <w:instrText>52 mm). The immunotherapies used were anti-PD1 and anti-PDL1. The 103 metastases were classi</w:instrText>
            </w:r>
            <w:r w:rsidRPr="001A6EBE">
              <w:rPr>
                <w:rFonts w:ascii="MS Gothic" w:eastAsia="MS Gothic" w:hAnsi="MS Gothic" w:cs="MS Gothic" w:hint="eastAsia"/>
              </w:rPr>
              <w:instrText>ﬁ</w:instrText>
            </w:r>
            <w:r w:rsidRPr="001A6EBE">
              <w:instrText>ed into 3 groups according to the time-lapse between instatement of immunotherapy and instatement of SRT for the patient concerned: 7 (7%) in group A (</w:instrText>
            </w:r>
            <w:r w:rsidRPr="001A6EBE">
              <w:rPr>
                <w:rFonts w:ascii="DengXian" w:eastAsia="DengXian" w:hAnsi="DengXian" w:cs="DengXian" w:hint="eastAsia"/>
              </w:rPr>
              <w:instrText>≤</w:instrText>
            </w:r>
            <w:r w:rsidRPr="001A6EBE">
              <w:instrText xml:space="preserve"> 7 days), 38 (37%) in group B (7 to 14 days) and 58 (56%) in group C (14 to 30 days).\nResults. </w:instrText>
            </w:r>
            <w:r w:rsidRPr="001A6EBE">
              <w:rPr>
                <w:rFonts w:ascii="DengXian" w:eastAsia="DengXian" w:hAnsi="DengXian" w:cs="DengXian" w:hint="eastAsia"/>
              </w:rPr>
              <w:instrText>–</w:instrText>
            </w:r>
            <w:r w:rsidRPr="001A6EBE">
              <w:instrText xml:space="preserve"> The mean follow-up was 10.1 months. The median overall survival was 11.5 months for NSCLC and 12.5 months for melanoma. The percentage of local control (LC) at one year was 65.1% (93.6% for NSCLC and 26.5% for melanoma). The time-lapse between immunotherapy and SRT was not a signi</w:instrText>
            </w:r>
            <w:r w:rsidRPr="001A6EBE">
              <w:rPr>
                <w:rFonts w:ascii="MS Gothic" w:eastAsia="MS Gothic" w:hAnsi="MS Gothic" w:cs="MS Gothic" w:hint="eastAsia"/>
              </w:rPr>
              <w:instrText>ﬁ</w:instrText>
            </w:r>
            <w:r w:rsidRPr="001A6EBE">
              <w:instrText xml:space="preserve">cant predictor of LC (P = 0.86), while the histology was (P &lt; 0.001). The proportion of grade </w:instrText>
            </w:r>
            <w:r w:rsidRPr="001A6EBE">
              <w:rPr>
                <w:rFonts w:ascii="DengXian" w:eastAsia="DengXian" w:hAnsi="DengXian" w:cs="DengXian" w:hint="eastAsia"/>
              </w:rPr>
              <w:instrText>≥</w:instrText>
            </w:r>
            <w:r w:rsidRPr="001A6EBE">
              <w:instrText xml:space="preserve"> 3 toxicities was 5.1%, and that of radionecrosis was 9.7% (among these patients, 80% were non-symptomatic): 0%, 13.1% and 8.6% for groups A, B and C respectively. The time-lapse between immunotherapy and SRT was not a signi</w:instrText>
            </w:r>
            <w:r w:rsidRPr="001A6EBE">
              <w:rPr>
                <w:rFonts w:ascii="MS Gothic" w:eastAsia="MS Gothic" w:hAnsi="MS Gothic" w:cs="MS Gothic" w:hint="eastAsia"/>
              </w:rPr>
              <w:instrText>ﬁ</w:instrText>
            </w:r>
            <w:r w:rsidRPr="001A6EBE">
              <w:instrText>cant predictor of toxicity. Only tumour volume was a signi</w:instrText>
            </w:r>
            <w:r w:rsidRPr="001A6EBE">
              <w:rPr>
                <w:rFonts w:ascii="MS Gothic" w:eastAsia="MS Gothic" w:hAnsi="MS Gothic" w:cs="MS Gothic" w:hint="eastAsia"/>
              </w:rPr>
              <w:instrText>ﬁ</w:instrText>
            </w:r>
            <w:r w:rsidRPr="001A6EBE">
              <w:instrText>cant predictive factor (P = 0.03).\nConclusion. – The time lapse between immunotherapy and SRT does not in</w:instrText>
            </w:r>
            <w:r w:rsidRPr="001A6EBE">
              <w:rPr>
                <w:rFonts w:ascii="MS Gothic" w:eastAsia="MS Gothic" w:hAnsi="MS Gothic" w:cs="MS Gothic" w:hint="eastAsia"/>
              </w:rPr>
              <w:instrText>ﬂ</w:instrText>
            </w:r>
            <w:r w:rsidRPr="001A6EBE">
              <w:instrText xml:space="preserve">uence brain toxicity. The tumour volume remains the main factor. </w:instrText>
            </w:r>
            <w:r w:rsidRPr="001A6EBE">
              <w:rPr>
                <w:rFonts w:ascii="DengXian" w:eastAsia="DengXian" w:hAnsi="DengXian" w:cs="DengXian" w:hint="eastAsia"/>
              </w:rPr>
              <w:instrText>©</w:instrText>
            </w:r>
            <w:r w:rsidRPr="001A6EBE">
              <w:instrText xml:space="preserve"> 2021 Published by Elsevier Masson SAS on behalf of Socie</w:instrText>
            </w:r>
            <w:r w:rsidRPr="001A6EBE">
              <w:rPr>
                <w:rFonts w:ascii="DengXian" w:eastAsia="DengXian" w:hAnsi="DengXian" w:cs="DengXian" w:hint="eastAsia"/>
              </w:rPr>
              <w:instrText>´</w:instrText>
            </w:r>
            <w:r w:rsidRPr="001A6EBE">
              <w:instrText xml:space="preserve"> te</w:instrText>
            </w:r>
            <w:r w:rsidRPr="001A6EBE">
              <w:rPr>
                <w:rFonts w:ascii="DengXian" w:eastAsia="DengXian" w:hAnsi="DengXian" w:cs="DengXian" w:hint="eastAsia"/>
              </w:rPr>
              <w:instrText>´</w:instrText>
            </w:r>
            <w:r w:rsidRPr="001A6EBE">
              <w:instrText xml:space="preserve"> franc</w:instrText>
            </w:r>
            <w:r w:rsidRPr="001A6EBE">
              <w:rPr>
                <w:rFonts w:ascii="DengXian" w:eastAsia="DengXian" w:hAnsi="DengXian" w:cs="DengXian" w:hint="eastAsia"/>
              </w:rPr>
              <w:instrText>¸</w:instrText>
            </w:r>
            <w:r w:rsidRPr="001A6EBE">
              <w:instrText xml:space="preserve"> aise de radiothe</w:instrText>
            </w:r>
            <w:r w:rsidRPr="001A6EBE">
              <w:rPr>
                <w:rFonts w:ascii="DengXian" w:eastAsia="DengXian" w:hAnsi="DengXian" w:cs="DengXian" w:hint="eastAsia"/>
              </w:rPr>
              <w:instrText>´</w:instrText>
            </w:r>
            <w:r w:rsidRPr="001A6EBE">
              <w:instrText xml:space="preserve"> rapie oncologique (SFRO).","container-title":"Cancer/Radioth</w:instrText>
            </w:r>
            <w:r w:rsidRPr="001A6EBE">
              <w:rPr>
                <w:rFonts w:ascii="DengXian" w:eastAsia="DengXian" w:hAnsi="DengXian" w:cs="DengXian" w:hint="eastAsia"/>
              </w:rPr>
              <w:instrText>é</w:instrText>
            </w:r>
            <w:r w:rsidRPr="001A6EBE">
              <w:instrText>rapie","DOI":"10.1016/j.canrad.2021.01.007","ISSN":"12783218","issue":"5","journalAbbreviation":"Cancer/Radioth</w:instrText>
            </w:r>
            <w:r w:rsidRPr="001A6EBE">
              <w:rPr>
                <w:rFonts w:ascii="DengXian" w:eastAsia="DengXian" w:hAnsi="DengXian" w:cs="DengXian" w:hint="eastAsia"/>
              </w:rPr>
              <w:instrText>é</w:instrText>
            </w:r>
            <w:r w:rsidRPr="001A6EBE">
              <w:instrText xml:space="preserve">rapie","language":"en","page":"432-440","source":"DOI.org (Crossref)","title":"Toxicity and time lapse between immunotherapy and stereotactic radiotherapy of brain metastases","volume":"25","author":[{"family":"Cabanie","given":"C."},{"family":"Biau","given":"J."},{"family":"Durando","given":"X."},{"family":"Mansard","given":"S."},{"family":"Molnar","given":"I."},{"family":"Chassin","given":"V."},{"family":"Verrelle","given":"P."},{"family":"Khalil","given":"T."},{"family":"Lapeyre","given":"M."},{"family":"Dupic","given":"G."}],"issued":{"date-parts":[["2021",7]]}}}],"schema":"https://github.com/citation-style-language/schema/raw/master/csl-citation.json"} </w:instrText>
            </w:r>
            <w:r w:rsidRPr="001A6EBE">
              <w:fldChar w:fldCharType="separate"/>
            </w:r>
            <w:r w:rsidRPr="001A6EBE">
              <w:rPr>
                <w:rFonts w:ascii="DengXian" w:eastAsia="DengXian" w:hAnsi="DengXian" w:cs="Times New Roman"/>
                <w:szCs w:val="24"/>
              </w:rPr>
              <w:t>44</w:t>
            </w:r>
            <w:r w:rsidRPr="001A6EBE">
              <w:fldChar w:fldCharType="end"/>
            </w:r>
            <w:r w:rsidRPr="001A6EBE">
              <w:t>]</w:t>
            </w:r>
          </w:p>
        </w:tc>
        <w:tc>
          <w:tcPr>
            <w:tcW w:w="1559" w:type="dxa"/>
          </w:tcPr>
          <w:p w14:paraId="652FD800" w14:textId="77777777" w:rsidR="007F7523" w:rsidRPr="001A6EBE" w:rsidRDefault="007F7523" w:rsidP="00303742">
            <w:r w:rsidRPr="001A6EBE">
              <w:rPr>
                <w:rFonts w:hint="eastAsia"/>
              </w:rPr>
              <w:t>5</w:t>
            </w:r>
            <w:r w:rsidRPr="001A6EBE">
              <w:t xml:space="preserve">9 </w:t>
            </w:r>
            <w:r w:rsidRPr="001A6EBE">
              <w:rPr>
                <w:rFonts w:hint="eastAsia"/>
              </w:rPr>
              <w:t>patients</w:t>
            </w:r>
            <w:r w:rsidRPr="001A6EBE">
              <w:t xml:space="preserve"> with 103 brain metastases (NSCLC</w:t>
            </w:r>
            <w:r w:rsidRPr="001A6EBE">
              <w:rPr>
                <w:rFonts w:hint="eastAsia"/>
              </w:rPr>
              <w:t xml:space="preserve"> </w:t>
            </w:r>
            <w:r w:rsidRPr="001A6EBE">
              <w:t>60%</w:t>
            </w:r>
            <w:r w:rsidRPr="001A6EBE">
              <w:rPr>
                <w:rFonts w:hint="eastAsia"/>
              </w:rPr>
              <w:t>)</w:t>
            </w:r>
          </w:p>
        </w:tc>
        <w:tc>
          <w:tcPr>
            <w:tcW w:w="1418" w:type="dxa"/>
          </w:tcPr>
          <w:p w14:paraId="777E6252" w14:textId="77777777" w:rsidR="007F7523" w:rsidRPr="001A6EBE" w:rsidRDefault="007F7523" w:rsidP="00303742">
            <w:r w:rsidRPr="001A6EBE">
              <w:t>A:</w:t>
            </w:r>
            <w:r w:rsidRPr="001A6EBE">
              <w:rPr>
                <w:rFonts w:hint="eastAsia"/>
              </w:rPr>
              <w:t>≤</w:t>
            </w:r>
            <w:r w:rsidRPr="001A6EBE">
              <w:t>7 days</w:t>
            </w:r>
          </w:p>
          <w:p w14:paraId="468EDA53" w14:textId="77777777" w:rsidR="007F7523" w:rsidRPr="001A6EBE" w:rsidRDefault="007F7523" w:rsidP="00303742">
            <w:r w:rsidRPr="001A6EBE">
              <w:rPr>
                <w:rFonts w:hint="eastAsia"/>
              </w:rPr>
              <w:t>B</w:t>
            </w:r>
            <w:r w:rsidRPr="001A6EBE">
              <w:t>:8-14 days</w:t>
            </w:r>
          </w:p>
          <w:p w14:paraId="715A89C7" w14:textId="77777777" w:rsidR="007F7523" w:rsidRPr="001A6EBE" w:rsidRDefault="007F7523" w:rsidP="00303742">
            <w:r w:rsidRPr="001A6EBE">
              <w:rPr>
                <w:rFonts w:hint="eastAsia"/>
              </w:rPr>
              <w:t>C</w:t>
            </w:r>
            <w:r w:rsidRPr="001A6EBE">
              <w:t xml:space="preserve">:15-30 </w:t>
            </w:r>
            <w:r w:rsidRPr="001A6EBE">
              <w:rPr>
                <w:rFonts w:hint="eastAsia"/>
              </w:rPr>
              <w:t>day</w:t>
            </w:r>
            <w:r w:rsidRPr="001A6EBE">
              <w:t>s</w:t>
            </w:r>
          </w:p>
        </w:tc>
        <w:tc>
          <w:tcPr>
            <w:tcW w:w="1701" w:type="dxa"/>
          </w:tcPr>
          <w:p w14:paraId="39647926" w14:textId="77777777" w:rsidR="007F7523" w:rsidRPr="001A6EBE" w:rsidRDefault="007F7523" w:rsidP="00303742">
            <w:r w:rsidRPr="001A6EBE">
              <w:t>GTV: 20Gy/1F or 33Gy/3F</w:t>
            </w:r>
          </w:p>
          <w:p w14:paraId="5E888955" w14:textId="77777777" w:rsidR="007F7523" w:rsidRPr="001A6EBE" w:rsidRDefault="007F7523" w:rsidP="00303742">
            <w:r w:rsidRPr="001A6EBE">
              <w:t xml:space="preserve">PTV: 14Gy/1F, </w:t>
            </w:r>
            <w:r w:rsidRPr="001A6EBE">
              <w:rPr>
                <w:rFonts w:hint="eastAsia"/>
              </w:rPr>
              <w:t>or</w:t>
            </w:r>
            <w:r w:rsidRPr="001A6EBE">
              <w:t xml:space="preserve"> 23.1Gy/3F</w:t>
            </w:r>
          </w:p>
        </w:tc>
        <w:tc>
          <w:tcPr>
            <w:tcW w:w="6379" w:type="dxa"/>
          </w:tcPr>
          <w:p w14:paraId="37097C9D"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t xml:space="preserve">Group </w:t>
            </w:r>
            <w:r w:rsidRPr="001A6EBE">
              <w:rPr>
                <w:rFonts w:ascii="Arial" w:hAnsi="Arial" w:cs="Arial" w:hint="eastAsia"/>
                <w:b/>
                <w:bCs/>
                <w:szCs w:val="21"/>
                <w:shd w:val="clear" w:color="auto" w:fill="FFFFFF"/>
              </w:rPr>
              <w:t>A</w:t>
            </w:r>
            <w:r w:rsidRPr="001A6EBE">
              <w:rPr>
                <w:rFonts w:ascii="Arial" w:hAnsi="Arial" w:cs="Arial"/>
                <w:b/>
                <w:bCs/>
                <w:szCs w:val="21"/>
                <w:shd w:val="clear" w:color="auto" w:fill="FFFFFF"/>
              </w:rPr>
              <w:t xml:space="preserve"> (</w:t>
            </w:r>
            <w:r w:rsidRPr="001A6EBE">
              <w:rPr>
                <w:rFonts w:ascii="Arial" w:hAnsi="Arial" w:cs="Arial" w:hint="eastAsia"/>
                <w:b/>
                <w:bCs/>
                <w:szCs w:val="21"/>
                <w:shd w:val="clear" w:color="auto" w:fill="FFFFFF"/>
              </w:rPr>
              <w:t>n</w:t>
            </w:r>
            <w:r w:rsidRPr="001A6EBE">
              <w:rPr>
                <w:rFonts w:ascii="Arial" w:hAnsi="Arial" w:cs="Arial"/>
                <w:b/>
                <w:bCs/>
                <w:szCs w:val="21"/>
                <w:shd w:val="clear" w:color="auto" w:fill="FFFFFF"/>
              </w:rPr>
              <w:t>=11) vs B (</w:t>
            </w:r>
            <w:r w:rsidRPr="001A6EBE">
              <w:rPr>
                <w:rFonts w:ascii="Arial" w:hAnsi="Arial" w:cs="Arial" w:hint="eastAsia"/>
                <w:b/>
                <w:bCs/>
                <w:szCs w:val="21"/>
                <w:shd w:val="clear" w:color="auto" w:fill="FFFFFF"/>
              </w:rPr>
              <w:t>n</w:t>
            </w:r>
            <w:r w:rsidRPr="001A6EBE">
              <w:rPr>
                <w:rFonts w:ascii="Arial" w:hAnsi="Arial" w:cs="Arial"/>
                <w:b/>
                <w:bCs/>
                <w:szCs w:val="21"/>
                <w:shd w:val="clear" w:color="auto" w:fill="FFFFFF"/>
              </w:rPr>
              <w:t>=31) vs C (</w:t>
            </w:r>
            <w:r w:rsidRPr="001A6EBE">
              <w:rPr>
                <w:rFonts w:ascii="Arial" w:hAnsi="Arial" w:cs="Arial" w:hint="eastAsia"/>
                <w:b/>
                <w:bCs/>
                <w:szCs w:val="21"/>
                <w:shd w:val="clear" w:color="auto" w:fill="FFFFFF"/>
              </w:rPr>
              <w:t>n</w:t>
            </w:r>
            <w:r w:rsidRPr="001A6EBE">
              <w:rPr>
                <w:rFonts w:ascii="Arial" w:hAnsi="Arial" w:cs="Arial"/>
                <w:b/>
                <w:bCs/>
                <w:szCs w:val="21"/>
                <w:shd w:val="clear" w:color="auto" w:fill="FFFFFF"/>
              </w:rPr>
              <w:t>=49)</w:t>
            </w:r>
          </w:p>
          <w:p w14:paraId="01FE5ABF" w14:textId="77777777" w:rsidR="007F7523" w:rsidRPr="001A6EBE" w:rsidRDefault="007F7523" w:rsidP="007F7523">
            <w:pPr>
              <w:pStyle w:val="ListParagraph"/>
              <w:numPr>
                <w:ilvl w:val="0"/>
                <w:numId w:val="12"/>
              </w:numPr>
              <w:ind w:firstLineChars="0"/>
              <w:rPr>
                <w:rFonts w:ascii="Arial" w:hAnsi="Arial" w:cs="Arial"/>
                <w:b/>
                <w:bCs/>
                <w:szCs w:val="21"/>
                <w:shd w:val="clear" w:color="auto" w:fill="FFFFFF"/>
              </w:rPr>
            </w:pPr>
            <w:r w:rsidRPr="001A6EBE">
              <w:rPr>
                <w:rFonts w:hint="eastAsia"/>
              </w:rPr>
              <w:t>1</w:t>
            </w:r>
            <w:r w:rsidRPr="001A6EBE">
              <w:t>-y LPFS: 76% vs 76% vs 83% (P</w:t>
            </w:r>
            <w:r w:rsidRPr="001A6EBE">
              <w:rPr>
                <w:rFonts w:hint="eastAsia"/>
              </w:rPr>
              <w:t>＞0</w:t>
            </w:r>
            <w:r w:rsidRPr="001A6EBE">
              <w:t>.4</w:t>
            </w:r>
            <w:r w:rsidRPr="001A6EBE">
              <w:rPr>
                <w:rFonts w:hint="eastAsia"/>
              </w:rPr>
              <w:t>)</w:t>
            </w:r>
          </w:p>
          <w:p w14:paraId="15EBFE59" w14:textId="77777777" w:rsidR="007F7523" w:rsidRPr="001A6EBE" w:rsidRDefault="007F7523" w:rsidP="007F7523">
            <w:pPr>
              <w:pStyle w:val="ListParagraph"/>
              <w:numPr>
                <w:ilvl w:val="0"/>
                <w:numId w:val="12"/>
              </w:numPr>
              <w:ind w:firstLineChars="0"/>
            </w:pPr>
            <w:r w:rsidRPr="001A6EBE">
              <w:t xml:space="preserve">time lapse between concomitant immunotherapy and HFSRT was not a significant predictive factor of LC (P = 0.133 </w:t>
            </w:r>
            <w:r w:rsidRPr="001A6EBE">
              <w:rPr>
                <w:rFonts w:hint="eastAsia"/>
              </w:rPr>
              <w:t>in</w:t>
            </w:r>
            <w:r w:rsidRPr="001A6EBE">
              <w:t xml:space="preserve"> ICI→RT and P = 0.859 </w:t>
            </w:r>
            <w:r w:rsidRPr="001A6EBE">
              <w:rPr>
                <w:rFonts w:hint="eastAsia"/>
              </w:rPr>
              <w:t>in</w:t>
            </w:r>
            <w:r w:rsidRPr="001A6EBE">
              <w:t xml:space="preserve"> RT→ICI)</w:t>
            </w:r>
          </w:p>
        </w:tc>
        <w:tc>
          <w:tcPr>
            <w:tcW w:w="3969" w:type="dxa"/>
          </w:tcPr>
          <w:p w14:paraId="19894F37" w14:textId="77777777" w:rsidR="007F7523" w:rsidRPr="001A6EBE" w:rsidRDefault="007F7523" w:rsidP="007F7523">
            <w:pPr>
              <w:pStyle w:val="ListParagraph"/>
              <w:numPr>
                <w:ilvl w:val="0"/>
                <w:numId w:val="12"/>
              </w:numPr>
              <w:ind w:firstLineChars="0"/>
            </w:pPr>
            <w:r w:rsidRPr="001A6EBE">
              <w:t>time-lapse between immunotherapy and SRT was not a significant predictor of LC</w:t>
            </w:r>
          </w:p>
        </w:tc>
      </w:tr>
      <w:tr w:rsidR="001A6EBE" w:rsidRPr="001A6EBE" w14:paraId="5FD7FB9D" w14:textId="77777777" w:rsidTr="00303742">
        <w:tc>
          <w:tcPr>
            <w:tcW w:w="1163" w:type="dxa"/>
          </w:tcPr>
          <w:p w14:paraId="6A403292" w14:textId="77777777" w:rsidR="007F7523" w:rsidRPr="001A6EBE" w:rsidRDefault="007F7523" w:rsidP="00303742">
            <w:r w:rsidRPr="001A6EBE">
              <w:t>Ahmed 2017[</w:t>
            </w:r>
            <w:r w:rsidRPr="001A6EBE">
              <w:fldChar w:fldCharType="begin"/>
            </w:r>
            <w:r w:rsidRPr="001A6EBE">
              <w:instrText xml:space="preserve"> ADDIN ZOTERO_ITEM CSL_CITATION {"citationID":"xX1YPFg9","properties":{"formattedCitation":"\\super 45\\nosupersub{}","plainCitation":"45","noteIndex":0},"citationItems":[{"id":1037,"uris":["http://zotero.org/users/local/TMwcghqd/items/RDDKQFHS"],"itemData":{"id":1037,"type":"article-journal","container-title":"Journal of Neuro-Oncology","DOI":"10.1007/s11060-017-2437-5","ISSN":"0167-594X, 1573-7373","issue":"2","journalAbbreviation":"J Neurooncol","language":"en","page":"331-338","source":"DOI.org (Crossref)","title":"Outcomes targeting the PD-1/PD-L1 axis in conjunction with stereotactic radiation for patients with non-small cell lung cancer brain metastases","volume":"133","author":[{"family":"Ahmed","given":"Kamran A."},{"family":"Kim","given":"Sungjune"},{"family":"Arrington","given":"John"},{"family":"Naghavi","given":"Arash O."},{"family":"Dilling","given":"Thomas J."},{"family":"Creelan","given":"Ben C."},{"family":"Antonia","given":"Scott J."},{"family":"Caudell","given":"Jimmy J."},{"family":"Harrison","given":"Louis B."},{"family":"Sahebjam","given":"Solmaz"},{"family":"Gray","given":"Jhanelle E."},{"family":"Etame","given":"Arnold B."},{"family":"Johnstone","given":"Peter A."},{"family":"Yu","given":"Michael"},{"family":"Perez","given":"Bradford A."}],"issued":{"date-parts":[["2017",6]]}}}],"schema":"https://github.com/citation-style-language/schema/raw/master/csl-citation.json"} </w:instrText>
            </w:r>
            <w:r w:rsidRPr="001A6EBE">
              <w:fldChar w:fldCharType="separate"/>
            </w:r>
            <w:r w:rsidRPr="001A6EBE">
              <w:rPr>
                <w:rFonts w:ascii="DengXian" w:eastAsia="DengXian" w:hAnsi="DengXian" w:cs="Times New Roman"/>
                <w:szCs w:val="24"/>
              </w:rPr>
              <w:t>45</w:t>
            </w:r>
            <w:r w:rsidRPr="001A6EBE">
              <w:fldChar w:fldCharType="end"/>
            </w:r>
            <w:r w:rsidRPr="001A6EBE">
              <w:t>]</w:t>
            </w:r>
          </w:p>
        </w:tc>
        <w:tc>
          <w:tcPr>
            <w:tcW w:w="1559" w:type="dxa"/>
          </w:tcPr>
          <w:p w14:paraId="3BE0FD75" w14:textId="77777777" w:rsidR="007F7523" w:rsidRPr="001A6EBE" w:rsidRDefault="007F7523" w:rsidP="00303742">
            <w:r w:rsidRPr="001A6EBE">
              <w:t>17 patients with 49 brain metastases</w:t>
            </w:r>
          </w:p>
        </w:tc>
        <w:tc>
          <w:tcPr>
            <w:tcW w:w="1418" w:type="dxa"/>
          </w:tcPr>
          <w:p w14:paraId="416832FE" w14:textId="77777777" w:rsidR="007F7523" w:rsidRPr="001A6EBE" w:rsidRDefault="007F7523" w:rsidP="00303742">
            <w:r w:rsidRPr="001A6EBE">
              <w:t>Within 6 months</w:t>
            </w:r>
          </w:p>
        </w:tc>
        <w:tc>
          <w:tcPr>
            <w:tcW w:w="1701" w:type="dxa"/>
          </w:tcPr>
          <w:p w14:paraId="55790AAC" w14:textId="77777777" w:rsidR="007F7523" w:rsidRPr="001A6EBE" w:rsidRDefault="007F7523" w:rsidP="00303742">
            <w:r w:rsidRPr="001A6EBE">
              <w:rPr>
                <w:rFonts w:hint="eastAsia"/>
              </w:rPr>
              <w:t>1</w:t>
            </w:r>
            <w:r w:rsidRPr="001A6EBE">
              <w:t>8-24Gy/1F (82% lesions), 25Gy</w:t>
            </w:r>
            <w:r w:rsidRPr="001A6EBE">
              <w:rPr>
                <w:rFonts w:hint="eastAsia"/>
              </w:rPr>
              <w:t>/</w:t>
            </w:r>
            <w:r w:rsidRPr="001A6EBE">
              <w:t>5F (18% lesions)</w:t>
            </w:r>
          </w:p>
        </w:tc>
        <w:tc>
          <w:tcPr>
            <w:tcW w:w="6379" w:type="dxa"/>
          </w:tcPr>
          <w:p w14:paraId="1F9B3E81" w14:textId="77777777" w:rsidR="007F7523" w:rsidRPr="001A6EBE" w:rsidRDefault="007F7523" w:rsidP="00303742">
            <w:pPr>
              <w:rPr>
                <w:rFonts w:ascii="Arial" w:hAnsi="Arial" w:cs="Arial"/>
                <w:b/>
                <w:bCs/>
                <w:szCs w:val="21"/>
                <w:shd w:val="clear" w:color="auto" w:fill="FFFFFF"/>
              </w:rPr>
            </w:pPr>
            <w:r w:rsidRPr="001A6EBE">
              <w:rPr>
                <w:rFonts w:ascii="Arial" w:hAnsi="Arial" w:cs="Arial"/>
                <w:b/>
                <w:bCs/>
                <w:szCs w:val="21"/>
                <w:shd w:val="clear" w:color="auto" w:fill="FFFFFF"/>
              </w:rPr>
              <w:t xml:space="preserve">ICI→RT (n=13 lesions)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RT→ICI (n=22 lesions) or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T=ICI (n=14 lesions)</w:t>
            </w:r>
          </w:p>
          <w:p w14:paraId="21B9A26C" w14:textId="77777777" w:rsidR="007F7523" w:rsidRPr="001A6EBE" w:rsidRDefault="007F7523" w:rsidP="007F7523">
            <w:pPr>
              <w:pStyle w:val="ListParagraph"/>
              <w:numPr>
                <w:ilvl w:val="0"/>
                <w:numId w:val="14"/>
              </w:numPr>
              <w:ind w:firstLineChars="0"/>
              <w:rPr>
                <w:rFonts w:ascii="Arial" w:hAnsi="Arial" w:cs="Arial"/>
                <w:b/>
                <w:bCs/>
                <w:szCs w:val="21"/>
                <w:shd w:val="clear" w:color="auto" w:fill="FFFFFF"/>
              </w:rPr>
            </w:pPr>
            <w:r w:rsidRPr="001A6EBE">
              <w:t>6-</w:t>
            </w:r>
            <w:r w:rsidRPr="001A6EBE">
              <w:rPr>
                <w:rFonts w:hint="eastAsia"/>
              </w:rPr>
              <w:t>month</w:t>
            </w:r>
            <w:r w:rsidRPr="001A6EBE">
              <w:t xml:space="preserve"> </w:t>
            </w:r>
            <w:r w:rsidRPr="001A6EBE">
              <w:rPr>
                <w:rFonts w:hint="eastAsia"/>
              </w:rPr>
              <w:t>R</w:t>
            </w:r>
            <w:r w:rsidRPr="001A6EBE">
              <w:t>PFS: 0% vs 57% (P=0.05)</w:t>
            </w:r>
          </w:p>
          <w:p w14:paraId="6998CE9E" w14:textId="77777777" w:rsidR="007F7523" w:rsidRPr="001A6EBE" w:rsidRDefault="007F7523" w:rsidP="007F7523">
            <w:pPr>
              <w:pStyle w:val="ListParagraph"/>
              <w:numPr>
                <w:ilvl w:val="0"/>
                <w:numId w:val="12"/>
              </w:numPr>
              <w:ind w:firstLineChars="0"/>
              <w:rPr>
                <w:rFonts w:ascii="Arial" w:hAnsi="Arial" w:cs="Arial"/>
                <w:b/>
                <w:bCs/>
                <w:szCs w:val="21"/>
                <w:shd w:val="clear" w:color="auto" w:fill="FFFFFF"/>
              </w:rPr>
            </w:pPr>
            <w:r w:rsidRPr="001A6EBE">
              <w:t>OS univariate analysis: HR=9.2(95% CI=1.9-65.3, P=0.006)</w:t>
            </w:r>
          </w:p>
          <w:p w14:paraId="263B64E2" w14:textId="77777777" w:rsidR="007F7523" w:rsidRPr="001A6EBE" w:rsidRDefault="007F7523" w:rsidP="007F7523">
            <w:pPr>
              <w:pStyle w:val="ListParagraph"/>
              <w:numPr>
                <w:ilvl w:val="0"/>
                <w:numId w:val="12"/>
              </w:numPr>
              <w:ind w:firstLineChars="0"/>
              <w:rPr>
                <w:rFonts w:ascii="Arial" w:hAnsi="Arial" w:cs="Arial"/>
                <w:b/>
                <w:bCs/>
                <w:szCs w:val="21"/>
                <w:shd w:val="clear" w:color="auto" w:fill="FFFFFF"/>
              </w:rPr>
            </w:pPr>
            <w:r w:rsidRPr="001A6EBE">
              <w:t>OS multivariate analysis: HR=3.6(95% CI=0.74-26.9, P=0.11)</w:t>
            </w:r>
          </w:p>
        </w:tc>
        <w:tc>
          <w:tcPr>
            <w:tcW w:w="3969" w:type="dxa"/>
          </w:tcPr>
          <w:p w14:paraId="4F99F1A4" w14:textId="77777777" w:rsidR="007F7523" w:rsidRPr="001A6EBE" w:rsidRDefault="007F7523" w:rsidP="007F7523">
            <w:pPr>
              <w:pStyle w:val="ListParagraph"/>
              <w:numPr>
                <w:ilvl w:val="0"/>
                <w:numId w:val="13"/>
              </w:numPr>
              <w:ind w:firstLineChars="0"/>
            </w:pPr>
            <w:r w:rsidRPr="001A6EBE">
              <w:t>Prospective evaluation to determine how these two modalities can be used to improve distant brain control and OS is warranted.</w:t>
            </w:r>
          </w:p>
        </w:tc>
      </w:tr>
      <w:tr w:rsidR="001A6EBE" w:rsidRPr="001A6EBE" w14:paraId="19B9CEBF" w14:textId="77777777" w:rsidTr="00303742">
        <w:tc>
          <w:tcPr>
            <w:tcW w:w="1163" w:type="dxa"/>
            <w:tcBorders>
              <w:bottom w:val="single" w:sz="4" w:space="0" w:color="auto"/>
            </w:tcBorders>
          </w:tcPr>
          <w:p w14:paraId="7BDCAA78" w14:textId="77777777" w:rsidR="007F7523" w:rsidRPr="001A6EBE" w:rsidRDefault="007F7523" w:rsidP="00303742">
            <w:r w:rsidRPr="001A6EBE">
              <w:rPr>
                <w:rFonts w:hint="eastAsia"/>
              </w:rPr>
              <w:t>O</w:t>
            </w:r>
            <w:r w:rsidRPr="001A6EBE">
              <w:t>ur study 2023</w:t>
            </w:r>
          </w:p>
        </w:tc>
        <w:tc>
          <w:tcPr>
            <w:tcW w:w="1559" w:type="dxa"/>
            <w:tcBorders>
              <w:bottom w:val="single" w:sz="4" w:space="0" w:color="auto"/>
            </w:tcBorders>
          </w:tcPr>
          <w:p w14:paraId="5B84C823" w14:textId="77777777" w:rsidR="007F7523" w:rsidRPr="001A6EBE" w:rsidRDefault="007F7523" w:rsidP="00303742">
            <w:r w:rsidRPr="001A6EBE">
              <w:t xml:space="preserve"> 73 NSCLC </w:t>
            </w:r>
          </w:p>
        </w:tc>
        <w:tc>
          <w:tcPr>
            <w:tcW w:w="1418" w:type="dxa"/>
            <w:tcBorders>
              <w:bottom w:val="single" w:sz="4" w:space="0" w:color="auto"/>
            </w:tcBorders>
          </w:tcPr>
          <w:p w14:paraId="0FFEBB03" w14:textId="77777777" w:rsidR="007F7523" w:rsidRPr="001A6EBE" w:rsidRDefault="007F7523" w:rsidP="00303742">
            <w:r w:rsidRPr="001A6EBE">
              <w:t>Cutoff: 2 weeks</w:t>
            </w:r>
          </w:p>
        </w:tc>
        <w:tc>
          <w:tcPr>
            <w:tcW w:w="1701" w:type="dxa"/>
            <w:tcBorders>
              <w:bottom w:val="single" w:sz="4" w:space="0" w:color="auto"/>
            </w:tcBorders>
          </w:tcPr>
          <w:p w14:paraId="3A5922D4" w14:textId="77777777" w:rsidR="007F7523" w:rsidRPr="001A6EBE" w:rsidRDefault="007F7523" w:rsidP="00303742">
            <w:r w:rsidRPr="001A6EBE">
              <w:t>RT</w:t>
            </w:r>
          </w:p>
        </w:tc>
        <w:tc>
          <w:tcPr>
            <w:tcW w:w="6379" w:type="dxa"/>
            <w:tcBorders>
              <w:bottom w:val="single" w:sz="4" w:space="0" w:color="auto"/>
            </w:tcBorders>
          </w:tcPr>
          <w:p w14:paraId="0899F676" w14:textId="77777777" w:rsidR="007F7523" w:rsidRPr="001A6EBE" w:rsidRDefault="007F7523" w:rsidP="00303742">
            <w:pPr>
              <w:spacing w:line="276" w:lineRule="auto"/>
              <w:rPr>
                <w:rFonts w:ascii="Arial" w:hAnsi="Arial" w:cs="Arial"/>
                <w:b/>
                <w:bCs/>
                <w:szCs w:val="21"/>
                <w:shd w:val="clear" w:color="auto" w:fill="FFFFFF"/>
              </w:rPr>
            </w:pPr>
            <w:r w:rsidRPr="001A6EBE">
              <w:rPr>
                <w:rFonts w:ascii="Arial" w:hAnsi="Arial" w:cs="Arial"/>
                <w:b/>
                <w:bCs/>
                <w:szCs w:val="21"/>
                <w:shd w:val="clear" w:color="auto" w:fill="FFFFFF"/>
              </w:rPr>
              <w:t xml:space="preserve">ICI→RT (n=17) </w:t>
            </w:r>
            <w:r w:rsidRPr="001A6EBE">
              <w:rPr>
                <w:rFonts w:ascii="Arial" w:hAnsi="Arial" w:cs="Arial" w:hint="eastAsia"/>
                <w:b/>
                <w:bCs/>
                <w:szCs w:val="21"/>
                <w:shd w:val="clear" w:color="auto" w:fill="FFFFFF"/>
              </w:rPr>
              <w:t>vs</w:t>
            </w:r>
            <w:r w:rsidRPr="001A6EBE">
              <w:rPr>
                <w:rFonts w:ascii="Arial" w:hAnsi="Arial" w:cs="Arial"/>
                <w:b/>
                <w:bCs/>
                <w:szCs w:val="21"/>
                <w:shd w:val="clear" w:color="auto" w:fill="FFFFFF"/>
              </w:rPr>
              <w:t xml:space="preserve"> RT=ICI (n=44) or </w:t>
            </w:r>
            <w:r w:rsidRPr="001A6EBE">
              <w:rPr>
                <w:rFonts w:ascii="Arial" w:hAnsi="Arial" w:cs="Arial" w:hint="eastAsia"/>
                <w:b/>
                <w:bCs/>
                <w:szCs w:val="21"/>
                <w:shd w:val="clear" w:color="auto" w:fill="FFFFFF"/>
              </w:rPr>
              <w:t>R</w:t>
            </w:r>
            <w:r w:rsidRPr="001A6EBE">
              <w:rPr>
                <w:rFonts w:ascii="Arial" w:hAnsi="Arial" w:cs="Arial"/>
                <w:b/>
                <w:bCs/>
                <w:szCs w:val="21"/>
                <w:shd w:val="clear" w:color="auto" w:fill="FFFFFF"/>
              </w:rPr>
              <w:t xml:space="preserve">T→ICI (n=12) </w:t>
            </w:r>
          </w:p>
          <w:p w14:paraId="1590BF5F" w14:textId="77777777" w:rsidR="007F7523" w:rsidRPr="001A6EBE" w:rsidRDefault="007F7523" w:rsidP="00303742">
            <w:pPr>
              <w:spacing w:line="276" w:lineRule="auto"/>
              <w:rPr>
                <w:rFonts w:ascii="Arial" w:hAnsi="Arial" w:cs="Arial"/>
                <w:szCs w:val="21"/>
                <w:shd w:val="clear" w:color="auto" w:fill="FFFFFF"/>
              </w:rPr>
            </w:pPr>
            <w:r w:rsidRPr="001A6EBE">
              <w:t>Delayed RT brought worse iLPFS (P=0.0029), iDPFS (P=0.0163) and OS(P</w:t>
            </w:r>
            <w:r w:rsidRPr="001A6EBE">
              <w:rPr>
                <w:rFonts w:hint="eastAsia"/>
              </w:rPr>
              <w:t>＜0</w:t>
            </w:r>
            <w:r w:rsidRPr="001A6EBE">
              <w:t xml:space="preserve">.001) compared to not-delayed RT group (RT=ICI or </w:t>
            </w:r>
            <w:r w:rsidRPr="001A6EBE">
              <w:rPr>
                <w:rFonts w:hint="eastAsia"/>
              </w:rPr>
              <w:t>R</w:t>
            </w:r>
            <w:r w:rsidRPr="001A6EBE">
              <w:t>T→ICI group)</w:t>
            </w:r>
          </w:p>
          <w:p w14:paraId="6D0A6352" w14:textId="77777777" w:rsidR="007F7523" w:rsidRPr="001A6EBE" w:rsidRDefault="007F7523" w:rsidP="00303742">
            <w:pPr>
              <w:spacing w:line="276" w:lineRule="auto"/>
              <w:rPr>
                <w:rFonts w:ascii="Arial" w:hAnsi="Arial" w:cs="Arial"/>
                <w:szCs w:val="21"/>
                <w:shd w:val="clear" w:color="auto" w:fill="FFFFFF"/>
              </w:rPr>
            </w:pPr>
          </w:p>
        </w:tc>
        <w:tc>
          <w:tcPr>
            <w:tcW w:w="3969" w:type="dxa"/>
            <w:tcBorders>
              <w:bottom w:val="single" w:sz="4" w:space="0" w:color="auto"/>
            </w:tcBorders>
          </w:tcPr>
          <w:p w14:paraId="42912964" w14:textId="77777777" w:rsidR="007F7523" w:rsidRPr="001A6EBE" w:rsidRDefault="007F7523" w:rsidP="007F7523">
            <w:pPr>
              <w:pStyle w:val="ListParagraph"/>
              <w:numPr>
                <w:ilvl w:val="0"/>
                <w:numId w:val="13"/>
              </w:numPr>
              <w:ind w:firstLineChars="0"/>
            </w:pPr>
            <w:r w:rsidRPr="001A6EBE">
              <w:t>We suggest patients with ICI naive BM undergoing combined immunotherapy within 2 weeks.</w:t>
            </w:r>
          </w:p>
          <w:p w14:paraId="55EDAAAF" w14:textId="77777777" w:rsidR="007F7523" w:rsidRPr="001A6EBE" w:rsidRDefault="007F7523" w:rsidP="007F7523">
            <w:pPr>
              <w:pStyle w:val="ListParagraph"/>
              <w:numPr>
                <w:ilvl w:val="0"/>
                <w:numId w:val="13"/>
              </w:numPr>
              <w:ind w:firstLineChars="0"/>
            </w:pPr>
            <w:r w:rsidRPr="001A6EBE">
              <w:t xml:space="preserve"> ICIs should be delivered as close to SRS as possible.</w:t>
            </w:r>
          </w:p>
        </w:tc>
      </w:tr>
    </w:tbl>
    <w:p w14:paraId="083D40B2" w14:textId="77777777" w:rsidR="007F7523" w:rsidRPr="001A6EBE" w:rsidRDefault="007F7523" w:rsidP="007F7523">
      <w:pPr>
        <w:adjustRightInd w:val="0"/>
        <w:snapToGrid w:val="0"/>
        <w:spacing w:line="360" w:lineRule="auto"/>
        <w:rPr>
          <w:rFonts w:ascii="Times New Roman" w:hAnsi="Times New Roman" w:cs="Times New Roman"/>
          <w:b/>
          <w:bCs/>
          <w:sz w:val="24"/>
          <w:szCs w:val="24"/>
        </w:rPr>
      </w:pPr>
      <w:r w:rsidRPr="001A6EBE">
        <w:rPr>
          <w:rFonts w:ascii="Times New Roman" w:hAnsi="Times New Roman" w:cs="Times New Roman"/>
          <w:b/>
          <w:bCs/>
          <w:sz w:val="24"/>
          <w:szCs w:val="24"/>
        </w:rPr>
        <w:t>S</w:t>
      </w:r>
      <w:r w:rsidRPr="001A6EBE">
        <w:rPr>
          <w:rFonts w:ascii="Times New Roman" w:hAnsi="Times New Roman" w:cs="Times New Roman" w:hint="eastAsia"/>
          <w:b/>
          <w:bCs/>
          <w:sz w:val="24"/>
          <w:szCs w:val="24"/>
        </w:rPr>
        <w:t>upplementary</w:t>
      </w:r>
      <w:r w:rsidRPr="001A6EBE">
        <w:rPr>
          <w:rFonts w:ascii="Times New Roman" w:hAnsi="Times New Roman" w:cs="Times New Roman"/>
          <w:b/>
          <w:bCs/>
          <w:sz w:val="24"/>
          <w:szCs w:val="24"/>
        </w:rPr>
        <w:t xml:space="preserve"> table2: Characteristics of studies included in the meta-analysis</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559"/>
        <w:gridCol w:w="1276"/>
        <w:gridCol w:w="992"/>
        <w:gridCol w:w="1985"/>
        <w:gridCol w:w="1029"/>
        <w:gridCol w:w="2049"/>
        <w:gridCol w:w="2007"/>
        <w:gridCol w:w="1861"/>
      </w:tblGrid>
      <w:tr w:rsidR="001A6EBE" w:rsidRPr="001A6EBE" w14:paraId="77898814" w14:textId="77777777" w:rsidTr="00303742">
        <w:trPr>
          <w:trHeight w:val="425"/>
        </w:trPr>
        <w:tc>
          <w:tcPr>
            <w:tcW w:w="1276" w:type="dxa"/>
            <w:vMerge w:val="restart"/>
            <w:tcBorders>
              <w:top w:val="single" w:sz="4" w:space="0" w:color="auto"/>
              <w:bottom w:val="single" w:sz="4" w:space="0" w:color="auto"/>
            </w:tcBorders>
          </w:tcPr>
          <w:p w14:paraId="30E78ED5" w14:textId="77777777" w:rsidR="007F7523" w:rsidRPr="001A6EBE" w:rsidRDefault="007F7523" w:rsidP="00303742">
            <w:pPr>
              <w:rPr>
                <w:b/>
                <w:bCs/>
              </w:rPr>
            </w:pPr>
            <w:r w:rsidRPr="001A6EBE">
              <w:rPr>
                <w:rFonts w:hint="eastAsia"/>
                <w:b/>
                <w:bCs/>
              </w:rPr>
              <w:t>S</w:t>
            </w:r>
            <w:r w:rsidRPr="001A6EBE">
              <w:rPr>
                <w:b/>
                <w:bCs/>
              </w:rPr>
              <w:t>tudy</w:t>
            </w:r>
          </w:p>
        </w:tc>
        <w:tc>
          <w:tcPr>
            <w:tcW w:w="1559" w:type="dxa"/>
            <w:vMerge w:val="restart"/>
            <w:tcBorders>
              <w:top w:val="single" w:sz="4" w:space="0" w:color="auto"/>
              <w:bottom w:val="single" w:sz="4" w:space="0" w:color="auto"/>
            </w:tcBorders>
          </w:tcPr>
          <w:p w14:paraId="3E5F54A0" w14:textId="77777777" w:rsidR="007F7523" w:rsidRPr="001A6EBE" w:rsidRDefault="007F7523" w:rsidP="00303742">
            <w:pPr>
              <w:rPr>
                <w:b/>
                <w:bCs/>
              </w:rPr>
            </w:pPr>
            <w:r w:rsidRPr="001A6EBE">
              <w:rPr>
                <w:rFonts w:hint="eastAsia"/>
                <w:b/>
                <w:bCs/>
              </w:rPr>
              <w:t>E</w:t>
            </w:r>
            <w:r w:rsidRPr="001A6EBE">
              <w:rPr>
                <w:b/>
                <w:bCs/>
              </w:rPr>
              <w:t>nrolled patients</w:t>
            </w:r>
          </w:p>
        </w:tc>
        <w:tc>
          <w:tcPr>
            <w:tcW w:w="1276" w:type="dxa"/>
            <w:vMerge w:val="restart"/>
            <w:tcBorders>
              <w:top w:val="single" w:sz="4" w:space="0" w:color="auto"/>
              <w:bottom w:val="single" w:sz="4" w:space="0" w:color="auto"/>
            </w:tcBorders>
          </w:tcPr>
          <w:p w14:paraId="6A3E5065" w14:textId="77777777" w:rsidR="007F7523" w:rsidRPr="001A6EBE" w:rsidRDefault="007F7523" w:rsidP="00303742">
            <w:pPr>
              <w:rPr>
                <w:b/>
                <w:bCs/>
              </w:rPr>
            </w:pPr>
            <w:r w:rsidRPr="001A6EBE">
              <w:rPr>
                <w:b/>
                <w:bCs/>
              </w:rPr>
              <w:t>Country</w:t>
            </w:r>
          </w:p>
        </w:tc>
        <w:tc>
          <w:tcPr>
            <w:tcW w:w="992" w:type="dxa"/>
            <w:vMerge w:val="restart"/>
            <w:tcBorders>
              <w:top w:val="single" w:sz="4" w:space="0" w:color="auto"/>
              <w:bottom w:val="single" w:sz="4" w:space="0" w:color="auto"/>
            </w:tcBorders>
          </w:tcPr>
          <w:p w14:paraId="739F1D76" w14:textId="77777777" w:rsidR="007F7523" w:rsidRPr="001A6EBE" w:rsidRDefault="007F7523" w:rsidP="00303742">
            <w:pPr>
              <w:rPr>
                <w:b/>
                <w:bCs/>
              </w:rPr>
            </w:pPr>
            <w:r w:rsidRPr="001A6EBE">
              <w:rPr>
                <w:rFonts w:hint="eastAsia"/>
                <w:b/>
                <w:bCs/>
              </w:rPr>
              <w:t>S</w:t>
            </w:r>
            <w:r w:rsidRPr="001A6EBE">
              <w:rPr>
                <w:b/>
                <w:bCs/>
              </w:rPr>
              <w:t>core</w:t>
            </w:r>
          </w:p>
        </w:tc>
        <w:tc>
          <w:tcPr>
            <w:tcW w:w="1985" w:type="dxa"/>
            <w:vMerge w:val="restart"/>
            <w:tcBorders>
              <w:top w:val="single" w:sz="4" w:space="0" w:color="auto"/>
              <w:bottom w:val="single" w:sz="4" w:space="0" w:color="auto"/>
            </w:tcBorders>
          </w:tcPr>
          <w:p w14:paraId="3A3A31DA" w14:textId="77777777" w:rsidR="007F7523" w:rsidRPr="001A6EBE" w:rsidRDefault="007F7523" w:rsidP="00303742">
            <w:pPr>
              <w:rPr>
                <w:b/>
                <w:bCs/>
              </w:rPr>
            </w:pPr>
            <w:r w:rsidRPr="001A6EBE">
              <w:rPr>
                <w:b/>
                <w:bCs/>
              </w:rPr>
              <w:t>S</w:t>
            </w:r>
            <w:r w:rsidRPr="001A6EBE">
              <w:rPr>
                <w:rFonts w:hint="eastAsia"/>
                <w:b/>
                <w:bCs/>
              </w:rPr>
              <w:t>ample</w:t>
            </w:r>
            <w:r w:rsidRPr="001A6EBE">
              <w:rPr>
                <w:b/>
                <w:bCs/>
              </w:rPr>
              <w:t xml:space="preserve"> Size</w:t>
            </w:r>
          </w:p>
        </w:tc>
        <w:tc>
          <w:tcPr>
            <w:tcW w:w="0" w:type="auto"/>
            <w:gridSpan w:val="4"/>
            <w:tcBorders>
              <w:top w:val="single" w:sz="4" w:space="0" w:color="auto"/>
              <w:bottom w:val="single" w:sz="4" w:space="0" w:color="auto"/>
            </w:tcBorders>
          </w:tcPr>
          <w:p w14:paraId="659746F1" w14:textId="77777777" w:rsidR="007F7523" w:rsidRPr="001A6EBE" w:rsidRDefault="007F7523" w:rsidP="00303742">
            <w:pPr>
              <w:adjustRightInd w:val="0"/>
              <w:snapToGrid w:val="0"/>
              <w:spacing w:line="360" w:lineRule="auto"/>
              <w:jc w:val="left"/>
              <w:rPr>
                <w:rFonts w:ascii="Times New Roman" w:hAnsi="Times New Roman" w:cs="Times New Roman"/>
                <w:sz w:val="24"/>
                <w:szCs w:val="24"/>
              </w:rPr>
            </w:pPr>
            <w:r w:rsidRPr="001A6EBE">
              <w:rPr>
                <w:b/>
                <w:bCs/>
              </w:rPr>
              <w:t xml:space="preserve">HR (95% CI) </w:t>
            </w:r>
            <w:r w:rsidRPr="001A6EBE">
              <w:rPr>
                <w:rFonts w:hint="eastAsia"/>
                <w:b/>
                <w:bCs/>
              </w:rPr>
              <w:t>for</w:t>
            </w:r>
            <w:r w:rsidRPr="001A6EBE">
              <w:rPr>
                <w:b/>
                <w:bCs/>
              </w:rPr>
              <w:t xml:space="preserve"> </w:t>
            </w:r>
            <w:r w:rsidRPr="001A6EBE">
              <w:rPr>
                <w:rFonts w:hint="eastAsia"/>
                <w:b/>
                <w:bCs/>
              </w:rPr>
              <w:t>comparison</w:t>
            </w:r>
            <w:r w:rsidRPr="001A6EBE">
              <w:rPr>
                <w:b/>
                <w:bCs/>
              </w:rPr>
              <w:t xml:space="preserve"> of three groups</w:t>
            </w:r>
          </w:p>
        </w:tc>
      </w:tr>
      <w:tr w:rsidR="001A6EBE" w:rsidRPr="001A6EBE" w14:paraId="362CC34F" w14:textId="77777777" w:rsidTr="00303742">
        <w:trPr>
          <w:trHeight w:val="858"/>
        </w:trPr>
        <w:tc>
          <w:tcPr>
            <w:tcW w:w="1276" w:type="dxa"/>
            <w:vMerge/>
            <w:tcBorders>
              <w:bottom w:val="single" w:sz="4" w:space="0" w:color="auto"/>
            </w:tcBorders>
          </w:tcPr>
          <w:p w14:paraId="7236631F" w14:textId="77777777" w:rsidR="007F7523" w:rsidRPr="001A6EBE" w:rsidRDefault="007F7523" w:rsidP="00303742">
            <w:pPr>
              <w:rPr>
                <w:b/>
                <w:bCs/>
              </w:rPr>
            </w:pPr>
          </w:p>
        </w:tc>
        <w:tc>
          <w:tcPr>
            <w:tcW w:w="1559" w:type="dxa"/>
            <w:vMerge/>
            <w:tcBorders>
              <w:bottom w:val="single" w:sz="4" w:space="0" w:color="auto"/>
            </w:tcBorders>
          </w:tcPr>
          <w:p w14:paraId="2B857FD8" w14:textId="77777777" w:rsidR="007F7523" w:rsidRPr="001A6EBE" w:rsidRDefault="007F7523" w:rsidP="00303742">
            <w:pPr>
              <w:rPr>
                <w:b/>
                <w:bCs/>
              </w:rPr>
            </w:pPr>
          </w:p>
        </w:tc>
        <w:tc>
          <w:tcPr>
            <w:tcW w:w="1276" w:type="dxa"/>
            <w:vMerge/>
            <w:tcBorders>
              <w:bottom w:val="single" w:sz="4" w:space="0" w:color="auto"/>
            </w:tcBorders>
          </w:tcPr>
          <w:p w14:paraId="3B864461" w14:textId="77777777" w:rsidR="007F7523" w:rsidRPr="001A6EBE" w:rsidRDefault="007F7523" w:rsidP="00303742">
            <w:pPr>
              <w:rPr>
                <w:b/>
                <w:bCs/>
              </w:rPr>
            </w:pPr>
          </w:p>
        </w:tc>
        <w:tc>
          <w:tcPr>
            <w:tcW w:w="992" w:type="dxa"/>
            <w:vMerge/>
            <w:tcBorders>
              <w:top w:val="single" w:sz="4" w:space="0" w:color="auto"/>
              <w:bottom w:val="single" w:sz="4" w:space="0" w:color="auto"/>
            </w:tcBorders>
          </w:tcPr>
          <w:p w14:paraId="28FA1EF2" w14:textId="77777777" w:rsidR="007F7523" w:rsidRPr="001A6EBE" w:rsidRDefault="007F7523" w:rsidP="00303742">
            <w:pPr>
              <w:rPr>
                <w:b/>
                <w:bCs/>
              </w:rPr>
            </w:pPr>
          </w:p>
        </w:tc>
        <w:tc>
          <w:tcPr>
            <w:tcW w:w="1985" w:type="dxa"/>
            <w:vMerge/>
            <w:tcBorders>
              <w:bottom w:val="single" w:sz="4" w:space="0" w:color="auto"/>
            </w:tcBorders>
          </w:tcPr>
          <w:p w14:paraId="1E81FE5C" w14:textId="77777777" w:rsidR="007F7523" w:rsidRPr="001A6EBE" w:rsidRDefault="007F7523" w:rsidP="00303742">
            <w:pPr>
              <w:rPr>
                <w:b/>
                <w:bCs/>
              </w:rPr>
            </w:pPr>
          </w:p>
        </w:tc>
        <w:tc>
          <w:tcPr>
            <w:tcW w:w="0" w:type="auto"/>
            <w:tcBorders>
              <w:top w:val="single" w:sz="4" w:space="0" w:color="auto"/>
              <w:bottom w:val="single" w:sz="4" w:space="0" w:color="auto"/>
            </w:tcBorders>
          </w:tcPr>
          <w:p w14:paraId="7C07DE18" w14:textId="77777777" w:rsidR="007F7523" w:rsidRPr="001A6EBE" w:rsidRDefault="007F7523" w:rsidP="00303742">
            <w:pPr>
              <w:rPr>
                <w:b/>
                <w:bCs/>
              </w:rPr>
            </w:pPr>
            <w:r w:rsidRPr="001A6EBE">
              <w:rPr>
                <w:rFonts w:hint="eastAsia"/>
                <w:b/>
                <w:bCs/>
              </w:rPr>
              <w:t>O</w:t>
            </w:r>
            <w:r w:rsidRPr="001A6EBE">
              <w:rPr>
                <w:b/>
                <w:bCs/>
              </w:rPr>
              <w:t>utcome</w:t>
            </w:r>
          </w:p>
        </w:tc>
        <w:tc>
          <w:tcPr>
            <w:tcW w:w="0" w:type="auto"/>
            <w:tcBorders>
              <w:top w:val="single" w:sz="4" w:space="0" w:color="auto"/>
              <w:bottom w:val="single" w:sz="4" w:space="0" w:color="auto"/>
            </w:tcBorders>
          </w:tcPr>
          <w:p w14:paraId="54E03448" w14:textId="77777777" w:rsidR="007F7523" w:rsidRPr="001A6EBE" w:rsidRDefault="007F7523" w:rsidP="00303742">
            <w:pPr>
              <w:rPr>
                <w:b/>
                <w:bCs/>
              </w:rPr>
            </w:pPr>
            <w:r w:rsidRPr="001A6EBE">
              <w:rPr>
                <w:b/>
                <w:bCs/>
              </w:rPr>
              <w:t>concurrent RT vs delayed RT</w:t>
            </w:r>
          </w:p>
        </w:tc>
        <w:tc>
          <w:tcPr>
            <w:tcW w:w="0" w:type="auto"/>
            <w:tcBorders>
              <w:top w:val="single" w:sz="4" w:space="0" w:color="auto"/>
              <w:bottom w:val="single" w:sz="4" w:space="0" w:color="auto"/>
            </w:tcBorders>
          </w:tcPr>
          <w:p w14:paraId="384287D9" w14:textId="77777777" w:rsidR="007F7523" w:rsidRPr="001A6EBE" w:rsidRDefault="007F7523" w:rsidP="00303742">
            <w:pPr>
              <w:rPr>
                <w:b/>
                <w:bCs/>
              </w:rPr>
            </w:pPr>
            <w:r w:rsidRPr="001A6EBE">
              <w:rPr>
                <w:b/>
                <w:bCs/>
              </w:rPr>
              <w:t>concurrent RT vs upfront RT</w:t>
            </w:r>
          </w:p>
        </w:tc>
        <w:tc>
          <w:tcPr>
            <w:tcW w:w="0" w:type="auto"/>
            <w:tcBorders>
              <w:top w:val="single" w:sz="4" w:space="0" w:color="auto"/>
              <w:bottom w:val="single" w:sz="4" w:space="0" w:color="auto"/>
            </w:tcBorders>
          </w:tcPr>
          <w:p w14:paraId="6B625391" w14:textId="77777777" w:rsidR="007F7523" w:rsidRPr="001A6EBE" w:rsidRDefault="007F7523" w:rsidP="00303742">
            <w:pPr>
              <w:rPr>
                <w:b/>
                <w:bCs/>
              </w:rPr>
            </w:pPr>
            <w:r w:rsidRPr="001A6EBE">
              <w:rPr>
                <w:b/>
                <w:bCs/>
              </w:rPr>
              <w:t>upfront RT vs delayed RT</w:t>
            </w:r>
          </w:p>
        </w:tc>
      </w:tr>
      <w:tr w:rsidR="001A6EBE" w:rsidRPr="001A6EBE" w14:paraId="789CDC5E" w14:textId="77777777" w:rsidTr="00303742">
        <w:trPr>
          <w:trHeight w:hRule="exact" w:val="454"/>
        </w:trPr>
        <w:tc>
          <w:tcPr>
            <w:tcW w:w="1276" w:type="dxa"/>
            <w:vMerge w:val="restart"/>
            <w:tcBorders>
              <w:top w:val="single" w:sz="4" w:space="0" w:color="auto"/>
            </w:tcBorders>
          </w:tcPr>
          <w:p w14:paraId="6E4D7B3F" w14:textId="77777777" w:rsidR="007F7523" w:rsidRPr="001A6EBE" w:rsidRDefault="007F7523" w:rsidP="00303742">
            <w:r w:rsidRPr="001A6EBE">
              <w:rPr>
                <w:rFonts w:hint="eastAsia"/>
              </w:rPr>
              <w:t>S</w:t>
            </w:r>
            <w:r w:rsidRPr="001A6EBE">
              <w:t>chapira E 2018[</w:t>
            </w:r>
            <w:r w:rsidRPr="001A6EBE">
              <w:fldChar w:fldCharType="begin"/>
            </w:r>
            <w:r w:rsidRPr="001A6EBE">
              <w:instrText xml:space="preserve"> ADDIN ZOTERO_ITEM CSL_CITATION {"citationID":"USGGPkEW","properties":{"formattedCitation":"\\super 25\\nosupersub{}","plainCitation":"25","noteIndex":0},"citationItems":[{"id":1019,"uris":["http://zotero.org/users/local/TMwcghqd/items/4MUBHRM8"],"itemData":{"id":1019,"type":"article-journal","container-title":"International Journal of Radiation Oncology*Biology*Physics","DOI":"10.1016/j.ijrobp.2018.02.175","ISSN":"03603016","issue":"3","journalAbbreviation":"International Journal of Radiation Oncology*Biology*Physics","language":"en","page":"624-629","source":"DOI.org (Crossref)","title":"Improved Overall Survival and Locoregional Disease Control With Concurrent PD-1 Pathway Inhibitors and Stereotactic Radiosurgery for Lung Cancer Patients With Brain Metastases","volume":"101","author":[{"family":"Schapira","given":"Emily"},{"family":"Hubbeling","given":"Harper"},{"family":"Yeap","given":"Beow Y."},{"family":"Mehan","given":"William A."},{"family":"Shaw","given":"Alice T."},{"family":"Oh","given":"Kevin"},{"family":"Gainor","given":"Justin F."},{"family":"Shih","given":"Helen A."}],"issued":{"date-parts":[["2018",7]]}}}],"schema":"https://github.com/citation-style-language/schema/raw/master/csl-citation.json"} </w:instrText>
            </w:r>
            <w:r w:rsidRPr="001A6EBE">
              <w:fldChar w:fldCharType="separate"/>
            </w:r>
            <w:r w:rsidRPr="001A6EBE">
              <w:rPr>
                <w:rFonts w:ascii="DengXian" w:eastAsia="DengXian" w:hAnsi="DengXian" w:cs="Times New Roman"/>
                <w:szCs w:val="24"/>
              </w:rPr>
              <w:t>25</w:t>
            </w:r>
            <w:r w:rsidRPr="001A6EBE">
              <w:fldChar w:fldCharType="end"/>
            </w:r>
            <w:r w:rsidRPr="001A6EBE">
              <w:t>]</w:t>
            </w:r>
          </w:p>
        </w:tc>
        <w:tc>
          <w:tcPr>
            <w:tcW w:w="1559" w:type="dxa"/>
            <w:vMerge w:val="restart"/>
            <w:tcBorders>
              <w:top w:val="single" w:sz="4" w:space="0" w:color="auto"/>
            </w:tcBorders>
          </w:tcPr>
          <w:p w14:paraId="2D7E2004" w14:textId="77777777" w:rsidR="007F7523" w:rsidRPr="001A6EBE" w:rsidRDefault="007F7523" w:rsidP="00303742">
            <w:r w:rsidRPr="001A6EBE">
              <w:rPr>
                <w:rFonts w:hint="eastAsia"/>
              </w:rPr>
              <w:t>3</w:t>
            </w:r>
            <w:r w:rsidRPr="001A6EBE">
              <w:t>7 NSCLC patients</w:t>
            </w:r>
          </w:p>
        </w:tc>
        <w:tc>
          <w:tcPr>
            <w:tcW w:w="1276" w:type="dxa"/>
            <w:vMerge w:val="restart"/>
            <w:tcBorders>
              <w:top w:val="single" w:sz="4" w:space="0" w:color="auto"/>
            </w:tcBorders>
          </w:tcPr>
          <w:p w14:paraId="5A9F044E" w14:textId="77777777" w:rsidR="007F7523" w:rsidRPr="001A6EBE" w:rsidRDefault="007F7523" w:rsidP="00303742">
            <w:r w:rsidRPr="001A6EBE">
              <w:rPr>
                <w:rFonts w:hint="eastAsia"/>
              </w:rPr>
              <w:t>A</w:t>
            </w:r>
            <w:r w:rsidRPr="001A6EBE">
              <w:t>merican</w:t>
            </w:r>
          </w:p>
        </w:tc>
        <w:tc>
          <w:tcPr>
            <w:tcW w:w="992" w:type="dxa"/>
            <w:vMerge w:val="restart"/>
            <w:tcBorders>
              <w:top w:val="single" w:sz="4" w:space="0" w:color="auto"/>
            </w:tcBorders>
          </w:tcPr>
          <w:p w14:paraId="21750FC9" w14:textId="77777777" w:rsidR="007F7523" w:rsidRPr="001A6EBE" w:rsidRDefault="007F7523" w:rsidP="00303742">
            <w:r w:rsidRPr="001A6EBE">
              <w:rPr>
                <w:rFonts w:hint="eastAsia"/>
              </w:rPr>
              <w:t>1</w:t>
            </w:r>
            <w:r w:rsidRPr="001A6EBE">
              <w:t>0</w:t>
            </w:r>
          </w:p>
          <w:p w14:paraId="22EB57A1" w14:textId="77777777" w:rsidR="007F7523" w:rsidRPr="001A6EBE" w:rsidRDefault="007F7523" w:rsidP="00303742"/>
        </w:tc>
        <w:tc>
          <w:tcPr>
            <w:tcW w:w="1985" w:type="dxa"/>
            <w:vMerge w:val="restart"/>
            <w:tcBorders>
              <w:top w:val="single" w:sz="4" w:space="0" w:color="auto"/>
              <w:left w:val="nil"/>
            </w:tcBorders>
          </w:tcPr>
          <w:p w14:paraId="398D8B83" w14:textId="77777777" w:rsidR="007F7523" w:rsidRPr="001A6EBE" w:rsidRDefault="007F7523" w:rsidP="00303742">
            <w:r w:rsidRPr="001A6EBE">
              <w:rPr>
                <w:rFonts w:hint="eastAsia"/>
              </w:rPr>
              <w:t>D</w:t>
            </w:r>
            <w:r w:rsidRPr="001A6EBE">
              <w:t>elayed RT:5</w:t>
            </w:r>
          </w:p>
          <w:p w14:paraId="062DFA22" w14:textId="77777777" w:rsidR="007F7523" w:rsidRPr="001A6EBE" w:rsidRDefault="007F7523" w:rsidP="00303742">
            <w:r w:rsidRPr="001A6EBE">
              <w:rPr>
                <w:rFonts w:hint="eastAsia"/>
              </w:rPr>
              <w:t>C</w:t>
            </w:r>
            <w:r w:rsidRPr="001A6EBE">
              <w:t>oncurrent RT:8</w:t>
            </w:r>
          </w:p>
          <w:p w14:paraId="2CE1A027" w14:textId="77777777" w:rsidR="007F7523" w:rsidRPr="001A6EBE" w:rsidRDefault="007F7523" w:rsidP="00303742">
            <w:r w:rsidRPr="001A6EBE">
              <w:rPr>
                <w:rFonts w:hint="eastAsia"/>
              </w:rPr>
              <w:t>U</w:t>
            </w:r>
            <w:r w:rsidRPr="001A6EBE">
              <w:t>pfront RT: 24</w:t>
            </w:r>
          </w:p>
        </w:tc>
        <w:tc>
          <w:tcPr>
            <w:tcW w:w="0" w:type="auto"/>
            <w:tcBorders>
              <w:top w:val="single" w:sz="4" w:space="0" w:color="auto"/>
            </w:tcBorders>
          </w:tcPr>
          <w:p w14:paraId="66C9BBAD" w14:textId="77777777" w:rsidR="007F7523" w:rsidRPr="001A6EBE" w:rsidRDefault="007F7523" w:rsidP="00303742">
            <w:r w:rsidRPr="001A6EBE">
              <w:rPr>
                <w:rFonts w:hint="eastAsia"/>
              </w:rPr>
              <w:t>i</w:t>
            </w:r>
            <w:r w:rsidRPr="001A6EBE">
              <w:t>LPFS</w:t>
            </w:r>
          </w:p>
        </w:tc>
        <w:tc>
          <w:tcPr>
            <w:tcW w:w="0" w:type="auto"/>
            <w:tcBorders>
              <w:top w:val="single" w:sz="4" w:space="0" w:color="auto"/>
            </w:tcBorders>
          </w:tcPr>
          <w:p w14:paraId="6431CEF0" w14:textId="77777777" w:rsidR="007F7523" w:rsidRPr="001A6EBE" w:rsidRDefault="007F7523" w:rsidP="00303742">
            <w:r w:rsidRPr="001A6EBE">
              <w:rPr>
                <w:rFonts w:hint="eastAsia"/>
              </w:rPr>
              <w:t>U</w:t>
            </w:r>
            <w:r w:rsidRPr="001A6EBE">
              <w:t>N</w:t>
            </w:r>
          </w:p>
        </w:tc>
        <w:tc>
          <w:tcPr>
            <w:tcW w:w="0" w:type="auto"/>
            <w:tcBorders>
              <w:top w:val="single" w:sz="4" w:space="0" w:color="auto"/>
            </w:tcBorders>
          </w:tcPr>
          <w:p w14:paraId="65DCA706" w14:textId="77777777" w:rsidR="007F7523" w:rsidRPr="001A6EBE" w:rsidRDefault="007F7523" w:rsidP="00303742">
            <w:r w:rsidRPr="001A6EBE">
              <w:rPr>
                <w:rFonts w:hint="eastAsia"/>
              </w:rPr>
              <w:t>U</w:t>
            </w:r>
            <w:r w:rsidRPr="001A6EBE">
              <w:t>N</w:t>
            </w:r>
          </w:p>
        </w:tc>
        <w:tc>
          <w:tcPr>
            <w:tcW w:w="0" w:type="auto"/>
            <w:tcBorders>
              <w:top w:val="single" w:sz="4" w:space="0" w:color="auto"/>
            </w:tcBorders>
          </w:tcPr>
          <w:p w14:paraId="5D008937" w14:textId="77777777" w:rsidR="007F7523" w:rsidRPr="001A6EBE" w:rsidRDefault="007F7523" w:rsidP="00303742">
            <w:r w:rsidRPr="001A6EBE">
              <w:rPr>
                <w:rFonts w:hint="eastAsia"/>
              </w:rPr>
              <w:t>U</w:t>
            </w:r>
            <w:r w:rsidRPr="001A6EBE">
              <w:t>N</w:t>
            </w:r>
          </w:p>
        </w:tc>
      </w:tr>
      <w:tr w:rsidR="001A6EBE" w:rsidRPr="001A6EBE" w14:paraId="0391C35E" w14:textId="77777777" w:rsidTr="00303742">
        <w:trPr>
          <w:trHeight w:hRule="exact" w:val="454"/>
        </w:trPr>
        <w:tc>
          <w:tcPr>
            <w:tcW w:w="1276" w:type="dxa"/>
            <w:vMerge/>
          </w:tcPr>
          <w:p w14:paraId="34BEF6BD" w14:textId="77777777" w:rsidR="007F7523" w:rsidRPr="001A6EBE" w:rsidRDefault="007F7523" w:rsidP="00303742"/>
        </w:tc>
        <w:tc>
          <w:tcPr>
            <w:tcW w:w="1559" w:type="dxa"/>
            <w:vMerge/>
          </w:tcPr>
          <w:p w14:paraId="1D0C7C6A" w14:textId="77777777" w:rsidR="007F7523" w:rsidRPr="001A6EBE" w:rsidRDefault="007F7523" w:rsidP="00303742"/>
        </w:tc>
        <w:tc>
          <w:tcPr>
            <w:tcW w:w="1276" w:type="dxa"/>
            <w:vMerge/>
          </w:tcPr>
          <w:p w14:paraId="030DBA7D" w14:textId="77777777" w:rsidR="007F7523" w:rsidRPr="001A6EBE" w:rsidRDefault="007F7523" w:rsidP="00303742"/>
        </w:tc>
        <w:tc>
          <w:tcPr>
            <w:tcW w:w="992" w:type="dxa"/>
            <w:vMerge/>
          </w:tcPr>
          <w:p w14:paraId="40B807EE" w14:textId="77777777" w:rsidR="007F7523" w:rsidRPr="001A6EBE" w:rsidRDefault="007F7523" w:rsidP="00303742"/>
        </w:tc>
        <w:tc>
          <w:tcPr>
            <w:tcW w:w="1985" w:type="dxa"/>
            <w:vMerge/>
            <w:tcBorders>
              <w:left w:val="nil"/>
            </w:tcBorders>
          </w:tcPr>
          <w:p w14:paraId="6F1509FB" w14:textId="77777777" w:rsidR="007F7523" w:rsidRPr="001A6EBE" w:rsidRDefault="007F7523" w:rsidP="00303742"/>
        </w:tc>
        <w:tc>
          <w:tcPr>
            <w:tcW w:w="0" w:type="auto"/>
          </w:tcPr>
          <w:p w14:paraId="152CCED5" w14:textId="77777777" w:rsidR="007F7523" w:rsidRPr="001A6EBE" w:rsidRDefault="007F7523" w:rsidP="00303742">
            <w:r w:rsidRPr="001A6EBE">
              <w:rPr>
                <w:rFonts w:hint="eastAsia"/>
              </w:rPr>
              <w:t>i</w:t>
            </w:r>
            <w:r w:rsidRPr="001A6EBE">
              <w:t>DPFS</w:t>
            </w:r>
          </w:p>
        </w:tc>
        <w:tc>
          <w:tcPr>
            <w:tcW w:w="0" w:type="auto"/>
          </w:tcPr>
          <w:p w14:paraId="7307838A" w14:textId="77777777" w:rsidR="007F7523" w:rsidRPr="001A6EBE" w:rsidRDefault="007F7523" w:rsidP="00303742">
            <w:r w:rsidRPr="001A6EBE">
              <w:rPr>
                <w:rFonts w:hint="eastAsia"/>
              </w:rPr>
              <w:t>0</w:t>
            </w:r>
            <w:r w:rsidRPr="001A6EBE">
              <w:t>.73(0.17-3.13</w:t>
            </w:r>
            <w:r w:rsidRPr="001A6EBE">
              <w:rPr>
                <w:rFonts w:hint="eastAsia"/>
              </w:rPr>
              <w:t>)</w:t>
            </w:r>
          </w:p>
        </w:tc>
        <w:tc>
          <w:tcPr>
            <w:tcW w:w="0" w:type="auto"/>
          </w:tcPr>
          <w:p w14:paraId="024E2DE3" w14:textId="77777777" w:rsidR="007F7523" w:rsidRPr="001A6EBE" w:rsidRDefault="007F7523" w:rsidP="00303742">
            <w:r w:rsidRPr="001A6EBE">
              <w:rPr>
                <w:rFonts w:hint="eastAsia"/>
              </w:rPr>
              <w:t>0</w:t>
            </w:r>
            <w:r w:rsidRPr="001A6EBE">
              <w:t>.88(0.29-2.67)</w:t>
            </w:r>
          </w:p>
        </w:tc>
        <w:tc>
          <w:tcPr>
            <w:tcW w:w="0" w:type="auto"/>
          </w:tcPr>
          <w:p w14:paraId="0C430E8C" w14:textId="77777777" w:rsidR="007F7523" w:rsidRPr="001A6EBE" w:rsidRDefault="007F7523" w:rsidP="00303742">
            <w:r w:rsidRPr="001A6EBE">
              <w:rPr>
                <w:rFonts w:hint="eastAsia"/>
              </w:rPr>
              <w:t>0</w:t>
            </w:r>
            <w:r w:rsidRPr="001A6EBE">
              <w:t>.17(0.08-0.33)</w:t>
            </w:r>
          </w:p>
        </w:tc>
      </w:tr>
      <w:tr w:rsidR="001A6EBE" w:rsidRPr="001A6EBE" w14:paraId="5E31E35D" w14:textId="77777777" w:rsidTr="00303742">
        <w:trPr>
          <w:trHeight w:hRule="exact" w:val="454"/>
        </w:trPr>
        <w:tc>
          <w:tcPr>
            <w:tcW w:w="1276" w:type="dxa"/>
            <w:vMerge/>
          </w:tcPr>
          <w:p w14:paraId="0A00A198" w14:textId="77777777" w:rsidR="007F7523" w:rsidRPr="001A6EBE" w:rsidRDefault="007F7523" w:rsidP="00303742"/>
        </w:tc>
        <w:tc>
          <w:tcPr>
            <w:tcW w:w="1559" w:type="dxa"/>
            <w:vMerge/>
          </w:tcPr>
          <w:p w14:paraId="5543EE21" w14:textId="77777777" w:rsidR="007F7523" w:rsidRPr="001A6EBE" w:rsidRDefault="007F7523" w:rsidP="00303742"/>
        </w:tc>
        <w:tc>
          <w:tcPr>
            <w:tcW w:w="1276" w:type="dxa"/>
            <w:vMerge/>
          </w:tcPr>
          <w:p w14:paraId="2A135DD8" w14:textId="77777777" w:rsidR="007F7523" w:rsidRPr="001A6EBE" w:rsidRDefault="007F7523" w:rsidP="00303742"/>
        </w:tc>
        <w:tc>
          <w:tcPr>
            <w:tcW w:w="992" w:type="dxa"/>
            <w:vMerge/>
          </w:tcPr>
          <w:p w14:paraId="4403E74F" w14:textId="77777777" w:rsidR="007F7523" w:rsidRPr="001A6EBE" w:rsidRDefault="007F7523" w:rsidP="00303742"/>
        </w:tc>
        <w:tc>
          <w:tcPr>
            <w:tcW w:w="1985" w:type="dxa"/>
            <w:vMerge/>
            <w:tcBorders>
              <w:left w:val="nil"/>
            </w:tcBorders>
          </w:tcPr>
          <w:p w14:paraId="64CD923F" w14:textId="77777777" w:rsidR="007F7523" w:rsidRPr="001A6EBE" w:rsidRDefault="007F7523" w:rsidP="00303742"/>
        </w:tc>
        <w:tc>
          <w:tcPr>
            <w:tcW w:w="0" w:type="auto"/>
          </w:tcPr>
          <w:p w14:paraId="3D705ED7" w14:textId="77777777" w:rsidR="007F7523" w:rsidRPr="001A6EBE" w:rsidRDefault="007F7523" w:rsidP="00303742">
            <w:r w:rsidRPr="001A6EBE">
              <w:rPr>
                <w:rFonts w:hint="eastAsia"/>
              </w:rPr>
              <w:t>O</w:t>
            </w:r>
            <w:r w:rsidRPr="001A6EBE">
              <w:t>S</w:t>
            </w:r>
          </w:p>
        </w:tc>
        <w:tc>
          <w:tcPr>
            <w:tcW w:w="0" w:type="auto"/>
          </w:tcPr>
          <w:p w14:paraId="1AF343C9" w14:textId="77777777" w:rsidR="007F7523" w:rsidRPr="001A6EBE" w:rsidRDefault="007F7523" w:rsidP="00303742">
            <w:r w:rsidRPr="001A6EBE">
              <w:rPr>
                <w:rFonts w:hint="eastAsia"/>
              </w:rPr>
              <w:t>0.57(</w:t>
            </w:r>
            <w:r w:rsidRPr="001A6EBE">
              <w:t>0.2—1.51)</w:t>
            </w:r>
          </w:p>
        </w:tc>
        <w:tc>
          <w:tcPr>
            <w:tcW w:w="0" w:type="auto"/>
          </w:tcPr>
          <w:p w14:paraId="017C3C28" w14:textId="77777777" w:rsidR="007F7523" w:rsidRPr="001A6EBE" w:rsidRDefault="007F7523" w:rsidP="00303742">
            <w:r w:rsidRPr="001A6EBE">
              <w:rPr>
                <w:rFonts w:hint="eastAsia"/>
              </w:rPr>
              <w:t>2</w:t>
            </w:r>
            <w:r w:rsidRPr="001A6EBE">
              <w:t>.07(0.47-9.17)</w:t>
            </w:r>
          </w:p>
        </w:tc>
        <w:tc>
          <w:tcPr>
            <w:tcW w:w="0" w:type="auto"/>
          </w:tcPr>
          <w:p w14:paraId="161C7E9C" w14:textId="77777777" w:rsidR="007F7523" w:rsidRPr="001A6EBE" w:rsidRDefault="007F7523" w:rsidP="00303742">
            <w:r w:rsidRPr="001A6EBE">
              <w:rPr>
                <w:rFonts w:hint="eastAsia"/>
              </w:rPr>
              <w:t>0</w:t>
            </w:r>
            <w:r w:rsidRPr="001A6EBE">
              <w:t>.33(0.1-1.04)</w:t>
            </w:r>
          </w:p>
        </w:tc>
      </w:tr>
      <w:tr w:rsidR="001A6EBE" w:rsidRPr="001A6EBE" w14:paraId="6B35D01E" w14:textId="77777777" w:rsidTr="00303742">
        <w:trPr>
          <w:trHeight w:hRule="exact" w:val="454"/>
        </w:trPr>
        <w:tc>
          <w:tcPr>
            <w:tcW w:w="1276" w:type="dxa"/>
            <w:vMerge w:val="restart"/>
          </w:tcPr>
          <w:p w14:paraId="3AEC5112" w14:textId="77777777" w:rsidR="007F7523" w:rsidRPr="001A6EBE" w:rsidRDefault="007F7523" w:rsidP="00303742">
            <w:r w:rsidRPr="001A6EBE">
              <w:rPr>
                <w:rFonts w:hint="eastAsia"/>
              </w:rPr>
              <w:t>P</w:t>
            </w:r>
            <w:r w:rsidRPr="001A6EBE">
              <w:t>orte J 2022[</w:t>
            </w:r>
            <w:r w:rsidRPr="001A6EBE">
              <w:fldChar w:fldCharType="begin"/>
            </w:r>
            <w:r w:rsidRPr="001A6EBE">
              <w:instrText xml:space="preserve"> ADDIN ZOTERO_ITEM CSL_CITATION {"citationID":"m4VE7jpa","properties":{"formattedCitation":"\\super 28\\nosupersub{}","plainCitation":"28","noteIndex":0},"citationItems":[{"id":1017,"uris":["http://zotero.org/users/local/TMwcghqd/items/FEPYWGSA"],"itemData":{"id":1017,"type":"article-journal","abstract":"Background: To analyze the outcomes of patients with brain metastases (BM) from nonsmall cell lung cancer (NSCLC) treated with immunotherapy (IT) and stereotactic radiotherapy (SRT) and to study the impact of the sequence between the two modalities. Methods: The authors reviewed the records of 51 patients with 84 BM from NSCLC treated at Institut Curie with IT and SRT. BM were categorized into three groups: ‘SRT before IT’, ‘concurrent SRT and IT’, and ‘SRT after IT.’ Regional progression-free interval (R-PFI) and overall survival (OS) were estimated using the Kaplan–Meier method. Results: After a median follow-up from SRT of 22.5 months (2.7–47.3), the 1-year and 2-year OS were 69.7% (95%CI [58.0–83.8]) and 44.0% [30.6–63.2], respectively. Concerning distant intracranial control, the 1-year and 2-year R-PFI were 40.1% [30.1–53.3] and 35.2% [25.1–49.4], respectively. Moreover, one-year R-PFI in ‘SRT before IT’, ‘concurrent SRT and IT’, and ‘SRT after IT’ groups were 24.1%, 49.6%, and 34.2%, respectively (p = 0.094). The type of therapeutic sequence did not appear to impact the risk of brain necrosis. Conclusions: The concurrent administration of SRT and IT appeared to offer the best locoregional control, without increasing the risk of toxicity, compared to patients treated with SRT before or after IT.","container-title":"Biomedicines","DOI":"10.3390/biomedicines10092249","ISSN":"2227-9059","issue":"9","journalAbbreviation":"Biomedicines","language":"en","page":"2249","source":"DOI.org (Crossref)","title":"Efficacy and Safety of Combined Brain Stereotactic Radiotherapy and Immune Checkpoint Inhibitors in Non-Small-Cell Lung Cancer with Brain Metastases","volume":"10","author":[{"family":"Porte","given":"Judith"},{"family":"Saint-Martin","given":"Caroline"},{"family":"Frederic-Moreau","given":"Thomas"},{"family":"Massiani","given":"Marie-Ange"},{"family":"Bozec","given":"Laurence"},{"family":"Cao","given":"Kim"},{"family":"Verrelle","given":"Pierre"},{"family":"Otz","given":"Joelle"},{"family":"Jadaud","given":"Eric"},{"family":"Minsat","given":"Mathieu"},{"family":"Langer","given":"Adriana"},{"family":"Girard","given":"Nicolas"},{"family":"Créhange","given":"Gilles"},{"family":"Beddok","given":"Arnaud"}],"issued":{"date-parts":[["2022",9,10]]}}}],"schema":"https://github.com/citation-style-language/schema/raw/master/csl-citation.json"} </w:instrText>
            </w:r>
            <w:r w:rsidRPr="001A6EBE">
              <w:fldChar w:fldCharType="separate"/>
            </w:r>
            <w:r w:rsidRPr="001A6EBE">
              <w:rPr>
                <w:rFonts w:ascii="DengXian" w:eastAsia="DengXian" w:hAnsi="DengXian" w:cs="Times New Roman"/>
                <w:szCs w:val="24"/>
              </w:rPr>
              <w:t>28</w:t>
            </w:r>
            <w:r w:rsidRPr="001A6EBE">
              <w:fldChar w:fldCharType="end"/>
            </w:r>
            <w:r w:rsidRPr="001A6EBE">
              <w:t>]</w:t>
            </w:r>
          </w:p>
        </w:tc>
        <w:tc>
          <w:tcPr>
            <w:tcW w:w="1559" w:type="dxa"/>
            <w:vMerge w:val="restart"/>
          </w:tcPr>
          <w:p w14:paraId="16EEFF73" w14:textId="77777777" w:rsidR="007F7523" w:rsidRPr="001A6EBE" w:rsidRDefault="007F7523" w:rsidP="00303742">
            <w:r w:rsidRPr="001A6EBE">
              <w:rPr>
                <w:rFonts w:hint="eastAsia"/>
              </w:rPr>
              <w:t>5</w:t>
            </w:r>
            <w:r w:rsidRPr="001A6EBE">
              <w:t>1 NSCLC patients</w:t>
            </w:r>
          </w:p>
        </w:tc>
        <w:tc>
          <w:tcPr>
            <w:tcW w:w="1276" w:type="dxa"/>
            <w:vMerge w:val="restart"/>
          </w:tcPr>
          <w:p w14:paraId="69CAA56F" w14:textId="77777777" w:rsidR="007F7523" w:rsidRPr="001A6EBE" w:rsidRDefault="007F7523" w:rsidP="00303742">
            <w:r w:rsidRPr="001A6EBE">
              <w:rPr>
                <w:rFonts w:hint="eastAsia"/>
              </w:rPr>
              <w:t>F</w:t>
            </w:r>
            <w:r w:rsidRPr="001A6EBE">
              <w:t>rance</w:t>
            </w:r>
          </w:p>
        </w:tc>
        <w:tc>
          <w:tcPr>
            <w:tcW w:w="992" w:type="dxa"/>
            <w:vMerge w:val="restart"/>
          </w:tcPr>
          <w:p w14:paraId="1E39782E" w14:textId="77777777" w:rsidR="007F7523" w:rsidRPr="001A6EBE" w:rsidRDefault="007F7523" w:rsidP="00303742">
            <w:r w:rsidRPr="001A6EBE">
              <w:rPr>
                <w:rFonts w:hint="eastAsia"/>
              </w:rPr>
              <w:t>9</w:t>
            </w:r>
          </w:p>
        </w:tc>
        <w:tc>
          <w:tcPr>
            <w:tcW w:w="1985" w:type="dxa"/>
            <w:vMerge w:val="restart"/>
            <w:tcBorders>
              <w:left w:val="nil"/>
            </w:tcBorders>
          </w:tcPr>
          <w:p w14:paraId="1DC442EC" w14:textId="77777777" w:rsidR="007F7523" w:rsidRPr="001A6EBE" w:rsidRDefault="007F7523" w:rsidP="00303742">
            <w:r w:rsidRPr="001A6EBE">
              <w:rPr>
                <w:rFonts w:hint="eastAsia"/>
              </w:rPr>
              <w:t>D</w:t>
            </w:r>
            <w:r w:rsidRPr="001A6EBE">
              <w:t>elayed RT:20</w:t>
            </w:r>
          </w:p>
          <w:p w14:paraId="0D4812C8" w14:textId="77777777" w:rsidR="007F7523" w:rsidRPr="001A6EBE" w:rsidRDefault="007F7523" w:rsidP="00303742">
            <w:r w:rsidRPr="001A6EBE">
              <w:rPr>
                <w:rFonts w:hint="eastAsia"/>
              </w:rPr>
              <w:t>C</w:t>
            </w:r>
            <w:r w:rsidRPr="001A6EBE">
              <w:t>oncurrent RT:46</w:t>
            </w:r>
          </w:p>
          <w:p w14:paraId="21053B3B" w14:textId="77777777" w:rsidR="007F7523" w:rsidRPr="001A6EBE" w:rsidRDefault="007F7523" w:rsidP="00303742">
            <w:r w:rsidRPr="001A6EBE">
              <w:rPr>
                <w:rFonts w:hint="eastAsia"/>
              </w:rPr>
              <w:t>U</w:t>
            </w:r>
            <w:r w:rsidRPr="001A6EBE">
              <w:t>pfront RT:18</w:t>
            </w:r>
          </w:p>
        </w:tc>
        <w:tc>
          <w:tcPr>
            <w:tcW w:w="0" w:type="auto"/>
          </w:tcPr>
          <w:p w14:paraId="60BDFF3A" w14:textId="77777777" w:rsidR="007F7523" w:rsidRPr="001A6EBE" w:rsidRDefault="007F7523" w:rsidP="00303742">
            <w:r w:rsidRPr="001A6EBE">
              <w:rPr>
                <w:rFonts w:hint="eastAsia"/>
              </w:rPr>
              <w:t>i</w:t>
            </w:r>
            <w:r w:rsidRPr="001A6EBE">
              <w:t>LPFS</w:t>
            </w:r>
          </w:p>
        </w:tc>
        <w:tc>
          <w:tcPr>
            <w:tcW w:w="0" w:type="auto"/>
          </w:tcPr>
          <w:p w14:paraId="73F54822" w14:textId="77777777" w:rsidR="007F7523" w:rsidRPr="001A6EBE" w:rsidRDefault="007F7523" w:rsidP="00303742">
            <w:r w:rsidRPr="001A6EBE">
              <w:rPr>
                <w:rFonts w:hint="eastAsia"/>
              </w:rPr>
              <w:t>0</w:t>
            </w:r>
            <w:r w:rsidRPr="001A6EBE">
              <w:t>.98(0.18-5.43)</w:t>
            </w:r>
          </w:p>
        </w:tc>
        <w:tc>
          <w:tcPr>
            <w:tcW w:w="0" w:type="auto"/>
          </w:tcPr>
          <w:p w14:paraId="23DD280E" w14:textId="77777777" w:rsidR="007F7523" w:rsidRPr="001A6EBE" w:rsidRDefault="007F7523" w:rsidP="00303742">
            <w:r w:rsidRPr="001A6EBE">
              <w:rPr>
                <w:rFonts w:hint="eastAsia"/>
              </w:rPr>
              <w:t>0</w:t>
            </w:r>
            <w:r w:rsidRPr="001A6EBE">
              <w:t>.38(0.05-2.99)</w:t>
            </w:r>
          </w:p>
        </w:tc>
        <w:tc>
          <w:tcPr>
            <w:tcW w:w="0" w:type="auto"/>
          </w:tcPr>
          <w:p w14:paraId="7656638B" w14:textId="77777777" w:rsidR="007F7523" w:rsidRPr="001A6EBE" w:rsidRDefault="007F7523" w:rsidP="00303742">
            <w:r w:rsidRPr="001A6EBE">
              <w:rPr>
                <w:rFonts w:hint="eastAsia"/>
              </w:rPr>
              <w:t>0</w:t>
            </w:r>
            <w:r w:rsidRPr="001A6EBE">
              <w:t>.26(0.02-3.56)</w:t>
            </w:r>
          </w:p>
        </w:tc>
      </w:tr>
      <w:tr w:rsidR="001A6EBE" w:rsidRPr="001A6EBE" w14:paraId="3640C25E" w14:textId="77777777" w:rsidTr="00303742">
        <w:trPr>
          <w:trHeight w:hRule="exact" w:val="454"/>
        </w:trPr>
        <w:tc>
          <w:tcPr>
            <w:tcW w:w="1276" w:type="dxa"/>
            <w:vMerge/>
          </w:tcPr>
          <w:p w14:paraId="0A7DFC39" w14:textId="77777777" w:rsidR="007F7523" w:rsidRPr="001A6EBE" w:rsidRDefault="007F7523" w:rsidP="00303742"/>
        </w:tc>
        <w:tc>
          <w:tcPr>
            <w:tcW w:w="1559" w:type="dxa"/>
            <w:vMerge/>
          </w:tcPr>
          <w:p w14:paraId="1E41CAC9" w14:textId="77777777" w:rsidR="007F7523" w:rsidRPr="001A6EBE" w:rsidRDefault="007F7523" w:rsidP="00303742"/>
        </w:tc>
        <w:tc>
          <w:tcPr>
            <w:tcW w:w="1276" w:type="dxa"/>
            <w:vMerge/>
          </w:tcPr>
          <w:p w14:paraId="5D0D3DB6" w14:textId="77777777" w:rsidR="007F7523" w:rsidRPr="001A6EBE" w:rsidRDefault="007F7523" w:rsidP="00303742"/>
        </w:tc>
        <w:tc>
          <w:tcPr>
            <w:tcW w:w="992" w:type="dxa"/>
            <w:vMerge/>
          </w:tcPr>
          <w:p w14:paraId="60054DE6" w14:textId="77777777" w:rsidR="007F7523" w:rsidRPr="001A6EBE" w:rsidRDefault="007F7523" w:rsidP="00303742"/>
        </w:tc>
        <w:tc>
          <w:tcPr>
            <w:tcW w:w="1985" w:type="dxa"/>
            <w:vMerge/>
            <w:tcBorders>
              <w:left w:val="nil"/>
            </w:tcBorders>
          </w:tcPr>
          <w:p w14:paraId="468A6824" w14:textId="77777777" w:rsidR="007F7523" w:rsidRPr="001A6EBE" w:rsidRDefault="007F7523" w:rsidP="00303742"/>
        </w:tc>
        <w:tc>
          <w:tcPr>
            <w:tcW w:w="0" w:type="auto"/>
          </w:tcPr>
          <w:p w14:paraId="46CA0305" w14:textId="77777777" w:rsidR="007F7523" w:rsidRPr="001A6EBE" w:rsidRDefault="007F7523" w:rsidP="00303742">
            <w:r w:rsidRPr="001A6EBE">
              <w:rPr>
                <w:rFonts w:hint="eastAsia"/>
              </w:rPr>
              <w:t>i</w:t>
            </w:r>
            <w:r w:rsidRPr="001A6EBE">
              <w:t>DPFS</w:t>
            </w:r>
          </w:p>
        </w:tc>
        <w:tc>
          <w:tcPr>
            <w:tcW w:w="0" w:type="auto"/>
          </w:tcPr>
          <w:p w14:paraId="4EE2BDC4" w14:textId="77777777" w:rsidR="007F7523" w:rsidRPr="001A6EBE" w:rsidRDefault="007F7523" w:rsidP="00303742">
            <w:r w:rsidRPr="001A6EBE">
              <w:rPr>
                <w:rFonts w:hint="eastAsia"/>
              </w:rPr>
              <w:t>0</w:t>
            </w:r>
            <w:r w:rsidRPr="001A6EBE">
              <w:t>.39</w:t>
            </w:r>
            <w:r w:rsidRPr="001A6EBE">
              <w:rPr>
                <w:rFonts w:hint="eastAsia"/>
              </w:rPr>
              <w:t>(</w:t>
            </w:r>
            <w:r w:rsidRPr="001A6EBE">
              <w:t>0.12-1.20)</w:t>
            </w:r>
          </w:p>
        </w:tc>
        <w:tc>
          <w:tcPr>
            <w:tcW w:w="0" w:type="auto"/>
          </w:tcPr>
          <w:p w14:paraId="6B96F812" w14:textId="77777777" w:rsidR="007F7523" w:rsidRPr="001A6EBE" w:rsidRDefault="007F7523" w:rsidP="00303742">
            <w:r w:rsidRPr="001A6EBE">
              <w:rPr>
                <w:rFonts w:hint="eastAsia"/>
              </w:rPr>
              <w:t>0</w:t>
            </w:r>
            <w:r w:rsidRPr="001A6EBE">
              <w:t>.32(0.1-1.0)</w:t>
            </w:r>
          </w:p>
        </w:tc>
        <w:tc>
          <w:tcPr>
            <w:tcW w:w="0" w:type="auto"/>
          </w:tcPr>
          <w:p w14:paraId="19B7ABA6" w14:textId="77777777" w:rsidR="007F7523" w:rsidRPr="001A6EBE" w:rsidRDefault="007F7523" w:rsidP="00303742">
            <w:r w:rsidRPr="001A6EBE">
              <w:rPr>
                <w:rFonts w:hint="eastAsia"/>
              </w:rPr>
              <w:t>0</w:t>
            </w:r>
            <w:r w:rsidRPr="001A6EBE">
              <w:t>.33(0.11-1.03)</w:t>
            </w:r>
          </w:p>
        </w:tc>
      </w:tr>
      <w:tr w:rsidR="001A6EBE" w:rsidRPr="001A6EBE" w14:paraId="4A687511" w14:textId="77777777" w:rsidTr="00303742">
        <w:trPr>
          <w:trHeight w:hRule="exact" w:val="454"/>
        </w:trPr>
        <w:tc>
          <w:tcPr>
            <w:tcW w:w="1276" w:type="dxa"/>
            <w:vMerge/>
          </w:tcPr>
          <w:p w14:paraId="6D6D596D" w14:textId="77777777" w:rsidR="007F7523" w:rsidRPr="001A6EBE" w:rsidRDefault="007F7523" w:rsidP="00303742"/>
        </w:tc>
        <w:tc>
          <w:tcPr>
            <w:tcW w:w="1559" w:type="dxa"/>
            <w:vMerge/>
          </w:tcPr>
          <w:p w14:paraId="170C9D2A" w14:textId="77777777" w:rsidR="007F7523" w:rsidRPr="001A6EBE" w:rsidRDefault="007F7523" w:rsidP="00303742"/>
        </w:tc>
        <w:tc>
          <w:tcPr>
            <w:tcW w:w="1276" w:type="dxa"/>
            <w:vMerge/>
          </w:tcPr>
          <w:p w14:paraId="59F623C1" w14:textId="77777777" w:rsidR="007F7523" w:rsidRPr="001A6EBE" w:rsidRDefault="007F7523" w:rsidP="00303742"/>
        </w:tc>
        <w:tc>
          <w:tcPr>
            <w:tcW w:w="992" w:type="dxa"/>
            <w:vMerge/>
          </w:tcPr>
          <w:p w14:paraId="52C6989A" w14:textId="77777777" w:rsidR="007F7523" w:rsidRPr="001A6EBE" w:rsidRDefault="007F7523" w:rsidP="00303742"/>
        </w:tc>
        <w:tc>
          <w:tcPr>
            <w:tcW w:w="1985" w:type="dxa"/>
            <w:vMerge/>
            <w:tcBorders>
              <w:left w:val="nil"/>
            </w:tcBorders>
          </w:tcPr>
          <w:p w14:paraId="27D91E98" w14:textId="77777777" w:rsidR="007F7523" w:rsidRPr="001A6EBE" w:rsidRDefault="007F7523" w:rsidP="00303742"/>
        </w:tc>
        <w:tc>
          <w:tcPr>
            <w:tcW w:w="0" w:type="auto"/>
          </w:tcPr>
          <w:p w14:paraId="4F776E1B" w14:textId="77777777" w:rsidR="007F7523" w:rsidRPr="001A6EBE" w:rsidRDefault="007F7523" w:rsidP="00303742">
            <w:r w:rsidRPr="001A6EBE">
              <w:rPr>
                <w:rFonts w:hint="eastAsia"/>
              </w:rPr>
              <w:t>O</w:t>
            </w:r>
            <w:r w:rsidRPr="001A6EBE">
              <w:t>S</w:t>
            </w:r>
          </w:p>
        </w:tc>
        <w:tc>
          <w:tcPr>
            <w:tcW w:w="0" w:type="auto"/>
          </w:tcPr>
          <w:p w14:paraId="33C7E730" w14:textId="77777777" w:rsidR="007F7523" w:rsidRPr="001A6EBE" w:rsidRDefault="007F7523" w:rsidP="00303742">
            <w:r w:rsidRPr="001A6EBE">
              <w:rPr>
                <w:rFonts w:hint="eastAsia"/>
              </w:rPr>
              <w:t>U</w:t>
            </w:r>
            <w:r w:rsidRPr="001A6EBE">
              <w:t>N</w:t>
            </w:r>
          </w:p>
        </w:tc>
        <w:tc>
          <w:tcPr>
            <w:tcW w:w="0" w:type="auto"/>
          </w:tcPr>
          <w:p w14:paraId="16FCED10" w14:textId="77777777" w:rsidR="007F7523" w:rsidRPr="001A6EBE" w:rsidRDefault="007F7523" w:rsidP="00303742">
            <w:r w:rsidRPr="001A6EBE">
              <w:rPr>
                <w:rFonts w:hint="eastAsia"/>
              </w:rPr>
              <w:t>U</w:t>
            </w:r>
            <w:r w:rsidRPr="001A6EBE">
              <w:t>N</w:t>
            </w:r>
          </w:p>
        </w:tc>
        <w:tc>
          <w:tcPr>
            <w:tcW w:w="0" w:type="auto"/>
          </w:tcPr>
          <w:p w14:paraId="001F4360" w14:textId="77777777" w:rsidR="007F7523" w:rsidRPr="001A6EBE" w:rsidRDefault="007F7523" w:rsidP="00303742">
            <w:r w:rsidRPr="001A6EBE">
              <w:rPr>
                <w:rFonts w:hint="eastAsia"/>
              </w:rPr>
              <w:t>U</w:t>
            </w:r>
            <w:r w:rsidRPr="001A6EBE">
              <w:t>N</w:t>
            </w:r>
          </w:p>
        </w:tc>
      </w:tr>
      <w:tr w:rsidR="001A6EBE" w:rsidRPr="001A6EBE" w14:paraId="242D32B2" w14:textId="77777777" w:rsidTr="00303742">
        <w:trPr>
          <w:trHeight w:hRule="exact" w:val="454"/>
        </w:trPr>
        <w:tc>
          <w:tcPr>
            <w:tcW w:w="1276" w:type="dxa"/>
            <w:vMerge w:val="restart"/>
          </w:tcPr>
          <w:p w14:paraId="245FFA0D" w14:textId="77777777" w:rsidR="007F7523" w:rsidRPr="001A6EBE" w:rsidRDefault="007F7523" w:rsidP="00303742">
            <w:r w:rsidRPr="001A6EBE">
              <w:rPr>
                <w:rFonts w:hint="eastAsia"/>
              </w:rPr>
              <w:t>M</w:t>
            </w:r>
            <w:r w:rsidRPr="001A6EBE">
              <w:t>aike Trommer 2022[</w:t>
            </w:r>
            <w:r w:rsidRPr="001A6EBE">
              <w:fldChar w:fldCharType="begin"/>
            </w:r>
            <w:r w:rsidRPr="001A6EBE">
              <w:instrText xml:space="preserve"> ADDIN ZOTERO_ITEM CSL_CITATION {"citationID":"VFzLj3cd","properties":{"formattedCitation":"\\super 27\\nosupersub{}","plainCitation":"27","noteIndex":0},"citationItems":[{"id":1041,"uris":["http://zotero.org/users/local/TMwcghqd/items/IS5ZS35L"],"itemData":{"id":1041,"type":"article-journal","abstract":"While immune checkpoint inhibitors (ICIs) in combination with radiotherapy (RT) are widely used for patients with brain metastasis (BM), markers that predict treatment response for combined RT and ICI (RT-ICI) and their optimal dosing and sequence for the best immunogenic effects are still under investigation. The aim of this study was to evaluate prognostic factors for therapeutic outcome and to compare effects of concurrent and non-concurrent RT-ICI. We retrospectively analyzed data of 93 patients with 319 BMs of different cancer types who received PD-1 inhibitors and RT at the University Hospital Cologne between September/2014 and November/2020. Primary study endpoints were overall survival (OS), progression-free survival (PFS), and local control (LC).","container-title":"Cancers","DOI":"10.3390/cancers14051240","ISSN":"2072-6694","issue":"5","journalAbbreviation":"Cancers","language":"en","page":"1240","source":"DOI.org (Crossref)","title":"Oncologic Outcome and Immune Responses of Radiotherapy with Anti-PD-1 Treatment for Brain Metastases Regarding Timing and Benefiting Subgroups","volume":"14","author":[{"family":"Trommer","given":"Maike"},{"family":"Adams","given":"Anne"},{"family":"Celik","given":"Eren"},{"family":"Fan","given":"Jiaqi"},{"family":"Funken","given":"Dominik"},{"family":"Herter","given":"Jan M."},{"family":"Linde","given":"Philipp"},{"family":"Morgenthaler","given":"Janis"},{"family":"Wegen","given":"Simone"},{"family":"Mauch","given":"Cornelia"},{"family":"Franklin","given":"Cindy"},{"family":"Galldiks","given":"Norbert"},{"family":"Werner","given":"Jan-Michael"},{"family":"Kocher","given":"Martin"},{"family":"Rueß","given":"Daniel"},{"family":"Ruge","given":"Maximilian"},{"family":"Meißner","given":"Anna-Katharina"},{"family":"Baues","given":"Christian"},{"family":"Marnitz","given":"Simone"}],"issued":{"date-parts":[["2022",2,27]]}}}],"schema":"https://github.com/citation-style-language/schema/raw/master/csl-citation.json"} </w:instrText>
            </w:r>
            <w:r w:rsidRPr="001A6EBE">
              <w:fldChar w:fldCharType="separate"/>
            </w:r>
            <w:r w:rsidRPr="001A6EBE">
              <w:rPr>
                <w:rFonts w:ascii="DengXian" w:eastAsia="DengXian" w:hAnsi="DengXian" w:cs="Times New Roman"/>
                <w:szCs w:val="24"/>
              </w:rPr>
              <w:t>27</w:t>
            </w:r>
            <w:r w:rsidRPr="001A6EBE">
              <w:fldChar w:fldCharType="end"/>
            </w:r>
            <w:r w:rsidRPr="001A6EBE">
              <w:t>]</w:t>
            </w:r>
          </w:p>
        </w:tc>
        <w:tc>
          <w:tcPr>
            <w:tcW w:w="1559" w:type="dxa"/>
            <w:vMerge w:val="restart"/>
          </w:tcPr>
          <w:p w14:paraId="110883AA" w14:textId="77777777" w:rsidR="007F7523" w:rsidRPr="001A6EBE" w:rsidRDefault="007F7523" w:rsidP="00303742">
            <w:r w:rsidRPr="001A6EBE">
              <w:rPr>
                <w:rFonts w:hint="eastAsia"/>
              </w:rPr>
              <w:t>9</w:t>
            </w:r>
            <w:r w:rsidRPr="001A6EBE">
              <w:t>3 patients with BMs (21 NSCLC)</w:t>
            </w:r>
          </w:p>
        </w:tc>
        <w:tc>
          <w:tcPr>
            <w:tcW w:w="1276" w:type="dxa"/>
            <w:vMerge w:val="restart"/>
          </w:tcPr>
          <w:p w14:paraId="0EAFDA6A" w14:textId="77777777" w:rsidR="007F7523" w:rsidRPr="001A6EBE" w:rsidRDefault="007F7523" w:rsidP="00303742">
            <w:r w:rsidRPr="001A6EBE">
              <w:rPr>
                <w:rFonts w:hint="eastAsia"/>
              </w:rPr>
              <w:t>Germany</w:t>
            </w:r>
          </w:p>
        </w:tc>
        <w:tc>
          <w:tcPr>
            <w:tcW w:w="992" w:type="dxa"/>
            <w:vMerge w:val="restart"/>
          </w:tcPr>
          <w:p w14:paraId="0B5ADD31" w14:textId="77777777" w:rsidR="007F7523" w:rsidRPr="001A6EBE" w:rsidRDefault="007F7523" w:rsidP="00303742">
            <w:r w:rsidRPr="001A6EBE">
              <w:rPr>
                <w:rFonts w:hint="eastAsia"/>
              </w:rPr>
              <w:t>8</w:t>
            </w:r>
          </w:p>
        </w:tc>
        <w:tc>
          <w:tcPr>
            <w:tcW w:w="1985" w:type="dxa"/>
            <w:vMerge w:val="restart"/>
          </w:tcPr>
          <w:p w14:paraId="37E45B9F" w14:textId="77777777" w:rsidR="007F7523" w:rsidRPr="001A6EBE" w:rsidRDefault="007F7523" w:rsidP="00303742">
            <w:r w:rsidRPr="001A6EBE">
              <w:rPr>
                <w:rFonts w:hint="eastAsia"/>
              </w:rPr>
              <w:t>D</w:t>
            </w:r>
            <w:r w:rsidRPr="001A6EBE">
              <w:t>elayed RT:11</w:t>
            </w:r>
          </w:p>
          <w:p w14:paraId="4E9BACCA" w14:textId="77777777" w:rsidR="007F7523" w:rsidRPr="001A6EBE" w:rsidRDefault="007F7523" w:rsidP="00303742">
            <w:r w:rsidRPr="001A6EBE">
              <w:rPr>
                <w:rFonts w:hint="eastAsia"/>
              </w:rPr>
              <w:t>C</w:t>
            </w:r>
            <w:r w:rsidRPr="001A6EBE">
              <w:t>oncurrent RT:63</w:t>
            </w:r>
          </w:p>
          <w:p w14:paraId="4540ACE8" w14:textId="77777777" w:rsidR="007F7523" w:rsidRPr="001A6EBE" w:rsidRDefault="007F7523" w:rsidP="00303742">
            <w:r w:rsidRPr="001A6EBE">
              <w:rPr>
                <w:rFonts w:hint="eastAsia"/>
              </w:rPr>
              <w:t>U</w:t>
            </w:r>
            <w:r w:rsidRPr="001A6EBE">
              <w:t>pfront RT:19</w:t>
            </w:r>
          </w:p>
        </w:tc>
        <w:tc>
          <w:tcPr>
            <w:tcW w:w="0" w:type="auto"/>
          </w:tcPr>
          <w:p w14:paraId="5D360CDB" w14:textId="77777777" w:rsidR="007F7523" w:rsidRPr="001A6EBE" w:rsidRDefault="007F7523" w:rsidP="00303742">
            <w:r w:rsidRPr="001A6EBE">
              <w:rPr>
                <w:rFonts w:hint="eastAsia"/>
              </w:rPr>
              <w:t>i</w:t>
            </w:r>
            <w:r w:rsidRPr="001A6EBE">
              <w:t>LPFS</w:t>
            </w:r>
          </w:p>
        </w:tc>
        <w:tc>
          <w:tcPr>
            <w:tcW w:w="0" w:type="auto"/>
          </w:tcPr>
          <w:p w14:paraId="7D981FD2" w14:textId="77777777" w:rsidR="007F7523" w:rsidRPr="001A6EBE" w:rsidRDefault="007F7523" w:rsidP="00303742">
            <w:r w:rsidRPr="001A6EBE">
              <w:rPr>
                <w:rFonts w:hint="eastAsia"/>
              </w:rPr>
              <w:t>U</w:t>
            </w:r>
            <w:r w:rsidRPr="001A6EBE">
              <w:t>N</w:t>
            </w:r>
          </w:p>
        </w:tc>
        <w:tc>
          <w:tcPr>
            <w:tcW w:w="0" w:type="auto"/>
          </w:tcPr>
          <w:p w14:paraId="5009BB91" w14:textId="77777777" w:rsidR="007F7523" w:rsidRPr="001A6EBE" w:rsidRDefault="007F7523" w:rsidP="00303742">
            <w:r w:rsidRPr="001A6EBE">
              <w:rPr>
                <w:rFonts w:hint="eastAsia"/>
              </w:rPr>
              <w:t>U</w:t>
            </w:r>
            <w:r w:rsidRPr="001A6EBE">
              <w:t>N</w:t>
            </w:r>
          </w:p>
        </w:tc>
        <w:tc>
          <w:tcPr>
            <w:tcW w:w="0" w:type="auto"/>
          </w:tcPr>
          <w:p w14:paraId="206D8251" w14:textId="77777777" w:rsidR="007F7523" w:rsidRPr="001A6EBE" w:rsidRDefault="007F7523" w:rsidP="00303742">
            <w:r w:rsidRPr="001A6EBE">
              <w:rPr>
                <w:rFonts w:hint="eastAsia"/>
              </w:rPr>
              <w:t>U</w:t>
            </w:r>
            <w:r w:rsidRPr="001A6EBE">
              <w:t>N</w:t>
            </w:r>
          </w:p>
        </w:tc>
      </w:tr>
      <w:tr w:rsidR="001A6EBE" w:rsidRPr="001A6EBE" w14:paraId="33C84C6E" w14:textId="77777777" w:rsidTr="00303742">
        <w:trPr>
          <w:trHeight w:hRule="exact" w:val="454"/>
        </w:trPr>
        <w:tc>
          <w:tcPr>
            <w:tcW w:w="1276" w:type="dxa"/>
            <w:vMerge/>
          </w:tcPr>
          <w:p w14:paraId="74FEA543" w14:textId="77777777" w:rsidR="007F7523" w:rsidRPr="001A6EBE" w:rsidRDefault="007F7523" w:rsidP="00303742"/>
        </w:tc>
        <w:tc>
          <w:tcPr>
            <w:tcW w:w="1559" w:type="dxa"/>
            <w:vMerge/>
          </w:tcPr>
          <w:p w14:paraId="6816E9EF" w14:textId="77777777" w:rsidR="007F7523" w:rsidRPr="001A6EBE" w:rsidRDefault="007F7523" w:rsidP="00303742"/>
        </w:tc>
        <w:tc>
          <w:tcPr>
            <w:tcW w:w="1276" w:type="dxa"/>
            <w:vMerge/>
          </w:tcPr>
          <w:p w14:paraId="5219538F" w14:textId="77777777" w:rsidR="007F7523" w:rsidRPr="001A6EBE" w:rsidRDefault="007F7523" w:rsidP="00303742"/>
        </w:tc>
        <w:tc>
          <w:tcPr>
            <w:tcW w:w="992" w:type="dxa"/>
            <w:vMerge/>
          </w:tcPr>
          <w:p w14:paraId="30A777B5" w14:textId="77777777" w:rsidR="007F7523" w:rsidRPr="001A6EBE" w:rsidRDefault="007F7523" w:rsidP="00303742"/>
        </w:tc>
        <w:tc>
          <w:tcPr>
            <w:tcW w:w="1985" w:type="dxa"/>
            <w:vMerge/>
          </w:tcPr>
          <w:p w14:paraId="23A81DAB" w14:textId="77777777" w:rsidR="007F7523" w:rsidRPr="001A6EBE" w:rsidRDefault="007F7523" w:rsidP="00303742"/>
        </w:tc>
        <w:tc>
          <w:tcPr>
            <w:tcW w:w="0" w:type="auto"/>
          </w:tcPr>
          <w:p w14:paraId="0386E478" w14:textId="77777777" w:rsidR="007F7523" w:rsidRPr="001A6EBE" w:rsidRDefault="007F7523" w:rsidP="00303742">
            <w:r w:rsidRPr="001A6EBE">
              <w:rPr>
                <w:rFonts w:hint="eastAsia"/>
              </w:rPr>
              <w:t>i</w:t>
            </w:r>
            <w:r w:rsidRPr="001A6EBE">
              <w:t>DPFS</w:t>
            </w:r>
          </w:p>
        </w:tc>
        <w:tc>
          <w:tcPr>
            <w:tcW w:w="0" w:type="auto"/>
          </w:tcPr>
          <w:p w14:paraId="68F77DAC" w14:textId="77777777" w:rsidR="007F7523" w:rsidRPr="001A6EBE" w:rsidRDefault="007F7523" w:rsidP="00303742">
            <w:r w:rsidRPr="001A6EBE">
              <w:rPr>
                <w:rFonts w:hint="eastAsia"/>
              </w:rPr>
              <w:t>U</w:t>
            </w:r>
            <w:r w:rsidRPr="001A6EBE">
              <w:t>N</w:t>
            </w:r>
          </w:p>
        </w:tc>
        <w:tc>
          <w:tcPr>
            <w:tcW w:w="0" w:type="auto"/>
          </w:tcPr>
          <w:p w14:paraId="799D2485" w14:textId="77777777" w:rsidR="007F7523" w:rsidRPr="001A6EBE" w:rsidRDefault="007F7523" w:rsidP="00303742">
            <w:r w:rsidRPr="001A6EBE">
              <w:rPr>
                <w:rFonts w:hint="eastAsia"/>
              </w:rPr>
              <w:t>U</w:t>
            </w:r>
            <w:r w:rsidRPr="001A6EBE">
              <w:t>N</w:t>
            </w:r>
          </w:p>
        </w:tc>
        <w:tc>
          <w:tcPr>
            <w:tcW w:w="0" w:type="auto"/>
          </w:tcPr>
          <w:p w14:paraId="1C8EF7E2" w14:textId="77777777" w:rsidR="007F7523" w:rsidRPr="001A6EBE" w:rsidRDefault="007F7523" w:rsidP="00303742">
            <w:r w:rsidRPr="001A6EBE">
              <w:rPr>
                <w:rFonts w:hint="eastAsia"/>
              </w:rPr>
              <w:t>U</w:t>
            </w:r>
            <w:r w:rsidRPr="001A6EBE">
              <w:t>N</w:t>
            </w:r>
          </w:p>
        </w:tc>
      </w:tr>
      <w:tr w:rsidR="001A6EBE" w:rsidRPr="001A6EBE" w14:paraId="3340CDBB" w14:textId="77777777" w:rsidTr="00303742">
        <w:trPr>
          <w:trHeight w:hRule="exact" w:val="454"/>
        </w:trPr>
        <w:tc>
          <w:tcPr>
            <w:tcW w:w="1276" w:type="dxa"/>
            <w:vMerge/>
          </w:tcPr>
          <w:p w14:paraId="2628DBB3" w14:textId="77777777" w:rsidR="007F7523" w:rsidRPr="001A6EBE" w:rsidRDefault="007F7523" w:rsidP="00303742"/>
        </w:tc>
        <w:tc>
          <w:tcPr>
            <w:tcW w:w="1559" w:type="dxa"/>
            <w:vMerge/>
          </w:tcPr>
          <w:p w14:paraId="08811D4D" w14:textId="77777777" w:rsidR="007F7523" w:rsidRPr="001A6EBE" w:rsidRDefault="007F7523" w:rsidP="00303742"/>
        </w:tc>
        <w:tc>
          <w:tcPr>
            <w:tcW w:w="1276" w:type="dxa"/>
            <w:vMerge/>
          </w:tcPr>
          <w:p w14:paraId="5C4DBA15" w14:textId="77777777" w:rsidR="007F7523" w:rsidRPr="001A6EBE" w:rsidRDefault="007F7523" w:rsidP="00303742"/>
        </w:tc>
        <w:tc>
          <w:tcPr>
            <w:tcW w:w="992" w:type="dxa"/>
            <w:vMerge/>
          </w:tcPr>
          <w:p w14:paraId="2CE8B0CA" w14:textId="77777777" w:rsidR="007F7523" w:rsidRPr="001A6EBE" w:rsidRDefault="007F7523" w:rsidP="00303742"/>
        </w:tc>
        <w:tc>
          <w:tcPr>
            <w:tcW w:w="1985" w:type="dxa"/>
            <w:vMerge/>
          </w:tcPr>
          <w:p w14:paraId="75D30434" w14:textId="77777777" w:rsidR="007F7523" w:rsidRPr="001A6EBE" w:rsidRDefault="007F7523" w:rsidP="00303742"/>
        </w:tc>
        <w:tc>
          <w:tcPr>
            <w:tcW w:w="0" w:type="auto"/>
          </w:tcPr>
          <w:p w14:paraId="3B554264" w14:textId="77777777" w:rsidR="007F7523" w:rsidRPr="001A6EBE" w:rsidRDefault="007F7523" w:rsidP="00303742">
            <w:r w:rsidRPr="001A6EBE">
              <w:rPr>
                <w:rFonts w:hint="eastAsia"/>
              </w:rPr>
              <w:t>O</w:t>
            </w:r>
            <w:r w:rsidRPr="001A6EBE">
              <w:t>S</w:t>
            </w:r>
          </w:p>
        </w:tc>
        <w:tc>
          <w:tcPr>
            <w:tcW w:w="0" w:type="auto"/>
          </w:tcPr>
          <w:p w14:paraId="50E0C7C6" w14:textId="77777777" w:rsidR="007F7523" w:rsidRPr="001A6EBE" w:rsidRDefault="007F7523" w:rsidP="00303742">
            <w:r w:rsidRPr="001A6EBE">
              <w:rPr>
                <w:rFonts w:hint="eastAsia"/>
              </w:rPr>
              <w:t>0</w:t>
            </w:r>
            <w:r w:rsidRPr="001A6EBE">
              <w:t>.2(0.08-0.54)</w:t>
            </w:r>
          </w:p>
        </w:tc>
        <w:tc>
          <w:tcPr>
            <w:tcW w:w="0" w:type="auto"/>
          </w:tcPr>
          <w:p w14:paraId="5A5CE1C7" w14:textId="77777777" w:rsidR="007F7523" w:rsidRPr="001A6EBE" w:rsidRDefault="007F7523" w:rsidP="00303742">
            <w:r w:rsidRPr="001A6EBE">
              <w:rPr>
                <w:rFonts w:hint="eastAsia"/>
              </w:rPr>
              <w:t>0</w:t>
            </w:r>
            <w:r w:rsidRPr="001A6EBE">
              <w:t>.62(0.29-1.29)</w:t>
            </w:r>
          </w:p>
        </w:tc>
        <w:tc>
          <w:tcPr>
            <w:tcW w:w="0" w:type="auto"/>
          </w:tcPr>
          <w:p w14:paraId="384E69E2" w14:textId="77777777" w:rsidR="007F7523" w:rsidRPr="001A6EBE" w:rsidRDefault="007F7523" w:rsidP="00303742">
            <w:r w:rsidRPr="001A6EBE">
              <w:rPr>
                <w:rFonts w:hint="eastAsia"/>
              </w:rPr>
              <w:t>0</w:t>
            </w:r>
            <w:r w:rsidRPr="001A6EBE">
              <w:t>.27(0.12-0.6)</w:t>
            </w:r>
          </w:p>
        </w:tc>
      </w:tr>
      <w:tr w:rsidR="001A6EBE" w:rsidRPr="001A6EBE" w14:paraId="4302C02A" w14:textId="77777777" w:rsidTr="00303742">
        <w:trPr>
          <w:trHeight w:hRule="exact" w:val="454"/>
        </w:trPr>
        <w:tc>
          <w:tcPr>
            <w:tcW w:w="1276" w:type="dxa"/>
            <w:vMerge w:val="restart"/>
          </w:tcPr>
          <w:p w14:paraId="5821557A" w14:textId="77777777" w:rsidR="007F7523" w:rsidRPr="001A6EBE" w:rsidRDefault="007F7523" w:rsidP="00303742">
            <w:r w:rsidRPr="001A6EBE">
              <w:rPr>
                <w:rFonts w:hint="eastAsia"/>
              </w:rPr>
              <w:t>O</w:t>
            </w:r>
            <w:r w:rsidRPr="001A6EBE">
              <w:t>ur study 2023</w:t>
            </w:r>
          </w:p>
        </w:tc>
        <w:tc>
          <w:tcPr>
            <w:tcW w:w="1559" w:type="dxa"/>
            <w:vMerge w:val="restart"/>
          </w:tcPr>
          <w:p w14:paraId="11D8FB4C" w14:textId="77777777" w:rsidR="007F7523" w:rsidRPr="001A6EBE" w:rsidRDefault="007F7523" w:rsidP="00303742">
            <w:r w:rsidRPr="001A6EBE">
              <w:t xml:space="preserve">73 </w:t>
            </w:r>
            <w:r w:rsidRPr="001A6EBE">
              <w:rPr>
                <w:rFonts w:hint="eastAsia"/>
              </w:rPr>
              <w:t>N</w:t>
            </w:r>
            <w:r w:rsidRPr="001A6EBE">
              <w:t>SCLC patients</w:t>
            </w:r>
          </w:p>
        </w:tc>
        <w:tc>
          <w:tcPr>
            <w:tcW w:w="1276" w:type="dxa"/>
            <w:vMerge w:val="restart"/>
          </w:tcPr>
          <w:p w14:paraId="4C2D3B25" w14:textId="77777777" w:rsidR="007F7523" w:rsidRPr="001A6EBE" w:rsidRDefault="007F7523" w:rsidP="00303742">
            <w:r w:rsidRPr="001A6EBE">
              <w:rPr>
                <w:rFonts w:hint="eastAsia"/>
              </w:rPr>
              <w:t>C</w:t>
            </w:r>
            <w:r w:rsidRPr="001A6EBE">
              <w:t>hi1na</w:t>
            </w:r>
          </w:p>
        </w:tc>
        <w:tc>
          <w:tcPr>
            <w:tcW w:w="992" w:type="dxa"/>
            <w:vMerge w:val="restart"/>
          </w:tcPr>
          <w:p w14:paraId="7E42DE8B" w14:textId="77777777" w:rsidR="007F7523" w:rsidRPr="001A6EBE" w:rsidRDefault="007F7523" w:rsidP="00303742">
            <w:r w:rsidRPr="001A6EBE">
              <w:t>9</w:t>
            </w:r>
          </w:p>
        </w:tc>
        <w:tc>
          <w:tcPr>
            <w:tcW w:w="1985" w:type="dxa"/>
            <w:vMerge w:val="restart"/>
          </w:tcPr>
          <w:p w14:paraId="66606E1C" w14:textId="77777777" w:rsidR="007F7523" w:rsidRPr="001A6EBE" w:rsidRDefault="007F7523" w:rsidP="00303742">
            <w:r w:rsidRPr="001A6EBE">
              <w:rPr>
                <w:rFonts w:hint="eastAsia"/>
              </w:rPr>
              <w:t>D</w:t>
            </w:r>
            <w:r w:rsidRPr="001A6EBE">
              <w:t>elayed RT:12</w:t>
            </w:r>
          </w:p>
          <w:p w14:paraId="1C6D0C81" w14:textId="77777777" w:rsidR="007F7523" w:rsidRPr="001A6EBE" w:rsidRDefault="007F7523" w:rsidP="00303742">
            <w:r w:rsidRPr="001A6EBE">
              <w:rPr>
                <w:rFonts w:hint="eastAsia"/>
              </w:rPr>
              <w:t>C</w:t>
            </w:r>
            <w:r w:rsidRPr="001A6EBE">
              <w:t>oncurrent RT:51</w:t>
            </w:r>
          </w:p>
          <w:p w14:paraId="1E856CA9" w14:textId="77777777" w:rsidR="007F7523" w:rsidRPr="001A6EBE" w:rsidRDefault="007F7523" w:rsidP="00303742">
            <w:r w:rsidRPr="001A6EBE">
              <w:rPr>
                <w:rFonts w:hint="eastAsia"/>
              </w:rPr>
              <w:t>U</w:t>
            </w:r>
            <w:r w:rsidRPr="001A6EBE">
              <w:t>pfront RT:10</w:t>
            </w:r>
          </w:p>
        </w:tc>
        <w:tc>
          <w:tcPr>
            <w:tcW w:w="0" w:type="auto"/>
          </w:tcPr>
          <w:p w14:paraId="7FA640EB" w14:textId="77777777" w:rsidR="007F7523" w:rsidRPr="001A6EBE" w:rsidRDefault="007F7523" w:rsidP="00303742">
            <w:r w:rsidRPr="001A6EBE">
              <w:rPr>
                <w:rFonts w:hint="eastAsia"/>
              </w:rPr>
              <w:t>i</w:t>
            </w:r>
            <w:r w:rsidRPr="001A6EBE">
              <w:t>LPFS</w:t>
            </w:r>
          </w:p>
        </w:tc>
        <w:tc>
          <w:tcPr>
            <w:tcW w:w="0" w:type="auto"/>
          </w:tcPr>
          <w:p w14:paraId="28157A0C" w14:textId="77777777" w:rsidR="007F7523" w:rsidRPr="001A6EBE" w:rsidRDefault="007F7523" w:rsidP="00303742">
            <w:r w:rsidRPr="001A6EBE">
              <w:rPr>
                <w:rFonts w:hint="eastAsia"/>
              </w:rPr>
              <w:t>0</w:t>
            </w:r>
            <w:r w:rsidRPr="001A6EBE">
              <w:t>.28(0.08-1.00)</w:t>
            </w:r>
          </w:p>
        </w:tc>
        <w:tc>
          <w:tcPr>
            <w:tcW w:w="0" w:type="auto"/>
          </w:tcPr>
          <w:p w14:paraId="5AF7EFCE" w14:textId="77777777" w:rsidR="007F7523" w:rsidRPr="001A6EBE" w:rsidRDefault="007F7523" w:rsidP="00303742">
            <w:r w:rsidRPr="001A6EBE">
              <w:t>1.25</w:t>
            </w:r>
            <w:r w:rsidRPr="001A6EBE">
              <w:rPr>
                <w:rFonts w:hint="eastAsia"/>
              </w:rPr>
              <w:t>(</w:t>
            </w:r>
            <w:r w:rsidRPr="001A6EBE">
              <w:t>0.44-3.57</w:t>
            </w:r>
            <w:r w:rsidRPr="001A6EBE">
              <w:rPr>
                <w:rFonts w:hint="eastAsia"/>
              </w:rPr>
              <w:t>)</w:t>
            </w:r>
          </w:p>
        </w:tc>
        <w:tc>
          <w:tcPr>
            <w:tcW w:w="0" w:type="auto"/>
          </w:tcPr>
          <w:p w14:paraId="74B79CAE" w14:textId="77777777" w:rsidR="007F7523" w:rsidRPr="001A6EBE" w:rsidRDefault="007F7523" w:rsidP="00303742">
            <w:r w:rsidRPr="001A6EBE">
              <w:t>0.30(0.03-2.78)</w:t>
            </w:r>
          </w:p>
        </w:tc>
      </w:tr>
      <w:tr w:rsidR="001A6EBE" w:rsidRPr="001A6EBE" w14:paraId="7B891BBD" w14:textId="77777777" w:rsidTr="00303742">
        <w:trPr>
          <w:trHeight w:hRule="exact" w:val="454"/>
        </w:trPr>
        <w:tc>
          <w:tcPr>
            <w:tcW w:w="1276" w:type="dxa"/>
            <w:vMerge/>
          </w:tcPr>
          <w:p w14:paraId="5B92D5F6" w14:textId="77777777" w:rsidR="007F7523" w:rsidRPr="001A6EBE" w:rsidRDefault="007F7523" w:rsidP="00303742"/>
        </w:tc>
        <w:tc>
          <w:tcPr>
            <w:tcW w:w="1559" w:type="dxa"/>
            <w:vMerge/>
          </w:tcPr>
          <w:p w14:paraId="2B271BE1" w14:textId="77777777" w:rsidR="007F7523" w:rsidRPr="001A6EBE" w:rsidRDefault="007F7523" w:rsidP="00303742"/>
        </w:tc>
        <w:tc>
          <w:tcPr>
            <w:tcW w:w="1276" w:type="dxa"/>
            <w:vMerge/>
          </w:tcPr>
          <w:p w14:paraId="16655497" w14:textId="77777777" w:rsidR="007F7523" w:rsidRPr="001A6EBE" w:rsidRDefault="007F7523" w:rsidP="00303742"/>
        </w:tc>
        <w:tc>
          <w:tcPr>
            <w:tcW w:w="992" w:type="dxa"/>
            <w:vMerge/>
          </w:tcPr>
          <w:p w14:paraId="486AF421" w14:textId="77777777" w:rsidR="007F7523" w:rsidRPr="001A6EBE" w:rsidRDefault="007F7523" w:rsidP="00303742"/>
        </w:tc>
        <w:tc>
          <w:tcPr>
            <w:tcW w:w="1985" w:type="dxa"/>
            <w:vMerge/>
          </w:tcPr>
          <w:p w14:paraId="4A247692" w14:textId="77777777" w:rsidR="007F7523" w:rsidRPr="001A6EBE" w:rsidRDefault="007F7523" w:rsidP="00303742"/>
        </w:tc>
        <w:tc>
          <w:tcPr>
            <w:tcW w:w="0" w:type="auto"/>
          </w:tcPr>
          <w:p w14:paraId="73E59E0C" w14:textId="77777777" w:rsidR="007F7523" w:rsidRPr="001A6EBE" w:rsidRDefault="007F7523" w:rsidP="00303742">
            <w:r w:rsidRPr="001A6EBE">
              <w:rPr>
                <w:rFonts w:hint="eastAsia"/>
              </w:rPr>
              <w:t>i</w:t>
            </w:r>
            <w:r w:rsidRPr="001A6EBE">
              <w:t>DPFS</w:t>
            </w:r>
          </w:p>
        </w:tc>
        <w:tc>
          <w:tcPr>
            <w:tcW w:w="0" w:type="auto"/>
          </w:tcPr>
          <w:p w14:paraId="4AED187C" w14:textId="77777777" w:rsidR="007F7523" w:rsidRPr="001A6EBE" w:rsidRDefault="007F7523" w:rsidP="00303742">
            <w:r w:rsidRPr="001A6EBE">
              <w:t>0.32(0.08-1.39)</w:t>
            </w:r>
          </w:p>
        </w:tc>
        <w:tc>
          <w:tcPr>
            <w:tcW w:w="0" w:type="auto"/>
          </w:tcPr>
          <w:p w14:paraId="04D13D12" w14:textId="77777777" w:rsidR="007F7523" w:rsidRPr="001A6EBE" w:rsidRDefault="007F7523" w:rsidP="00303742">
            <w:r w:rsidRPr="001A6EBE">
              <w:rPr>
                <w:rFonts w:hint="eastAsia"/>
              </w:rPr>
              <w:t>0</w:t>
            </w:r>
            <w:r w:rsidRPr="001A6EBE">
              <w:t>.99(0.34-2.94)</w:t>
            </w:r>
          </w:p>
        </w:tc>
        <w:tc>
          <w:tcPr>
            <w:tcW w:w="0" w:type="auto"/>
          </w:tcPr>
          <w:p w14:paraId="6A207DDB" w14:textId="77777777" w:rsidR="007F7523" w:rsidRPr="001A6EBE" w:rsidRDefault="007F7523" w:rsidP="00303742">
            <w:r w:rsidRPr="001A6EBE">
              <w:t>0.41 (0.04-4.00)</w:t>
            </w:r>
          </w:p>
        </w:tc>
      </w:tr>
      <w:tr w:rsidR="001A6EBE" w:rsidRPr="001A6EBE" w14:paraId="0E699041" w14:textId="77777777" w:rsidTr="00303742">
        <w:trPr>
          <w:trHeight w:hRule="exact" w:val="454"/>
        </w:trPr>
        <w:tc>
          <w:tcPr>
            <w:tcW w:w="1276" w:type="dxa"/>
            <w:vMerge/>
            <w:tcBorders>
              <w:bottom w:val="single" w:sz="4" w:space="0" w:color="auto"/>
            </w:tcBorders>
          </w:tcPr>
          <w:p w14:paraId="55FA120D" w14:textId="77777777" w:rsidR="007F7523" w:rsidRPr="001A6EBE" w:rsidRDefault="007F7523" w:rsidP="00303742"/>
        </w:tc>
        <w:tc>
          <w:tcPr>
            <w:tcW w:w="1559" w:type="dxa"/>
            <w:vMerge/>
            <w:tcBorders>
              <w:bottom w:val="single" w:sz="4" w:space="0" w:color="auto"/>
            </w:tcBorders>
          </w:tcPr>
          <w:p w14:paraId="7593683E" w14:textId="77777777" w:rsidR="007F7523" w:rsidRPr="001A6EBE" w:rsidRDefault="007F7523" w:rsidP="00303742"/>
        </w:tc>
        <w:tc>
          <w:tcPr>
            <w:tcW w:w="1276" w:type="dxa"/>
            <w:vMerge/>
            <w:tcBorders>
              <w:bottom w:val="single" w:sz="4" w:space="0" w:color="auto"/>
            </w:tcBorders>
          </w:tcPr>
          <w:p w14:paraId="33130577" w14:textId="77777777" w:rsidR="007F7523" w:rsidRPr="001A6EBE" w:rsidRDefault="007F7523" w:rsidP="00303742"/>
        </w:tc>
        <w:tc>
          <w:tcPr>
            <w:tcW w:w="992" w:type="dxa"/>
            <w:vMerge/>
            <w:tcBorders>
              <w:bottom w:val="single" w:sz="4" w:space="0" w:color="auto"/>
            </w:tcBorders>
          </w:tcPr>
          <w:p w14:paraId="7BC57248" w14:textId="77777777" w:rsidR="007F7523" w:rsidRPr="001A6EBE" w:rsidRDefault="007F7523" w:rsidP="00303742"/>
        </w:tc>
        <w:tc>
          <w:tcPr>
            <w:tcW w:w="1985" w:type="dxa"/>
            <w:vMerge/>
            <w:tcBorders>
              <w:bottom w:val="single" w:sz="4" w:space="0" w:color="auto"/>
            </w:tcBorders>
          </w:tcPr>
          <w:p w14:paraId="60BE1C01" w14:textId="77777777" w:rsidR="007F7523" w:rsidRPr="001A6EBE" w:rsidRDefault="007F7523" w:rsidP="00303742"/>
        </w:tc>
        <w:tc>
          <w:tcPr>
            <w:tcW w:w="0" w:type="auto"/>
            <w:tcBorders>
              <w:bottom w:val="single" w:sz="4" w:space="0" w:color="auto"/>
            </w:tcBorders>
          </w:tcPr>
          <w:p w14:paraId="78454945" w14:textId="77777777" w:rsidR="007F7523" w:rsidRPr="001A6EBE" w:rsidRDefault="007F7523" w:rsidP="00303742">
            <w:r w:rsidRPr="001A6EBE">
              <w:rPr>
                <w:rFonts w:hint="eastAsia"/>
              </w:rPr>
              <w:t>O</w:t>
            </w:r>
            <w:r w:rsidRPr="001A6EBE">
              <w:t>S</w:t>
            </w:r>
          </w:p>
        </w:tc>
        <w:tc>
          <w:tcPr>
            <w:tcW w:w="0" w:type="auto"/>
            <w:tcBorders>
              <w:bottom w:val="single" w:sz="4" w:space="0" w:color="auto"/>
            </w:tcBorders>
          </w:tcPr>
          <w:p w14:paraId="1518E663" w14:textId="77777777" w:rsidR="007F7523" w:rsidRPr="001A6EBE" w:rsidRDefault="007F7523" w:rsidP="00303742">
            <w:r w:rsidRPr="001A6EBE">
              <w:t>0.40 (0.17-0.93)</w:t>
            </w:r>
          </w:p>
        </w:tc>
        <w:tc>
          <w:tcPr>
            <w:tcW w:w="0" w:type="auto"/>
            <w:tcBorders>
              <w:bottom w:val="single" w:sz="4" w:space="0" w:color="auto"/>
            </w:tcBorders>
          </w:tcPr>
          <w:p w14:paraId="774B236D" w14:textId="77777777" w:rsidR="007F7523" w:rsidRPr="001A6EBE" w:rsidRDefault="007F7523" w:rsidP="00303742">
            <w:r w:rsidRPr="001A6EBE">
              <w:rPr>
                <w:rFonts w:hint="eastAsia"/>
              </w:rPr>
              <w:t>0</w:t>
            </w:r>
            <w:r w:rsidRPr="001A6EBE">
              <w:t>.99(0.57-1.72)</w:t>
            </w:r>
          </w:p>
        </w:tc>
        <w:tc>
          <w:tcPr>
            <w:tcW w:w="0" w:type="auto"/>
            <w:tcBorders>
              <w:bottom w:val="single" w:sz="4" w:space="0" w:color="auto"/>
            </w:tcBorders>
          </w:tcPr>
          <w:p w14:paraId="189B0709" w14:textId="77777777" w:rsidR="007F7523" w:rsidRPr="001A6EBE" w:rsidRDefault="007F7523" w:rsidP="00303742">
            <w:r w:rsidRPr="001A6EBE">
              <w:t>0.32 (0.09-1.11)</w:t>
            </w:r>
          </w:p>
        </w:tc>
      </w:tr>
    </w:tbl>
    <w:p w14:paraId="02CFD8FF" w14:textId="77777777" w:rsidR="007F7523" w:rsidRPr="001A6EBE" w:rsidRDefault="007F7523" w:rsidP="007F7523">
      <w:pPr>
        <w:adjustRightInd w:val="0"/>
        <w:snapToGrid w:val="0"/>
        <w:spacing w:line="360" w:lineRule="auto"/>
        <w:jc w:val="left"/>
        <w:rPr>
          <w:rFonts w:ascii="Times New Roman" w:hAnsi="Times New Roman" w:cs="Times New Roman"/>
          <w:sz w:val="24"/>
          <w:szCs w:val="24"/>
        </w:rPr>
      </w:pPr>
      <w:r w:rsidRPr="001A6EBE">
        <w:rPr>
          <w:rFonts w:ascii="Times New Roman" w:hAnsi="Times New Roman" w:cs="Times New Roman" w:hint="eastAsia"/>
          <w:sz w:val="24"/>
          <w:szCs w:val="24"/>
        </w:rPr>
        <w:t>U</w:t>
      </w:r>
      <w:r w:rsidRPr="001A6EBE">
        <w:rPr>
          <w:rFonts w:ascii="Times New Roman" w:hAnsi="Times New Roman" w:cs="Times New Roman"/>
          <w:sz w:val="24"/>
          <w:szCs w:val="24"/>
        </w:rPr>
        <w:t>N=</w:t>
      </w:r>
      <w:r w:rsidRPr="001A6EBE">
        <w:rPr>
          <w:rFonts w:ascii="Times New Roman" w:hAnsi="Times New Roman" w:cs="Times New Roman" w:hint="eastAsia"/>
          <w:sz w:val="24"/>
          <w:szCs w:val="24"/>
        </w:rPr>
        <w:t>unknown,</w:t>
      </w:r>
      <w:r w:rsidRPr="001A6EBE">
        <w:rPr>
          <w:rFonts w:ascii="Times New Roman" w:hAnsi="Times New Roman" w:cs="Times New Roman"/>
          <w:sz w:val="24"/>
          <w:szCs w:val="24"/>
        </w:rPr>
        <w:t xml:space="preserve"> </w:t>
      </w:r>
      <w:r w:rsidRPr="001A6EBE">
        <w:rPr>
          <w:rFonts w:ascii="Times New Roman" w:hAnsi="Times New Roman" w:cs="Times New Roman"/>
          <w:b/>
          <w:bCs/>
          <w:sz w:val="24"/>
          <w:szCs w:val="24"/>
        </w:rPr>
        <w:t xml:space="preserve">1month as </w:t>
      </w:r>
      <w:r w:rsidRPr="001A6EBE">
        <w:rPr>
          <w:rFonts w:ascii="Times New Roman" w:hAnsi="Times New Roman" w:cs="Times New Roman" w:hint="eastAsia"/>
          <w:b/>
          <w:bCs/>
          <w:sz w:val="24"/>
          <w:szCs w:val="24"/>
        </w:rPr>
        <w:t>cutoff</w:t>
      </w:r>
      <w:bookmarkStart w:id="0" w:name="_GoBack"/>
      <w:bookmarkEnd w:id="0"/>
    </w:p>
    <w:p w14:paraId="7AC457C5" w14:textId="77777777" w:rsidR="007F7523" w:rsidRPr="001A6EBE" w:rsidRDefault="007F7523" w:rsidP="007F7523">
      <w:pPr>
        <w:adjustRightInd w:val="0"/>
        <w:snapToGrid w:val="0"/>
        <w:spacing w:line="360" w:lineRule="auto"/>
        <w:rPr>
          <w:rFonts w:ascii="Times New Roman" w:hAnsi="Times New Roman" w:cs="Times New Roman"/>
          <w:b/>
          <w:bCs/>
          <w:sz w:val="24"/>
          <w:szCs w:val="24"/>
        </w:rPr>
      </w:pPr>
    </w:p>
    <w:p w14:paraId="3C95AA94" w14:textId="7FBA33F3" w:rsidR="001748B6" w:rsidRPr="001A6EBE" w:rsidRDefault="001748B6" w:rsidP="007F7523"/>
    <w:sectPr w:rsidR="001748B6" w:rsidRPr="001A6EBE" w:rsidSect="001A6EBE">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991C3B" w14:textId="77777777" w:rsidR="005365EE" w:rsidRDefault="005365EE" w:rsidP="001748B6">
      <w:r>
        <w:separator/>
      </w:r>
    </w:p>
  </w:endnote>
  <w:endnote w:type="continuationSeparator" w:id="0">
    <w:p w14:paraId="53171DAE" w14:textId="77777777" w:rsidR="005365EE" w:rsidRDefault="005365EE" w:rsidP="00174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8877732"/>
      <w:docPartObj>
        <w:docPartGallery w:val="Page Numbers (Bottom of Page)"/>
        <w:docPartUnique/>
      </w:docPartObj>
    </w:sdtPr>
    <w:sdtEndPr/>
    <w:sdtContent>
      <w:p w14:paraId="5968160E" w14:textId="77777777" w:rsidR="000956A8" w:rsidRDefault="001A6EBE">
        <w:pPr>
          <w:pStyle w:val="Footer"/>
          <w:jc w:val="right"/>
        </w:pPr>
        <w:r>
          <w:fldChar w:fldCharType="begin"/>
        </w:r>
        <w:r>
          <w:instrText>PAGE   \* MERGEFORMAT</w:instrText>
        </w:r>
        <w:r>
          <w:fldChar w:fldCharType="separate"/>
        </w:r>
        <w:r w:rsidRPr="001A6EBE">
          <w:rPr>
            <w:noProof/>
            <w:lang w:val="zh-CN"/>
          </w:rPr>
          <w:t>1</w:t>
        </w:r>
        <w:r>
          <w:fldChar w:fldCharType="end"/>
        </w:r>
      </w:p>
    </w:sdtContent>
  </w:sdt>
  <w:p w14:paraId="092300D0" w14:textId="77777777" w:rsidR="000956A8" w:rsidRDefault="000956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350818" w14:textId="77777777" w:rsidR="005365EE" w:rsidRDefault="005365EE" w:rsidP="001748B6">
      <w:r>
        <w:separator/>
      </w:r>
    </w:p>
  </w:footnote>
  <w:footnote w:type="continuationSeparator" w:id="0">
    <w:p w14:paraId="335D021F" w14:textId="77777777" w:rsidR="005365EE" w:rsidRDefault="005365EE" w:rsidP="001748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552D4"/>
    <w:multiLevelType w:val="multilevel"/>
    <w:tmpl w:val="077552D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141E64CF"/>
    <w:multiLevelType w:val="multilevel"/>
    <w:tmpl w:val="141E64C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158C40A9"/>
    <w:multiLevelType w:val="multilevel"/>
    <w:tmpl w:val="158C40A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1CD3135D"/>
    <w:multiLevelType w:val="multilevel"/>
    <w:tmpl w:val="1CD3135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20150738"/>
    <w:multiLevelType w:val="multilevel"/>
    <w:tmpl w:val="2015073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2CB13284"/>
    <w:multiLevelType w:val="multilevel"/>
    <w:tmpl w:val="2CB1328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15:restartNumberingAfterBreak="0">
    <w:nsid w:val="359C6AE0"/>
    <w:multiLevelType w:val="multilevel"/>
    <w:tmpl w:val="359C6AE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39955483"/>
    <w:multiLevelType w:val="multilevel"/>
    <w:tmpl w:val="3995548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 w15:restartNumberingAfterBreak="0">
    <w:nsid w:val="3B0026DE"/>
    <w:multiLevelType w:val="multilevel"/>
    <w:tmpl w:val="3B0026D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3B4E59DB"/>
    <w:multiLevelType w:val="multilevel"/>
    <w:tmpl w:val="3B4E59DB"/>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40F12E51"/>
    <w:multiLevelType w:val="multilevel"/>
    <w:tmpl w:val="40F12E5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426B4199"/>
    <w:multiLevelType w:val="multilevel"/>
    <w:tmpl w:val="426B419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4D7540C1"/>
    <w:multiLevelType w:val="multilevel"/>
    <w:tmpl w:val="4D7540C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15:restartNumberingAfterBreak="0">
    <w:nsid w:val="791030EF"/>
    <w:multiLevelType w:val="multilevel"/>
    <w:tmpl w:val="791030E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5"/>
  </w:num>
  <w:num w:numId="2">
    <w:abstractNumId w:val="3"/>
  </w:num>
  <w:num w:numId="3">
    <w:abstractNumId w:val="2"/>
  </w:num>
  <w:num w:numId="4">
    <w:abstractNumId w:val="13"/>
  </w:num>
  <w:num w:numId="5">
    <w:abstractNumId w:val="7"/>
  </w:num>
  <w:num w:numId="6">
    <w:abstractNumId w:val="8"/>
  </w:num>
  <w:num w:numId="7">
    <w:abstractNumId w:val="4"/>
  </w:num>
  <w:num w:numId="8">
    <w:abstractNumId w:val="12"/>
  </w:num>
  <w:num w:numId="9">
    <w:abstractNumId w:val="1"/>
  </w:num>
  <w:num w:numId="10">
    <w:abstractNumId w:val="11"/>
  </w:num>
  <w:num w:numId="11">
    <w:abstractNumId w:val="0"/>
  </w:num>
  <w:num w:numId="12">
    <w:abstractNumId w:val="9"/>
  </w:num>
  <w:num w:numId="13">
    <w:abstractNumId w:val="10"/>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069"/>
    <w:rsid w:val="000956A8"/>
    <w:rsid w:val="001748B6"/>
    <w:rsid w:val="001A6EBE"/>
    <w:rsid w:val="001D492D"/>
    <w:rsid w:val="0023157E"/>
    <w:rsid w:val="002E116C"/>
    <w:rsid w:val="00335D49"/>
    <w:rsid w:val="00354395"/>
    <w:rsid w:val="004D30F0"/>
    <w:rsid w:val="004F49F9"/>
    <w:rsid w:val="005365EE"/>
    <w:rsid w:val="005E69BD"/>
    <w:rsid w:val="006203E3"/>
    <w:rsid w:val="006307F5"/>
    <w:rsid w:val="006D45D4"/>
    <w:rsid w:val="007F7523"/>
    <w:rsid w:val="008B3E6D"/>
    <w:rsid w:val="00AD1F12"/>
    <w:rsid w:val="00B50A56"/>
    <w:rsid w:val="00BA39B8"/>
    <w:rsid w:val="00BD4C8E"/>
    <w:rsid w:val="00BE6F1F"/>
    <w:rsid w:val="00E73069"/>
    <w:rsid w:val="00EE5D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8F7D25"/>
  <w15:chartTrackingRefBased/>
  <w15:docId w15:val="{530DD8EC-2C52-4680-BC6F-EA30C63B7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752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306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3069"/>
    <w:pPr>
      <w:ind w:firstLineChars="200" w:firstLine="420"/>
    </w:pPr>
  </w:style>
  <w:style w:type="paragraph" w:styleId="Header">
    <w:name w:val="header"/>
    <w:basedOn w:val="Normal"/>
    <w:link w:val="HeaderChar"/>
    <w:uiPriority w:val="99"/>
    <w:unhideWhenUsed/>
    <w:rsid w:val="001748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748B6"/>
    <w:rPr>
      <w:sz w:val="18"/>
      <w:szCs w:val="18"/>
    </w:rPr>
  </w:style>
  <w:style w:type="paragraph" w:styleId="Footer">
    <w:name w:val="footer"/>
    <w:basedOn w:val="Normal"/>
    <w:link w:val="FooterChar"/>
    <w:uiPriority w:val="99"/>
    <w:unhideWhenUsed/>
    <w:rsid w:val="001748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748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8</Pages>
  <Words>6657</Words>
  <Characters>37948</Characters>
  <Application>Microsoft Office Word</Application>
  <DocSecurity>0</DocSecurity>
  <Lines>316</Lines>
  <Paragraphs>89</Paragraphs>
  <ScaleCrop>false</ScaleCrop>
  <Company/>
  <LinksUpToDate>false</LinksUpToDate>
  <CharactersWithSpaces>44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俞 妍尔</dc:creator>
  <cp:keywords/>
  <dc:description/>
  <cp:lastModifiedBy>Hariharan Vasanthaprakasam</cp:lastModifiedBy>
  <cp:revision>13</cp:revision>
  <dcterms:created xsi:type="dcterms:W3CDTF">2023-05-18T14:33:00Z</dcterms:created>
  <dcterms:modified xsi:type="dcterms:W3CDTF">2023-10-09T06:33:00Z</dcterms:modified>
</cp:coreProperties>
</file>